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018D6" w14:textId="13CA059B" w:rsidR="00CA0FA5" w:rsidRPr="00341137" w:rsidRDefault="00CA0FA5" w:rsidP="00CA0FA5">
      <w:pPr>
        <w:rPr>
          <w:rFonts w:ascii="Times New Roman" w:hAnsi="Times New Roman" w:cs="Times New Roman" w:hint="eastAsia"/>
          <w:bCs/>
          <w:sz w:val="24"/>
          <w:szCs w:val="24"/>
        </w:rPr>
      </w:pPr>
      <w:bookmarkStart w:id="0" w:name="_Hlk127355456"/>
      <w:bookmarkStart w:id="1" w:name="_Hlk208236893"/>
      <w:r w:rsidRPr="003411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34113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41137">
        <w:rPr>
          <w:rFonts w:ascii="Times New Roman" w:hAnsi="Times New Roman" w:cs="Times New Roman"/>
          <w:b/>
          <w:sz w:val="24"/>
          <w:szCs w:val="24"/>
        </w:rPr>
        <w:t>1.</w:t>
      </w:r>
      <w:r w:rsidRPr="00341137">
        <w:rPr>
          <w:rFonts w:ascii="Times New Roman" w:hAnsi="Times New Roman" w:cs="Times New Roman"/>
          <w:sz w:val="24"/>
          <w:szCs w:val="24"/>
        </w:rPr>
        <w:t xml:space="preserve"> </w:t>
      </w:r>
      <w:r w:rsidR="009529D4" w:rsidRPr="009529D4">
        <w:rPr>
          <w:rFonts w:ascii="Times New Roman" w:hAnsi="Times New Roman" w:cs="Times New Roman"/>
          <w:sz w:val="24"/>
          <w:szCs w:val="24"/>
        </w:rPr>
        <w:t xml:space="preserve">Comparison of genome assembly and annotation statistics between </w:t>
      </w:r>
      <w:r w:rsidR="009529D4" w:rsidRPr="009529D4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="009529D4" w:rsidRPr="009529D4">
        <w:rPr>
          <w:rFonts w:ascii="Times New Roman" w:hAnsi="Times New Roman" w:cs="Times New Roman"/>
          <w:i/>
          <w:iCs/>
          <w:sz w:val="24"/>
          <w:szCs w:val="24"/>
        </w:rPr>
        <w:t>obtusa</w:t>
      </w:r>
      <w:proofErr w:type="spellEnd"/>
      <w:r w:rsidR="009529D4" w:rsidRPr="009529D4">
        <w:rPr>
          <w:rFonts w:ascii="Times New Roman" w:hAnsi="Times New Roman" w:cs="Times New Roman"/>
          <w:sz w:val="24"/>
          <w:szCs w:val="24"/>
        </w:rPr>
        <w:t xml:space="preserve"> and </w:t>
      </w:r>
      <w:r w:rsidR="009529D4" w:rsidRPr="009529D4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="009529D4" w:rsidRPr="009529D4">
        <w:rPr>
          <w:rFonts w:ascii="Times New Roman" w:hAnsi="Times New Roman" w:cs="Times New Roman"/>
          <w:i/>
          <w:iCs/>
          <w:sz w:val="24"/>
          <w:szCs w:val="24"/>
        </w:rPr>
        <w:t>pulex</w:t>
      </w:r>
      <w:proofErr w:type="spellEnd"/>
      <w:r w:rsidR="009529D4" w:rsidRPr="009529D4">
        <w:rPr>
          <w:rFonts w:ascii="Times New Roman" w:hAnsi="Times New Roman" w:cs="Times New Roman"/>
          <w:sz w:val="24"/>
          <w:szCs w:val="24"/>
        </w:rPr>
        <w:t>.</w:t>
      </w:r>
    </w:p>
    <w:bookmarkEnd w:id="1"/>
    <w:tbl>
      <w:tblPr>
        <w:tblpPr w:leftFromText="180" w:rightFromText="180" w:vertAnchor="page" w:horzAnchor="margin" w:tblpXSpec="center" w:tblpY="2561"/>
        <w:tblW w:w="851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1"/>
        <w:gridCol w:w="991"/>
        <w:gridCol w:w="1044"/>
        <w:gridCol w:w="850"/>
        <w:gridCol w:w="992"/>
        <w:gridCol w:w="992"/>
        <w:gridCol w:w="992"/>
        <w:gridCol w:w="992"/>
        <w:gridCol w:w="992"/>
        <w:tblGridChange w:id="2">
          <w:tblGrid>
            <w:gridCol w:w="671"/>
            <w:gridCol w:w="991"/>
            <w:gridCol w:w="1044"/>
            <w:gridCol w:w="850"/>
            <w:gridCol w:w="992"/>
            <w:gridCol w:w="992"/>
            <w:gridCol w:w="992"/>
            <w:gridCol w:w="992"/>
            <w:gridCol w:w="992"/>
          </w:tblGrid>
        </w:tblGridChange>
      </w:tblGrid>
      <w:tr w:rsidR="00D11CB4" w:rsidRPr="00E016EB" w14:paraId="18FA3704" w14:textId="77777777" w:rsidTr="00471D0F">
        <w:trPr>
          <w:trHeight w:val="454"/>
        </w:trPr>
        <w:tc>
          <w:tcPr>
            <w:tcW w:w="671" w:type="dxa"/>
            <w:tcBorders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8FD1AF" w14:textId="77777777" w:rsidR="00D11CB4" w:rsidRPr="00E016EB" w:rsidRDefault="00D11CB4" w:rsidP="002E26B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77" w:type="dxa"/>
            <w:gridSpan w:val="4"/>
            <w:tcBorders>
              <w:bottom w:val="single" w:sz="12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6C0AC0" w14:textId="77777777" w:rsidR="00D11CB4" w:rsidRPr="00D11CB4" w:rsidRDefault="00D11CB4" w:rsidP="002E26B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1CB4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D11CB4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obtusa</w:t>
            </w:r>
            <w:proofErr w:type="spellEnd"/>
          </w:p>
        </w:tc>
        <w:tc>
          <w:tcPr>
            <w:tcW w:w="3968" w:type="dxa"/>
            <w:gridSpan w:val="4"/>
            <w:tcBorders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6E56255" w14:textId="77777777" w:rsidR="00D11CB4" w:rsidRPr="00D11CB4" w:rsidRDefault="00D11CB4" w:rsidP="002E26B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1CB4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D11CB4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pulex</w:t>
            </w:r>
            <w:proofErr w:type="spellEnd"/>
          </w:p>
        </w:tc>
      </w:tr>
      <w:tr w:rsidR="00D11CB4" w:rsidRPr="00E016EB" w14:paraId="699922F8" w14:textId="77777777" w:rsidTr="00471D0F">
        <w:trPr>
          <w:trHeight w:val="454"/>
        </w:trPr>
        <w:tc>
          <w:tcPr>
            <w:tcW w:w="671" w:type="dxa"/>
            <w:tcBorders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1D49A7" w14:textId="77777777" w:rsidR="00D11CB4" w:rsidRPr="00E016EB" w:rsidRDefault="00D11CB4" w:rsidP="002E26B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Chr.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9F6428" w14:textId="77777777" w:rsidR="00D11CB4" w:rsidRPr="00E016EB" w:rsidRDefault="00D11CB4" w:rsidP="002E26B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Size (Mb)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D2403A" w14:textId="77777777" w:rsidR="00D11CB4" w:rsidRPr="00E016EB" w:rsidRDefault="00D11CB4" w:rsidP="002E26B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# Contig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F6C7EA" w14:textId="77777777" w:rsidR="00D11CB4" w:rsidRPr="00E016EB" w:rsidRDefault="00D11CB4" w:rsidP="002E26B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CGs</w:t>
            </w:r>
          </w:p>
        </w:tc>
        <w:tc>
          <w:tcPr>
            <w:tcW w:w="992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FFFFFF" w:themeFill="background1"/>
          </w:tcPr>
          <w:p w14:paraId="4F60237D" w14:textId="77777777" w:rsidR="00D11CB4" w:rsidRPr="00E016EB" w:rsidRDefault="00D11CB4" w:rsidP="002E26B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7191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992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63E5731" w14:textId="77777777" w:rsidR="00D11CB4" w:rsidRPr="002D7191" w:rsidRDefault="00D11CB4" w:rsidP="002E26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Size (Mb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0A3B20B" w14:textId="77777777" w:rsidR="00D11CB4" w:rsidRPr="002D7191" w:rsidRDefault="00D11CB4" w:rsidP="002E26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# Contig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2F20F28" w14:textId="77777777" w:rsidR="00D11CB4" w:rsidRPr="002D7191" w:rsidRDefault="00D11CB4" w:rsidP="002E26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CGs</w:t>
            </w:r>
          </w:p>
        </w:tc>
        <w:tc>
          <w:tcPr>
            <w:tcW w:w="992" w:type="dxa"/>
            <w:tcBorders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B3C7674" w14:textId="77777777" w:rsidR="00D11CB4" w:rsidRPr="002D7191" w:rsidRDefault="00D11CB4" w:rsidP="002E26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191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</w:p>
        </w:tc>
      </w:tr>
      <w:tr w:rsidR="002F4B14" w:rsidRPr="0053237F" w14:paraId="3A31EC86" w14:textId="77777777" w:rsidTr="00471D0F">
        <w:tc>
          <w:tcPr>
            <w:tcW w:w="671" w:type="dxa"/>
            <w:tcBorders>
              <w:left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DF7456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r.</w:t>
            </w: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17EE4D4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1</w:t>
            </w:r>
          </w:p>
        </w:tc>
        <w:tc>
          <w:tcPr>
            <w:tcW w:w="1044" w:type="dxa"/>
            <w:tcBorders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1D6DD6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0B75E5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71</w:t>
            </w:r>
          </w:p>
        </w:tc>
        <w:tc>
          <w:tcPr>
            <w:tcW w:w="992" w:type="dxa"/>
            <w:tcBorders>
              <w:bottom w:val="nil"/>
              <w:right w:val="dashSmallGap" w:sz="4" w:space="0" w:color="auto"/>
            </w:tcBorders>
            <w:shd w:val="clear" w:color="auto" w:fill="FFFFFF" w:themeFill="background1"/>
            <w:vAlign w:val="bottom"/>
          </w:tcPr>
          <w:p w14:paraId="62B6B326" w14:textId="77777777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66</w:t>
            </w:r>
          </w:p>
        </w:tc>
        <w:tc>
          <w:tcPr>
            <w:tcW w:w="992" w:type="dxa"/>
            <w:tcBorders>
              <w:left w:val="dashSmallGap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1603944C" w14:textId="477817B7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225CD2C5" w14:textId="424BB8EF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5E0E9B05" w14:textId="5407AB2D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,029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5DE548" w14:textId="121D7D14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200</w:t>
            </w:r>
          </w:p>
        </w:tc>
      </w:tr>
      <w:tr w:rsidR="002F4B14" w:rsidRPr="0053237F" w14:paraId="7C956CFB" w14:textId="77777777" w:rsidTr="00471D0F">
        <w:tc>
          <w:tcPr>
            <w:tcW w:w="67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4BA3C7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r.</w:t>
            </w: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8D6CDA0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.9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9B6623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AA4606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28</w:t>
            </w:r>
          </w:p>
        </w:tc>
        <w:tc>
          <w:tcPr>
            <w:tcW w:w="992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FFFFFF" w:themeFill="background1"/>
            <w:vAlign w:val="bottom"/>
          </w:tcPr>
          <w:p w14:paraId="2E4D30F1" w14:textId="77777777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55</w:t>
            </w:r>
          </w:p>
        </w:tc>
        <w:tc>
          <w:tcPr>
            <w:tcW w:w="99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625B6271" w14:textId="63FBC618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3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6DC8189" w14:textId="6E872604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462419B" w14:textId="0676D12A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,32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7BB32C" w14:textId="7CC4E3B1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363</w:t>
            </w:r>
          </w:p>
        </w:tc>
      </w:tr>
      <w:tr w:rsidR="002F4B14" w:rsidRPr="0053237F" w14:paraId="009F81EF" w14:textId="77777777" w:rsidTr="00471D0F">
        <w:tc>
          <w:tcPr>
            <w:tcW w:w="67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82DCC3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r.</w:t>
            </w: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65BD6D1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.6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4CEFAE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93EBA9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93</w:t>
            </w:r>
          </w:p>
        </w:tc>
        <w:tc>
          <w:tcPr>
            <w:tcW w:w="992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FFFFFF" w:themeFill="background1"/>
            <w:vAlign w:val="bottom"/>
          </w:tcPr>
          <w:p w14:paraId="7BC47933" w14:textId="77777777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53</w:t>
            </w:r>
          </w:p>
        </w:tc>
        <w:tc>
          <w:tcPr>
            <w:tcW w:w="99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3B6A8C51" w14:textId="011CEF00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3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195E3C2" w14:textId="5D5365A3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E4F4544" w14:textId="031A6BCF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,38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213FF5" w14:textId="3AB714CF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355</w:t>
            </w:r>
          </w:p>
        </w:tc>
      </w:tr>
      <w:tr w:rsidR="002F4B14" w:rsidRPr="0053237F" w14:paraId="665431FE" w14:textId="77777777" w:rsidTr="00471D0F">
        <w:tc>
          <w:tcPr>
            <w:tcW w:w="67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485EE8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r.</w:t>
            </w: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D6D9CC9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.6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249A54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4168C3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02</w:t>
            </w:r>
          </w:p>
        </w:tc>
        <w:tc>
          <w:tcPr>
            <w:tcW w:w="992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FFFFFF" w:themeFill="background1"/>
            <w:vAlign w:val="bottom"/>
          </w:tcPr>
          <w:p w14:paraId="6C5CD3B5" w14:textId="77777777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71</w:t>
            </w:r>
          </w:p>
        </w:tc>
        <w:tc>
          <w:tcPr>
            <w:tcW w:w="99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4032C2E9" w14:textId="5C28A2A2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9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66C3DBB" w14:textId="3764F243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1892E03" w14:textId="2E10B77E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96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B70553" w14:textId="36CA7528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255</w:t>
            </w:r>
          </w:p>
        </w:tc>
      </w:tr>
      <w:tr w:rsidR="002F4B14" w:rsidRPr="0053237F" w14:paraId="00BF134A" w14:textId="77777777" w:rsidTr="00471D0F">
        <w:tc>
          <w:tcPr>
            <w:tcW w:w="67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0ECC64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r.</w:t>
            </w: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DC4007B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.6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533499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1570C1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8</w:t>
            </w:r>
          </w:p>
        </w:tc>
        <w:tc>
          <w:tcPr>
            <w:tcW w:w="992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FFFFFF" w:themeFill="background1"/>
            <w:vAlign w:val="bottom"/>
          </w:tcPr>
          <w:p w14:paraId="1393652C" w14:textId="77777777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29</w:t>
            </w:r>
          </w:p>
        </w:tc>
        <w:tc>
          <w:tcPr>
            <w:tcW w:w="99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189D174A" w14:textId="36496E6D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2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D931E3D" w14:textId="69767FE9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FFBF861" w14:textId="039FB71B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,25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74827F" w14:textId="3556F33B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408</w:t>
            </w:r>
          </w:p>
        </w:tc>
      </w:tr>
      <w:tr w:rsidR="002F4B14" w:rsidRPr="0053237F" w14:paraId="72FD2131" w14:textId="77777777" w:rsidTr="00471D0F">
        <w:tc>
          <w:tcPr>
            <w:tcW w:w="67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53A67F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r.</w:t>
            </w: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D271AD9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3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3DCB6C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B1F136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51</w:t>
            </w:r>
          </w:p>
        </w:tc>
        <w:tc>
          <w:tcPr>
            <w:tcW w:w="992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FFFFFF" w:themeFill="background1"/>
            <w:vAlign w:val="bottom"/>
          </w:tcPr>
          <w:p w14:paraId="7E7F6B92" w14:textId="77777777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45</w:t>
            </w:r>
          </w:p>
        </w:tc>
        <w:tc>
          <w:tcPr>
            <w:tcW w:w="99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794EC0C3" w14:textId="322D243F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7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D45FB70" w14:textId="1E91E3E2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0CBE89A" w14:textId="0897365E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86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A751E3" w14:textId="175ECD0B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226</w:t>
            </w:r>
          </w:p>
        </w:tc>
      </w:tr>
      <w:tr w:rsidR="002F4B14" w:rsidRPr="0053237F" w14:paraId="3A75051D" w14:textId="77777777" w:rsidTr="00471D0F">
        <w:tc>
          <w:tcPr>
            <w:tcW w:w="67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EF49B0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r.</w:t>
            </w: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EACC90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.5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B6923E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153DE0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11</w:t>
            </w:r>
          </w:p>
        </w:tc>
        <w:tc>
          <w:tcPr>
            <w:tcW w:w="992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FFFFFF" w:themeFill="background1"/>
            <w:vAlign w:val="bottom"/>
          </w:tcPr>
          <w:p w14:paraId="4FF37CD6" w14:textId="77777777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21</w:t>
            </w:r>
          </w:p>
        </w:tc>
        <w:tc>
          <w:tcPr>
            <w:tcW w:w="99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4B08FC00" w14:textId="56B8B1F0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2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2B8792C" w14:textId="798D3DB8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A0D5969" w14:textId="5CFF5ED9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,65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2BF57A" w14:textId="67E97038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446</w:t>
            </w:r>
          </w:p>
        </w:tc>
      </w:tr>
      <w:tr w:rsidR="002F4B14" w:rsidRPr="0053237F" w14:paraId="219A7279" w14:textId="77777777" w:rsidTr="00471D0F">
        <w:tc>
          <w:tcPr>
            <w:tcW w:w="67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52016D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r.</w:t>
            </w: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30D8EEA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.4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305218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CA2734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79</w:t>
            </w:r>
          </w:p>
        </w:tc>
        <w:tc>
          <w:tcPr>
            <w:tcW w:w="992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FFFFFF" w:themeFill="background1"/>
            <w:vAlign w:val="bottom"/>
          </w:tcPr>
          <w:p w14:paraId="684EE77B" w14:textId="77777777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50</w:t>
            </w:r>
          </w:p>
        </w:tc>
        <w:tc>
          <w:tcPr>
            <w:tcW w:w="99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3613419C" w14:textId="3EDB3D8C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4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BC8D50A" w14:textId="3519464D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2A1B289" w14:textId="1B7BDEC2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,42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4AD357" w14:textId="5A639788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371</w:t>
            </w:r>
          </w:p>
        </w:tc>
      </w:tr>
      <w:tr w:rsidR="002F4B14" w:rsidRPr="0053237F" w14:paraId="50F18A8B" w14:textId="77777777" w:rsidTr="00471D0F">
        <w:tc>
          <w:tcPr>
            <w:tcW w:w="67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264979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r.</w:t>
            </w: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0DD85AC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.4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5DBB60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EA2BF1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2</w:t>
            </w:r>
          </w:p>
        </w:tc>
        <w:tc>
          <w:tcPr>
            <w:tcW w:w="992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FFFFFF" w:themeFill="background1"/>
            <w:vAlign w:val="bottom"/>
          </w:tcPr>
          <w:p w14:paraId="75A4883A" w14:textId="77777777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77</w:t>
            </w:r>
          </w:p>
        </w:tc>
        <w:tc>
          <w:tcPr>
            <w:tcW w:w="99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440B0471" w14:textId="3454F65D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9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5B64820" w14:textId="22E16586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CF9F519" w14:textId="0D3DF910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,16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3CBB7D" w14:textId="19630E98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410</w:t>
            </w:r>
          </w:p>
        </w:tc>
      </w:tr>
      <w:tr w:rsidR="002F4B14" w:rsidRPr="0053237F" w14:paraId="4C97ADBD" w14:textId="77777777" w:rsidTr="00471D0F">
        <w:tc>
          <w:tcPr>
            <w:tcW w:w="67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235F53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r.</w:t>
            </w: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C0CE007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.8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FB1D2B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9AF668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9</w:t>
            </w:r>
          </w:p>
        </w:tc>
        <w:tc>
          <w:tcPr>
            <w:tcW w:w="992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FFFFFF" w:themeFill="background1"/>
            <w:vAlign w:val="bottom"/>
          </w:tcPr>
          <w:p w14:paraId="23EBA9F5" w14:textId="77777777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6</w:t>
            </w:r>
          </w:p>
        </w:tc>
        <w:tc>
          <w:tcPr>
            <w:tcW w:w="99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22E3DBFF" w14:textId="491CEA62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6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A7B7DC3" w14:textId="7CF7B9E0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E945731" w14:textId="3F08F9E7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2,1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E1B2DD" w14:textId="6C099F1D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495</w:t>
            </w:r>
          </w:p>
        </w:tc>
      </w:tr>
      <w:tr w:rsidR="002F4B14" w:rsidRPr="0053237F" w14:paraId="72A700B5" w14:textId="77777777" w:rsidTr="00471D0F">
        <w:tc>
          <w:tcPr>
            <w:tcW w:w="67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F10366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r.</w:t>
            </w: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61C54CB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0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EDC996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5B512B" w14:textId="77777777" w:rsidR="002F4B14" w:rsidRPr="00E016EB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55</w:t>
            </w:r>
          </w:p>
        </w:tc>
        <w:tc>
          <w:tcPr>
            <w:tcW w:w="992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FFFFFF" w:themeFill="background1"/>
            <w:vAlign w:val="bottom"/>
          </w:tcPr>
          <w:p w14:paraId="324591A6" w14:textId="77777777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76</w:t>
            </w:r>
          </w:p>
        </w:tc>
        <w:tc>
          <w:tcPr>
            <w:tcW w:w="99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31F15B88" w14:textId="5F0D1530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3513C29" w14:textId="6DABCD4E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E7DBCE0" w14:textId="0D74ED17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94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C397E5" w14:textId="0CC51DC0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270</w:t>
            </w:r>
          </w:p>
        </w:tc>
      </w:tr>
      <w:tr w:rsidR="002F4B14" w:rsidRPr="0053237F" w14:paraId="2A6D1F26" w14:textId="77777777" w:rsidTr="00471D0F">
        <w:tc>
          <w:tcPr>
            <w:tcW w:w="67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D31BC4" w14:textId="77777777" w:rsidR="002F4B14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r.</w:t>
            </w: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DCD2FE" w14:textId="77777777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.0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E973B3A" w14:textId="77777777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DC249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AC821ED" w14:textId="77777777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3</w:t>
            </w:r>
          </w:p>
        </w:tc>
        <w:tc>
          <w:tcPr>
            <w:tcW w:w="992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FFFFFF" w:themeFill="background1"/>
            <w:vAlign w:val="bottom"/>
          </w:tcPr>
          <w:p w14:paraId="3ACA2C55" w14:textId="77777777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9D32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77</w:t>
            </w:r>
          </w:p>
        </w:tc>
        <w:tc>
          <w:tcPr>
            <w:tcW w:w="99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79138B4C" w14:textId="647F3B25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0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DD3DB51" w14:textId="01C70CD9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391A43E" w14:textId="54A4B613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,16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56B511" w14:textId="1D394ED4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333</w:t>
            </w:r>
          </w:p>
        </w:tc>
      </w:tr>
      <w:tr w:rsidR="002F4B14" w:rsidRPr="0053237F" w14:paraId="50D48589" w14:textId="77777777" w:rsidTr="00471D0F">
        <w:tc>
          <w:tcPr>
            <w:tcW w:w="671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50C3B4" w14:textId="77777777" w:rsidR="002F4B14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Sum</w:t>
            </w: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70B47F" w14:textId="77777777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9</w:t>
            </w: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C93963" w14:textId="77777777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57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AB6F38" w14:textId="77777777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,31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dashSmallGap" w:sz="4" w:space="0" w:color="auto"/>
            </w:tcBorders>
            <w:shd w:val="clear" w:color="auto" w:fill="FFFFFF" w:themeFill="background1"/>
          </w:tcPr>
          <w:p w14:paraId="23D692AF" w14:textId="77777777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,216</w:t>
            </w:r>
          </w:p>
        </w:tc>
        <w:tc>
          <w:tcPr>
            <w:tcW w:w="992" w:type="dxa"/>
            <w:tcBorders>
              <w:top w:val="nil"/>
              <w:left w:val="dashSmallGap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9C60728" w14:textId="0C3AA627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33.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D0D8397" w14:textId="7D707294" w:rsidR="002F4B14" w:rsidRPr="00DC249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A7E0DA6" w14:textId="06890B00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15,28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0DE7251" w14:textId="569EF1A0" w:rsidR="002F4B14" w:rsidRPr="009D32C0" w:rsidRDefault="002F4B14" w:rsidP="002F4B1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016EB">
              <w:rPr>
                <w:rFonts w:ascii="Times New Roman" w:hAnsi="Times New Roman" w:cs="Times New Roman"/>
                <w:bCs/>
                <w:sz w:val="24"/>
                <w:szCs w:val="24"/>
              </w:rPr>
              <w:t>4,132</w:t>
            </w:r>
          </w:p>
        </w:tc>
      </w:tr>
    </w:tbl>
    <w:p w14:paraId="08B440A6" w14:textId="77777777" w:rsidR="00B20487" w:rsidRDefault="00B20487" w:rsidP="00A07065">
      <w:pPr>
        <w:spacing w:line="360" w:lineRule="auto"/>
        <w:rPr>
          <w:rFonts w:ascii="Times New Roman" w:hAnsi="Times New Roman" w:cs="Times New Roman"/>
        </w:rPr>
      </w:pPr>
    </w:p>
    <w:p w14:paraId="3360FD3A" w14:textId="77777777" w:rsidR="00B20487" w:rsidRPr="00E016EB" w:rsidRDefault="00B20487" w:rsidP="00A07065">
      <w:pPr>
        <w:spacing w:line="360" w:lineRule="auto"/>
        <w:rPr>
          <w:rFonts w:ascii="Times New Roman" w:hAnsi="Times New Roman" w:cs="Times New Roman"/>
        </w:rPr>
      </w:pPr>
    </w:p>
    <w:p w14:paraId="7319DBC5" w14:textId="77777777" w:rsidR="00CA0FA5" w:rsidRPr="00E016EB" w:rsidRDefault="00CA0FA5" w:rsidP="00A07065">
      <w:pPr>
        <w:spacing w:line="360" w:lineRule="auto"/>
        <w:rPr>
          <w:rFonts w:ascii="Times New Roman" w:hAnsi="Times New Roman" w:cs="Times New Roman"/>
        </w:rPr>
      </w:pPr>
    </w:p>
    <w:p w14:paraId="4211113F" w14:textId="77777777" w:rsidR="00CA0FA5" w:rsidRPr="00E016EB" w:rsidRDefault="00CA0FA5" w:rsidP="00A07065">
      <w:pPr>
        <w:spacing w:line="360" w:lineRule="auto"/>
        <w:rPr>
          <w:rFonts w:ascii="Times New Roman" w:hAnsi="Times New Roman" w:cs="Times New Roman"/>
        </w:rPr>
      </w:pPr>
    </w:p>
    <w:p w14:paraId="23CF8152" w14:textId="77777777" w:rsidR="00CA0FA5" w:rsidRPr="00E016EB" w:rsidRDefault="00CA0FA5" w:rsidP="00A07065">
      <w:pPr>
        <w:spacing w:line="360" w:lineRule="auto"/>
        <w:rPr>
          <w:rFonts w:ascii="Times New Roman" w:hAnsi="Times New Roman" w:cs="Times New Roman"/>
        </w:rPr>
      </w:pPr>
    </w:p>
    <w:p w14:paraId="6AA0DBB0" w14:textId="77777777" w:rsidR="00CA0FA5" w:rsidRPr="00E016EB" w:rsidRDefault="00CA0FA5" w:rsidP="00A07065">
      <w:pPr>
        <w:spacing w:line="360" w:lineRule="auto"/>
        <w:rPr>
          <w:rFonts w:ascii="Times New Roman" w:hAnsi="Times New Roman" w:cs="Times New Roman"/>
        </w:rPr>
      </w:pPr>
    </w:p>
    <w:p w14:paraId="3818D1EB" w14:textId="77777777" w:rsidR="00CA0FA5" w:rsidRPr="00E016EB" w:rsidRDefault="00CA0FA5" w:rsidP="00A07065">
      <w:pPr>
        <w:spacing w:line="360" w:lineRule="auto"/>
        <w:rPr>
          <w:rFonts w:ascii="Times New Roman" w:hAnsi="Times New Roman" w:cs="Times New Roman"/>
        </w:rPr>
      </w:pPr>
    </w:p>
    <w:p w14:paraId="2B39FC30" w14:textId="77777777" w:rsidR="00CA0FA5" w:rsidRPr="00E016EB" w:rsidRDefault="00CA0FA5" w:rsidP="00A07065">
      <w:pPr>
        <w:spacing w:line="360" w:lineRule="auto"/>
        <w:rPr>
          <w:rFonts w:ascii="Times New Roman" w:hAnsi="Times New Roman" w:cs="Times New Roman"/>
        </w:rPr>
      </w:pPr>
    </w:p>
    <w:p w14:paraId="6A8C92C7" w14:textId="77777777" w:rsidR="00CA0FA5" w:rsidRPr="00E016EB" w:rsidRDefault="00CA0FA5" w:rsidP="00A07065">
      <w:pPr>
        <w:spacing w:line="360" w:lineRule="auto"/>
        <w:rPr>
          <w:rFonts w:ascii="Times New Roman" w:hAnsi="Times New Roman" w:cs="Times New Roman"/>
        </w:rPr>
      </w:pPr>
    </w:p>
    <w:p w14:paraId="2DE7D83A" w14:textId="77777777" w:rsidR="00CA0FA5" w:rsidRPr="00E016EB" w:rsidRDefault="00CA0FA5" w:rsidP="00A07065">
      <w:pPr>
        <w:spacing w:line="360" w:lineRule="auto"/>
        <w:rPr>
          <w:rFonts w:ascii="Times New Roman" w:hAnsi="Times New Roman" w:cs="Times New Roman"/>
        </w:rPr>
      </w:pPr>
    </w:p>
    <w:p w14:paraId="325EED2E" w14:textId="77777777" w:rsidR="00CA0FA5" w:rsidRPr="00E016EB" w:rsidRDefault="00CA0FA5" w:rsidP="00A07065">
      <w:pPr>
        <w:spacing w:line="360" w:lineRule="auto"/>
        <w:rPr>
          <w:rFonts w:ascii="Times New Roman" w:hAnsi="Times New Roman" w:cs="Times New Roman"/>
        </w:rPr>
      </w:pPr>
    </w:p>
    <w:p w14:paraId="7EBDDBD1" w14:textId="77777777" w:rsidR="00CA0FA5" w:rsidRPr="00E016EB" w:rsidRDefault="00CA0FA5" w:rsidP="00A07065">
      <w:pPr>
        <w:spacing w:line="360" w:lineRule="auto"/>
        <w:rPr>
          <w:rFonts w:ascii="Times New Roman" w:hAnsi="Times New Roman" w:cs="Times New Roman"/>
        </w:rPr>
      </w:pPr>
    </w:p>
    <w:p w14:paraId="54A6E686" w14:textId="77777777" w:rsidR="00CA0FA5" w:rsidRPr="00E016EB" w:rsidRDefault="00CA0FA5" w:rsidP="00A07065">
      <w:pPr>
        <w:widowControl/>
        <w:spacing w:after="160" w:line="360" w:lineRule="auto"/>
        <w:rPr>
          <w:rFonts w:ascii="Times New Roman" w:hAnsi="Times New Roman" w:cs="Times New Roman"/>
        </w:rPr>
      </w:pPr>
      <w:r w:rsidRPr="00E016EB">
        <w:rPr>
          <w:rFonts w:ascii="Times New Roman" w:hAnsi="Times New Roman" w:cs="Times New Roman"/>
        </w:rPr>
        <w:br w:type="page"/>
      </w:r>
    </w:p>
    <w:bookmarkEnd w:id="0"/>
    <w:p w14:paraId="4D066C24" w14:textId="13938DDB" w:rsidR="00590F4E" w:rsidRPr="00A92430" w:rsidRDefault="00607EE1" w:rsidP="00607EE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708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907BF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E708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90F4E" w:rsidRPr="00590F4E">
        <w:rPr>
          <w:rFonts w:ascii="Times New Roman" w:hAnsi="Times New Roman" w:cs="Times New Roman" w:hint="eastAsia"/>
          <w:sz w:val="24"/>
          <w:szCs w:val="24"/>
        </w:rPr>
        <w:t xml:space="preserve">Mapped </w:t>
      </w:r>
      <w:r w:rsidR="00590F4E" w:rsidRPr="00590F4E">
        <w:rPr>
          <w:rFonts w:ascii="Times New Roman" w:hAnsi="Times New Roman" w:cs="Times New Roman"/>
          <w:sz w:val="24"/>
          <w:szCs w:val="24"/>
        </w:rPr>
        <w:t>reads</w:t>
      </w:r>
      <w:r w:rsidR="00590F4E" w:rsidRPr="00590F4E">
        <w:rPr>
          <w:rFonts w:ascii="Times New Roman" w:hAnsi="Times New Roman" w:cs="Times New Roman" w:hint="eastAsia"/>
          <w:sz w:val="24"/>
          <w:szCs w:val="24"/>
        </w:rPr>
        <w:t xml:space="preserve"> and covera</w:t>
      </w:r>
      <w:r w:rsidR="00590F4E" w:rsidRPr="00A92430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ge for the samples. </w:t>
      </w:r>
      <w:r w:rsidR="00A92430" w:rsidRPr="00A92430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The number before the hyphen in the sample ID represents the clone, while the number after the hyphen represents the </w:t>
      </w:r>
      <w:r w:rsidR="00A92430" w:rsidRPr="00A92430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generation</w:t>
      </w:r>
      <w:r w:rsidR="00A92430" w:rsidRPr="00A92430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number.</w:t>
      </w:r>
      <w:r w:rsidR="00A92430" w:rsidRPr="00A92430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="00590F4E" w:rsidRPr="00590F4E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Breadth of coverage is the </w:t>
      </w:r>
      <w:r w:rsidR="00652F4E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number </w:t>
      </w:r>
      <w:r w:rsidR="00590F4E" w:rsidRPr="00590F4E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of genome bases covered by at least one read</w:t>
      </w:r>
      <w:r w:rsidR="00652F4E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 divided by the genome size </w:t>
      </w:r>
      <w:r w:rsidR="00652F4E" w:rsidRPr="00652F4E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129</w:t>
      </w:r>
      <w:r w:rsidR="00652F4E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,</w:t>
      </w:r>
      <w:r w:rsidR="00652F4E" w:rsidRPr="00652F4E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356</w:t>
      </w:r>
      <w:r w:rsidR="00652F4E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,</w:t>
      </w:r>
      <w:r w:rsidR="00652F4E" w:rsidRPr="00652F4E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989</w:t>
      </w:r>
      <w:r w:rsidR="00652F4E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 bp</w:t>
      </w:r>
      <w:r w:rsidR="00590F4E" w:rsidRPr="00590F4E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.</w:t>
      </w:r>
      <w:r w:rsidR="00590F4E" w:rsidRPr="00590F4E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="00590F4E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Depth of </w:t>
      </w:r>
      <w:r w:rsidR="00590F4E" w:rsidRPr="00590F4E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coverage </w:t>
      </w:r>
      <w:r w:rsidR="00590F4E" w:rsidRPr="00590F4E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refers to the number of times a nucleotide is </w:t>
      </w:r>
      <w:r w:rsidR="00590F4E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covered by sequencing reads.</w:t>
      </w:r>
    </w:p>
    <w:tbl>
      <w:tblPr>
        <w:tblpPr w:leftFromText="180" w:rightFromText="180" w:vertAnchor="text" w:horzAnchor="margin" w:tblpXSpec="center" w:tblpY="564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7"/>
        <w:gridCol w:w="1559"/>
        <w:gridCol w:w="2127"/>
        <w:gridCol w:w="1984"/>
      </w:tblGrid>
      <w:tr w:rsidR="00590F4E" w:rsidRPr="000E708F" w14:paraId="28F26BDE" w14:textId="77777777" w:rsidTr="00590F4E">
        <w:trPr>
          <w:trHeight w:val="597"/>
        </w:trPr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F471BBF" w14:textId="77777777" w:rsidR="00590F4E" w:rsidRPr="000E708F" w:rsidRDefault="00590F4E" w:rsidP="00590F4E">
            <w:pPr>
              <w:pStyle w:val="TableParagraph"/>
              <w:spacing w:before="2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none"/>
              </w:rPr>
            </w:pPr>
            <w:r w:rsidRPr="000E708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none"/>
              </w:rPr>
              <w:t>Sample ID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60056B0" w14:textId="77777777" w:rsidR="00590F4E" w:rsidRPr="000E708F" w:rsidRDefault="00590F4E" w:rsidP="00590F4E">
            <w:pPr>
              <w:pStyle w:val="TableParagraph"/>
              <w:spacing w:before="2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  <w14:ligatures w14:val="none"/>
              </w:rPr>
              <w:t>Reads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60A71C9" w14:textId="77777777" w:rsidR="00590F4E" w:rsidRPr="000E708F" w:rsidRDefault="00590F4E" w:rsidP="00590F4E">
            <w:pPr>
              <w:pStyle w:val="TableParagraph"/>
              <w:spacing w:before="2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  <w14:ligatures w14:val="none"/>
              </w:rPr>
              <w:t>Breadth of coverag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9BBE950" w14:textId="77777777" w:rsidR="00590F4E" w:rsidRDefault="00590F4E" w:rsidP="00590F4E">
            <w:pPr>
              <w:pStyle w:val="TableParagraph"/>
              <w:spacing w:before="2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  <w14:ligatures w14:val="none"/>
              </w:rPr>
              <w:t>Depth of coverage</w:t>
            </w:r>
          </w:p>
        </w:tc>
      </w:tr>
      <w:tr w:rsidR="00D6528D" w:rsidRPr="000E708F" w14:paraId="1FA2C9C6" w14:textId="77777777" w:rsidTr="00B44B9C">
        <w:trPr>
          <w:trHeight w:val="423"/>
        </w:trPr>
        <w:tc>
          <w:tcPr>
            <w:tcW w:w="1187" w:type="dxa"/>
            <w:tcBorders>
              <w:top w:val="single" w:sz="8" w:space="0" w:color="000000"/>
            </w:tcBorders>
            <w:vAlign w:val="bottom"/>
          </w:tcPr>
          <w:p w14:paraId="7720FA43" w14:textId="77777777" w:rsidR="00D6528D" w:rsidRPr="000E708F" w:rsidRDefault="00D6528D" w:rsidP="00D6528D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0E708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13-507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bottom"/>
          </w:tcPr>
          <w:p w14:paraId="472DDBA5" w14:textId="4058488A" w:rsidR="00D6528D" w:rsidRPr="00097B5F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6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6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884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 w14:paraId="455013CB" w14:textId="5A86E78F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6528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84.8%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bottom"/>
          </w:tcPr>
          <w:p w14:paraId="2C143E32" w14:textId="77777777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590F4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79</w:t>
            </w:r>
          </w:p>
        </w:tc>
      </w:tr>
      <w:tr w:rsidR="00D6528D" w:rsidRPr="000E708F" w14:paraId="0BFFA732" w14:textId="77777777" w:rsidTr="00B44B9C">
        <w:trPr>
          <w:trHeight w:val="423"/>
        </w:trPr>
        <w:tc>
          <w:tcPr>
            <w:tcW w:w="1187" w:type="dxa"/>
            <w:vAlign w:val="bottom"/>
          </w:tcPr>
          <w:p w14:paraId="432380F4" w14:textId="77777777" w:rsidR="00D6528D" w:rsidRPr="000E708F" w:rsidRDefault="00D6528D" w:rsidP="00D6528D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0E708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14-465</w:t>
            </w:r>
          </w:p>
        </w:tc>
        <w:tc>
          <w:tcPr>
            <w:tcW w:w="1559" w:type="dxa"/>
            <w:vAlign w:val="bottom"/>
          </w:tcPr>
          <w:p w14:paraId="4416EA2E" w14:textId="5AD175E7" w:rsidR="00D6528D" w:rsidRPr="00097B5F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11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75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386</w:t>
            </w:r>
          </w:p>
        </w:tc>
        <w:tc>
          <w:tcPr>
            <w:tcW w:w="2127" w:type="dxa"/>
          </w:tcPr>
          <w:p w14:paraId="3E22C2E0" w14:textId="12C1BF81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6528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85.5%</w:t>
            </w:r>
          </w:p>
        </w:tc>
        <w:tc>
          <w:tcPr>
            <w:tcW w:w="1984" w:type="dxa"/>
            <w:vAlign w:val="bottom"/>
          </w:tcPr>
          <w:p w14:paraId="569ACEE2" w14:textId="77777777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590F4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135</w:t>
            </w:r>
          </w:p>
        </w:tc>
      </w:tr>
      <w:tr w:rsidR="00D6528D" w:rsidRPr="000E708F" w14:paraId="1E9B6C97" w14:textId="77777777" w:rsidTr="00B44B9C">
        <w:trPr>
          <w:trHeight w:val="423"/>
        </w:trPr>
        <w:tc>
          <w:tcPr>
            <w:tcW w:w="1187" w:type="dxa"/>
            <w:vAlign w:val="bottom"/>
          </w:tcPr>
          <w:p w14:paraId="69BDDCA3" w14:textId="77777777" w:rsidR="00D6528D" w:rsidRPr="000E708F" w:rsidRDefault="00D6528D" w:rsidP="00D6528D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0E708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20-479</w:t>
            </w:r>
          </w:p>
        </w:tc>
        <w:tc>
          <w:tcPr>
            <w:tcW w:w="1559" w:type="dxa"/>
            <w:vAlign w:val="bottom"/>
          </w:tcPr>
          <w:p w14:paraId="33C65140" w14:textId="478B523F" w:rsidR="00D6528D" w:rsidRPr="00097B5F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4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3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826</w:t>
            </w:r>
          </w:p>
        </w:tc>
        <w:tc>
          <w:tcPr>
            <w:tcW w:w="2127" w:type="dxa"/>
          </w:tcPr>
          <w:p w14:paraId="5A27DDA3" w14:textId="0013CBFC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6528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84.3%</w:t>
            </w:r>
          </w:p>
        </w:tc>
        <w:tc>
          <w:tcPr>
            <w:tcW w:w="1984" w:type="dxa"/>
            <w:vAlign w:val="bottom"/>
          </w:tcPr>
          <w:p w14:paraId="466EAACE" w14:textId="77777777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590F4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57</w:t>
            </w:r>
          </w:p>
        </w:tc>
      </w:tr>
      <w:tr w:rsidR="00D6528D" w:rsidRPr="000E708F" w14:paraId="04E070C2" w14:textId="77777777" w:rsidTr="00B44B9C">
        <w:trPr>
          <w:trHeight w:val="423"/>
        </w:trPr>
        <w:tc>
          <w:tcPr>
            <w:tcW w:w="1187" w:type="dxa"/>
            <w:vAlign w:val="bottom"/>
          </w:tcPr>
          <w:p w14:paraId="4BA1A8D5" w14:textId="77777777" w:rsidR="00D6528D" w:rsidRPr="000E708F" w:rsidRDefault="00D6528D" w:rsidP="00D6528D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0E708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26-460</w:t>
            </w:r>
          </w:p>
        </w:tc>
        <w:tc>
          <w:tcPr>
            <w:tcW w:w="1559" w:type="dxa"/>
            <w:vAlign w:val="bottom"/>
          </w:tcPr>
          <w:p w14:paraId="13D6D444" w14:textId="78392915" w:rsidR="00D6528D" w:rsidRPr="00097B5F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7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89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331</w:t>
            </w:r>
          </w:p>
        </w:tc>
        <w:tc>
          <w:tcPr>
            <w:tcW w:w="2127" w:type="dxa"/>
          </w:tcPr>
          <w:p w14:paraId="3399E2DC" w14:textId="18C474E5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6528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84.9%</w:t>
            </w:r>
          </w:p>
        </w:tc>
        <w:tc>
          <w:tcPr>
            <w:tcW w:w="1984" w:type="dxa"/>
            <w:vAlign w:val="bottom"/>
          </w:tcPr>
          <w:p w14:paraId="31A0E791" w14:textId="77777777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590F4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84</w:t>
            </w:r>
          </w:p>
        </w:tc>
      </w:tr>
      <w:tr w:rsidR="00D6528D" w:rsidRPr="000E708F" w14:paraId="37DD75A4" w14:textId="77777777" w:rsidTr="00B44B9C">
        <w:trPr>
          <w:trHeight w:val="423"/>
        </w:trPr>
        <w:tc>
          <w:tcPr>
            <w:tcW w:w="1187" w:type="dxa"/>
            <w:vAlign w:val="bottom"/>
          </w:tcPr>
          <w:p w14:paraId="3152761A" w14:textId="77777777" w:rsidR="00D6528D" w:rsidRPr="000E708F" w:rsidRDefault="00D6528D" w:rsidP="00D6528D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0E708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27-508</w:t>
            </w:r>
          </w:p>
        </w:tc>
        <w:tc>
          <w:tcPr>
            <w:tcW w:w="1559" w:type="dxa"/>
            <w:vAlign w:val="bottom"/>
          </w:tcPr>
          <w:p w14:paraId="4389A30E" w14:textId="040D665F" w:rsidR="00D6528D" w:rsidRPr="00097B5F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7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56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846</w:t>
            </w:r>
          </w:p>
        </w:tc>
        <w:tc>
          <w:tcPr>
            <w:tcW w:w="2127" w:type="dxa"/>
          </w:tcPr>
          <w:p w14:paraId="1241213D" w14:textId="7E6EA97B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6528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84.9%</w:t>
            </w:r>
          </w:p>
        </w:tc>
        <w:tc>
          <w:tcPr>
            <w:tcW w:w="1984" w:type="dxa"/>
            <w:vAlign w:val="bottom"/>
          </w:tcPr>
          <w:p w14:paraId="67A4C9C5" w14:textId="77777777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590F4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86</w:t>
            </w:r>
          </w:p>
        </w:tc>
      </w:tr>
      <w:tr w:rsidR="00D6528D" w:rsidRPr="000E708F" w14:paraId="5D9E65D7" w14:textId="77777777" w:rsidTr="00B44B9C">
        <w:trPr>
          <w:trHeight w:val="423"/>
        </w:trPr>
        <w:tc>
          <w:tcPr>
            <w:tcW w:w="1187" w:type="dxa"/>
            <w:vAlign w:val="bottom"/>
          </w:tcPr>
          <w:p w14:paraId="45F6DDB5" w14:textId="77777777" w:rsidR="00D6528D" w:rsidRPr="000E708F" w:rsidRDefault="00D6528D" w:rsidP="00D6528D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0E708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28-503</w:t>
            </w:r>
          </w:p>
        </w:tc>
        <w:tc>
          <w:tcPr>
            <w:tcW w:w="1559" w:type="dxa"/>
            <w:vAlign w:val="bottom"/>
          </w:tcPr>
          <w:p w14:paraId="2AA44D62" w14:textId="2159B84C" w:rsidR="00D6528D" w:rsidRPr="00097B5F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4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51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2127" w:type="dxa"/>
          </w:tcPr>
          <w:p w14:paraId="7C398044" w14:textId="2DA40814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6528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84.0%</w:t>
            </w:r>
          </w:p>
        </w:tc>
        <w:tc>
          <w:tcPr>
            <w:tcW w:w="1984" w:type="dxa"/>
            <w:vAlign w:val="bottom"/>
          </w:tcPr>
          <w:p w14:paraId="44FA9E79" w14:textId="77777777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590F4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49</w:t>
            </w:r>
          </w:p>
        </w:tc>
      </w:tr>
      <w:tr w:rsidR="00D6528D" w:rsidRPr="000E708F" w14:paraId="630E2B8D" w14:textId="77777777" w:rsidTr="00B44B9C">
        <w:trPr>
          <w:trHeight w:val="423"/>
        </w:trPr>
        <w:tc>
          <w:tcPr>
            <w:tcW w:w="1187" w:type="dxa"/>
            <w:vAlign w:val="bottom"/>
          </w:tcPr>
          <w:p w14:paraId="20B5D9CD" w14:textId="77777777" w:rsidR="00D6528D" w:rsidRPr="000E708F" w:rsidRDefault="00D6528D" w:rsidP="00D6528D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0E708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33-427</w:t>
            </w:r>
          </w:p>
        </w:tc>
        <w:tc>
          <w:tcPr>
            <w:tcW w:w="1559" w:type="dxa"/>
            <w:vAlign w:val="bottom"/>
          </w:tcPr>
          <w:p w14:paraId="7B714823" w14:textId="3F049CCE" w:rsidR="00D6528D" w:rsidRPr="00097B5F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7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00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145</w:t>
            </w:r>
          </w:p>
        </w:tc>
        <w:tc>
          <w:tcPr>
            <w:tcW w:w="2127" w:type="dxa"/>
          </w:tcPr>
          <w:p w14:paraId="43E96F89" w14:textId="2D1AAFC4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6528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84.9%</w:t>
            </w:r>
          </w:p>
        </w:tc>
        <w:tc>
          <w:tcPr>
            <w:tcW w:w="1984" w:type="dxa"/>
            <w:vAlign w:val="bottom"/>
          </w:tcPr>
          <w:p w14:paraId="6D68A851" w14:textId="77777777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590F4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85</w:t>
            </w:r>
          </w:p>
        </w:tc>
      </w:tr>
      <w:tr w:rsidR="00D6528D" w:rsidRPr="000E708F" w14:paraId="46CE00E3" w14:textId="77777777" w:rsidTr="00B44B9C">
        <w:trPr>
          <w:trHeight w:val="423"/>
        </w:trPr>
        <w:tc>
          <w:tcPr>
            <w:tcW w:w="1187" w:type="dxa"/>
            <w:vAlign w:val="bottom"/>
          </w:tcPr>
          <w:p w14:paraId="31A9B171" w14:textId="77777777" w:rsidR="00D6528D" w:rsidRPr="000E708F" w:rsidRDefault="00D6528D" w:rsidP="00D6528D">
            <w:pPr>
              <w:pStyle w:val="TableParagraph"/>
              <w:spacing w:before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0E708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48-504</w:t>
            </w:r>
          </w:p>
        </w:tc>
        <w:tc>
          <w:tcPr>
            <w:tcW w:w="1559" w:type="dxa"/>
            <w:vAlign w:val="bottom"/>
          </w:tcPr>
          <w:p w14:paraId="56090122" w14:textId="3CA1B857" w:rsidR="00D6528D" w:rsidRPr="00097B5F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4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91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072</w:t>
            </w:r>
          </w:p>
        </w:tc>
        <w:tc>
          <w:tcPr>
            <w:tcW w:w="2127" w:type="dxa"/>
          </w:tcPr>
          <w:p w14:paraId="327D6153" w14:textId="67AC0596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6528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84.0%</w:t>
            </w:r>
          </w:p>
        </w:tc>
        <w:tc>
          <w:tcPr>
            <w:tcW w:w="1984" w:type="dxa"/>
            <w:vAlign w:val="bottom"/>
          </w:tcPr>
          <w:p w14:paraId="0F0B7D2E" w14:textId="77777777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590F4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56</w:t>
            </w:r>
          </w:p>
        </w:tc>
      </w:tr>
      <w:tr w:rsidR="00D6528D" w:rsidRPr="000E708F" w14:paraId="0FF942D2" w14:textId="77777777" w:rsidTr="00B44B9C">
        <w:trPr>
          <w:trHeight w:val="423"/>
        </w:trPr>
        <w:tc>
          <w:tcPr>
            <w:tcW w:w="1187" w:type="dxa"/>
            <w:tcBorders>
              <w:bottom w:val="single" w:sz="8" w:space="0" w:color="auto"/>
            </w:tcBorders>
            <w:vAlign w:val="bottom"/>
          </w:tcPr>
          <w:p w14:paraId="6804E0A0" w14:textId="77777777" w:rsidR="00D6528D" w:rsidRPr="000E708F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E708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  <w:t>Average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bottom"/>
          </w:tcPr>
          <w:p w14:paraId="1E2A4400" w14:textId="120341DC" w:rsidR="00D6528D" w:rsidRPr="00261082" w:rsidRDefault="00D6528D" w:rsidP="00D652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2610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6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69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2610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701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567F80BA" w14:textId="58C2E18C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6528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84.7%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bottom"/>
          </w:tcPr>
          <w:p w14:paraId="747A3968" w14:textId="77777777" w:rsidR="00D6528D" w:rsidRPr="00590F4E" w:rsidRDefault="00D6528D" w:rsidP="00D6528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590F4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79</w:t>
            </w:r>
          </w:p>
        </w:tc>
      </w:tr>
    </w:tbl>
    <w:p w14:paraId="6330285C" w14:textId="77777777" w:rsidR="00607EE1" w:rsidRPr="000E708F" w:rsidRDefault="00607EE1" w:rsidP="00607EE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B6DE201" w14:textId="77777777" w:rsidR="00607EE1" w:rsidRPr="000E708F" w:rsidRDefault="00607EE1" w:rsidP="00607EE1">
      <w:pPr>
        <w:rPr>
          <w:rFonts w:ascii="Times New Roman" w:hAnsi="Times New Roman" w:cs="Times New Roman"/>
          <w:sz w:val="24"/>
          <w:szCs w:val="24"/>
        </w:rPr>
      </w:pPr>
    </w:p>
    <w:p w14:paraId="07EC1997" w14:textId="77777777" w:rsidR="00891C36" w:rsidRDefault="00891C36">
      <w:pPr>
        <w:rPr>
          <w:rFonts w:ascii="Times New Roman" w:hAnsi="Times New Roman" w:cs="Times New Roman"/>
        </w:rPr>
      </w:pPr>
    </w:p>
    <w:p w14:paraId="214AD925" w14:textId="77777777" w:rsidR="00C53E5F" w:rsidRDefault="00C53E5F">
      <w:pPr>
        <w:rPr>
          <w:rFonts w:ascii="Times New Roman" w:hAnsi="Times New Roman" w:cs="Times New Roman"/>
        </w:rPr>
      </w:pPr>
    </w:p>
    <w:p w14:paraId="7525D736" w14:textId="77777777" w:rsidR="00C53E5F" w:rsidRDefault="00C53E5F">
      <w:pPr>
        <w:rPr>
          <w:rFonts w:ascii="Times New Roman" w:hAnsi="Times New Roman" w:cs="Times New Roman"/>
        </w:rPr>
      </w:pPr>
    </w:p>
    <w:p w14:paraId="63075E32" w14:textId="77777777" w:rsidR="00C53E5F" w:rsidRDefault="00C53E5F">
      <w:pPr>
        <w:rPr>
          <w:rFonts w:ascii="Times New Roman" w:hAnsi="Times New Roman" w:cs="Times New Roman"/>
        </w:rPr>
      </w:pPr>
    </w:p>
    <w:p w14:paraId="4AC6917D" w14:textId="77777777" w:rsidR="00C53E5F" w:rsidRDefault="00C53E5F">
      <w:pPr>
        <w:rPr>
          <w:rFonts w:ascii="Times New Roman" w:hAnsi="Times New Roman" w:cs="Times New Roman"/>
        </w:rPr>
      </w:pPr>
    </w:p>
    <w:p w14:paraId="18EBD5ED" w14:textId="77777777" w:rsidR="00C53E5F" w:rsidRDefault="00C53E5F">
      <w:pPr>
        <w:rPr>
          <w:rFonts w:ascii="Times New Roman" w:hAnsi="Times New Roman" w:cs="Times New Roman"/>
        </w:rPr>
      </w:pPr>
    </w:p>
    <w:p w14:paraId="3B9B1851" w14:textId="77777777" w:rsidR="00C53E5F" w:rsidRDefault="00C53E5F">
      <w:pPr>
        <w:rPr>
          <w:rFonts w:ascii="Times New Roman" w:hAnsi="Times New Roman" w:cs="Times New Roman"/>
        </w:rPr>
      </w:pPr>
    </w:p>
    <w:p w14:paraId="5E3C831D" w14:textId="77777777" w:rsidR="00C53E5F" w:rsidRDefault="00C53E5F">
      <w:pPr>
        <w:rPr>
          <w:rFonts w:ascii="Times New Roman" w:hAnsi="Times New Roman" w:cs="Times New Roman"/>
        </w:rPr>
      </w:pPr>
    </w:p>
    <w:p w14:paraId="69728655" w14:textId="77777777" w:rsidR="00C53E5F" w:rsidRDefault="00C53E5F">
      <w:pPr>
        <w:rPr>
          <w:rFonts w:ascii="Times New Roman" w:hAnsi="Times New Roman" w:cs="Times New Roman"/>
        </w:rPr>
      </w:pPr>
    </w:p>
    <w:p w14:paraId="14263AC6" w14:textId="77777777" w:rsidR="00C53E5F" w:rsidRDefault="00C53E5F">
      <w:pPr>
        <w:rPr>
          <w:rFonts w:ascii="Times New Roman" w:hAnsi="Times New Roman" w:cs="Times New Roman"/>
        </w:rPr>
      </w:pPr>
    </w:p>
    <w:p w14:paraId="160E61D5" w14:textId="77777777" w:rsidR="00C53E5F" w:rsidRDefault="00C53E5F">
      <w:pPr>
        <w:rPr>
          <w:rFonts w:ascii="Times New Roman" w:hAnsi="Times New Roman" w:cs="Times New Roman"/>
        </w:rPr>
      </w:pPr>
    </w:p>
    <w:p w14:paraId="6ABACFD4" w14:textId="77777777" w:rsidR="00C53E5F" w:rsidRDefault="00C53E5F">
      <w:pPr>
        <w:rPr>
          <w:rFonts w:ascii="Times New Roman" w:hAnsi="Times New Roman" w:cs="Times New Roman"/>
        </w:rPr>
      </w:pPr>
    </w:p>
    <w:p w14:paraId="44B7F4D0" w14:textId="77777777" w:rsidR="00C53E5F" w:rsidRDefault="00C53E5F">
      <w:pPr>
        <w:rPr>
          <w:rFonts w:ascii="Times New Roman" w:hAnsi="Times New Roman" w:cs="Times New Roman"/>
        </w:rPr>
      </w:pPr>
    </w:p>
    <w:p w14:paraId="53A6D7DD" w14:textId="77777777" w:rsidR="00C53E5F" w:rsidRDefault="00C53E5F">
      <w:pPr>
        <w:rPr>
          <w:rFonts w:ascii="Times New Roman" w:hAnsi="Times New Roman" w:cs="Times New Roman"/>
        </w:rPr>
      </w:pPr>
    </w:p>
    <w:p w14:paraId="124B78EB" w14:textId="77777777" w:rsidR="00C53E5F" w:rsidRDefault="00C53E5F">
      <w:pPr>
        <w:rPr>
          <w:rFonts w:ascii="Times New Roman" w:hAnsi="Times New Roman" w:cs="Times New Roman"/>
        </w:rPr>
      </w:pPr>
    </w:p>
    <w:p w14:paraId="383E2D12" w14:textId="77777777" w:rsidR="00C53E5F" w:rsidRDefault="00C53E5F">
      <w:pPr>
        <w:rPr>
          <w:rFonts w:ascii="Times New Roman" w:hAnsi="Times New Roman" w:cs="Times New Roman"/>
        </w:rPr>
      </w:pPr>
    </w:p>
    <w:p w14:paraId="314F2049" w14:textId="77777777" w:rsidR="00B71FC2" w:rsidRDefault="00B71FC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0CF8316" w14:textId="44F3E47C" w:rsidR="00B86F3A" w:rsidRPr="00B86F3A" w:rsidRDefault="00397427" w:rsidP="00C53E5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bCs/>
          <w:sz w:val="24"/>
          <w:szCs w:val="24"/>
        </w:rPr>
      </w:pPr>
      <w:r w:rsidRPr="009D32C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0573C" w:rsidRPr="009D32C0">
        <w:rPr>
          <w:rFonts w:ascii="Times New Roman" w:hAnsi="Times New Roman" w:cs="Times New Roman"/>
          <w:b/>
          <w:sz w:val="24"/>
          <w:szCs w:val="24"/>
        </w:rPr>
        <w:t>3</w:t>
      </w:r>
      <w:r w:rsidRPr="009D32C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86F3A" w:rsidRPr="00B86F3A">
        <w:rPr>
          <w:rFonts w:ascii="Times New Roman" w:hAnsi="Times New Roman" w:cs="Times New Roman"/>
          <w:bCs/>
          <w:sz w:val="24"/>
          <w:szCs w:val="24"/>
        </w:rPr>
        <w:t xml:space="preserve">Summary of genomic site filtering criteria used in this study: (a) sites with read coverage between 20 and 300; (b) heterozygous sites predicted </w:t>
      </w:r>
      <w:r w:rsidR="00B86F3A" w:rsidRPr="00B86F3A">
        <w:rPr>
          <w:rFonts w:ascii="Times New Roman" w:hAnsi="Times New Roman" w:cs="Times New Roman" w:hint="eastAsia"/>
          <w:bCs/>
          <w:sz w:val="24"/>
          <w:szCs w:val="24"/>
        </w:rPr>
        <w:t>by</w:t>
      </w:r>
      <w:r w:rsidR="00B86F3A" w:rsidRPr="00B86F3A">
        <w:rPr>
          <w:rFonts w:ascii="Times New Roman" w:hAnsi="Times New Roman" w:cs="Times New Roman"/>
          <w:bCs/>
          <w:sz w:val="24"/>
          <w:szCs w:val="24"/>
        </w:rPr>
        <w:t xml:space="preserve"> GATK; (c) sites passing a binomial test for the expected 1:1 allele ratio; and (d) additional filters, including thresholds for minor allele frequency, strand bias, mapping and read position quality, as well as a hard filter removing sites with fewer than five ALT-supporting reads based on the AD field.</w:t>
      </w:r>
    </w:p>
    <w:tbl>
      <w:tblPr>
        <w:tblpPr w:leftFromText="180" w:rightFromText="180" w:vertAnchor="text" w:horzAnchor="margin" w:tblpXSpec="center" w:tblpY="564"/>
        <w:tblW w:w="4116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6"/>
        <w:gridCol w:w="1949"/>
        <w:gridCol w:w="1194"/>
        <w:gridCol w:w="1194"/>
        <w:gridCol w:w="1194"/>
      </w:tblGrid>
      <w:tr w:rsidR="00490410" w:rsidRPr="00BD040A" w14:paraId="400DA062" w14:textId="77777777" w:rsidTr="00BD3265">
        <w:trPr>
          <w:trHeight w:val="597"/>
        </w:trPr>
        <w:tc>
          <w:tcPr>
            <w:tcW w:w="955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FE9FB26" w14:textId="77777777" w:rsidR="00490410" w:rsidRPr="00BD040A" w:rsidRDefault="00490410" w:rsidP="00C825FB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 w:rsidRPr="00BD040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  <w:t>Sample</w:t>
            </w:r>
          </w:p>
        </w:tc>
        <w:tc>
          <w:tcPr>
            <w:tcW w:w="1425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E54B566" w14:textId="77777777" w:rsidR="00490410" w:rsidRPr="00BD040A" w:rsidRDefault="00490410" w:rsidP="00C825FB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 w:rsidRPr="00BD040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2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≤</w:t>
            </w:r>
            <w:r w:rsidRPr="00BD040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x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≤</w:t>
            </w:r>
            <w:r w:rsidRPr="00BD040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300</w:t>
            </w:r>
            <w:r w:rsidRPr="00C9154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vertAlign w:val="superscript"/>
                <w:lang w:eastAsia="zh-CN"/>
                <w14:ligatures w14:val="none"/>
              </w:rPr>
              <w:t>a</w:t>
            </w:r>
          </w:p>
        </w:tc>
        <w:tc>
          <w:tcPr>
            <w:tcW w:w="87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2BFE6AA" w14:textId="77777777" w:rsidR="00490410" w:rsidRPr="00BD040A" w:rsidRDefault="00490410" w:rsidP="00C825FB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BD040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GATK</w:t>
            </w:r>
            <w:r w:rsidRPr="00C9154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vertAlign w:val="superscript"/>
                <w:lang w:eastAsia="zh-CN"/>
                <w14:ligatures w14:val="none"/>
              </w:rPr>
              <w:t>b</w:t>
            </w:r>
            <w:proofErr w:type="spellEnd"/>
          </w:p>
        </w:tc>
        <w:tc>
          <w:tcPr>
            <w:tcW w:w="87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CA52A19" w14:textId="000C2C86" w:rsidR="00490410" w:rsidRPr="00BD040A" w:rsidRDefault="00C81FD0" w:rsidP="00490410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B</w:t>
            </w:r>
            <w:r w:rsidRPr="00C81FD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  <w:t>inomi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 xml:space="preserve"> </w:t>
            </w:r>
            <w:proofErr w:type="spellStart"/>
            <w:r w:rsidR="0049041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test</w:t>
            </w:r>
            <w:r w:rsidR="0049041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vertAlign w:val="superscript"/>
                <w:lang w:eastAsia="zh-CN"/>
                <w14:ligatures w14:val="none"/>
              </w:rPr>
              <w:t>c</w:t>
            </w:r>
            <w:proofErr w:type="spellEnd"/>
          </w:p>
        </w:tc>
        <w:tc>
          <w:tcPr>
            <w:tcW w:w="87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9BE2E93" w14:textId="7FAACB14" w:rsidR="00490410" w:rsidRPr="00BD040A" w:rsidRDefault="00490410" w:rsidP="00C825FB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BD040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Fina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vertAlign w:val="superscript"/>
                <w:lang w:eastAsia="zh-CN"/>
                <w14:ligatures w14:val="none"/>
              </w:rPr>
              <w:t>d</w:t>
            </w:r>
            <w:proofErr w:type="spellEnd"/>
          </w:p>
        </w:tc>
      </w:tr>
      <w:tr w:rsidR="003D3A83" w:rsidRPr="00E37386" w14:paraId="1F32201D" w14:textId="77777777" w:rsidTr="00BD3265">
        <w:trPr>
          <w:trHeight w:val="423"/>
        </w:trPr>
        <w:tc>
          <w:tcPr>
            <w:tcW w:w="955" w:type="pct"/>
            <w:tcBorders>
              <w:top w:val="single" w:sz="8" w:space="0" w:color="000000"/>
            </w:tcBorders>
            <w:vAlign w:val="center"/>
          </w:tcPr>
          <w:p w14:paraId="65CEA76A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13-507</w:t>
            </w:r>
          </w:p>
        </w:tc>
        <w:tc>
          <w:tcPr>
            <w:tcW w:w="1425" w:type="pct"/>
            <w:tcBorders>
              <w:top w:val="single" w:sz="8" w:space="0" w:color="000000"/>
            </w:tcBorders>
            <w:vAlign w:val="center"/>
          </w:tcPr>
          <w:p w14:paraId="43F98937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88,622,775</w:t>
            </w:r>
          </w:p>
        </w:tc>
        <w:tc>
          <w:tcPr>
            <w:tcW w:w="873" w:type="pct"/>
            <w:tcBorders>
              <w:top w:val="single" w:sz="8" w:space="0" w:color="000000"/>
            </w:tcBorders>
            <w:vAlign w:val="center"/>
          </w:tcPr>
          <w:p w14:paraId="5711D88C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508,191</w:t>
            </w:r>
          </w:p>
        </w:tc>
        <w:tc>
          <w:tcPr>
            <w:tcW w:w="873" w:type="pct"/>
            <w:tcBorders>
              <w:top w:val="single" w:sz="8" w:space="0" w:color="000000"/>
            </w:tcBorders>
          </w:tcPr>
          <w:p w14:paraId="2918B130" w14:textId="10646983" w:rsidR="003D3A83" w:rsidRPr="003D3A83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3265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  <w:r w:rsidR="00BD3265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,</w:t>
            </w:r>
            <w:r w:rsidRPr="00BD3265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873" w:type="pct"/>
            <w:tcBorders>
              <w:top w:val="single" w:sz="8" w:space="0" w:color="000000"/>
            </w:tcBorders>
            <w:vAlign w:val="center"/>
          </w:tcPr>
          <w:p w14:paraId="1B22C026" w14:textId="39CD07A4" w:rsidR="003D3A83" w:rsidRPr="00961DF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32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5</w:t>
            </w:r>
            <w:r w:rsidR="00BD326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,</w:t>
            </w:r>
            <w:r w:rsidRPr="00BD32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</w:t>
            </w:r>
          </w:p>
        </w:tc>
      </w:tr>
      <w:tr w:rsidR="003D3A83" w:rsidRPr="00E37386" w14:paraId="5354D89E" w14:textId="77777777" w:rsidTr="00BD3265">
        <w:trPr>
          <w:trHeight w:val="423"/>
        </w:trPr>
        <w:tc>
          <w:tcPr>
            <w:tcW w:w="955" w:type="pct"/>
            <w:vAlign w:val="center"/>
          </w:tcPr>
          <w:p w14:paraId="6106B5C0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14-465</w:t>
            </w:r>
          </w:p>
        </w:tc>
        <w:tc>
          <w:tcPr>
            <w:tcW w:w="1425" w:type="pct"/>
            <w:vAlign w:val="center"/>
          </w:tcPr>
          <w:p w14:paraId="59776FF3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91,015,198</w:t>
            </w:r>
          </w:p>
        </w:tc>
        <w:tc>
          <w:tcPr>
            <w:tcW w:w="873" w:type="pct"/>
            <w:vAlign w:val="center"/>
          </w:tcPr>
          <w:p w14:paraId="560E9804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519,821</w:t>
            </w:r>
          </w:p>
        </w:tc>
        <w:tc>
          <w:tcPr>
            <w:tcW w:w="873" w:type="pct"/>
          </w:tcPr>
          <w:p w14:paraId="73DBA978" w14:textId="7B9F6F12" w:rsidR="003D3A83" w:rsidRPr="003D3A83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3265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  <w:r w:rsidR="00BD3265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,</w:t>
            </w:r>
            <w:r w:rsidRPr="00BD3265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873" w:type="pct"/>
            <w:vAlign w:val="center"/>
          </w:tcPr>
          <w:p w14:paraId="07D3619F" w14:textId="61218128" w:rsidR="003D3A83" w:rsidRPr="00961DF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32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2</w:t>
            </w:r>
            <w:r w:rsidR="00BD326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,</w:t>
            </w:r>
            <w:r w:rsidRPr="00BD32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45</w:t>
            </w:r>
          </w:p>
        </w:tc>
      </w:tr>
      <w:tr w:rsidR="003D3A83" w:rsidRPr="00E37386" w14:paraId="033BAC04" w14:textId="77777777" w:rsidTr="00BD3265">
        <w:trPr>
          <w:trHeight w:val="423"/>
        </w:trPr>
        <w:tc>
          <w:tcPr>
            <w:tcW w:w="955" w:type="pct"/>
            <w:vAlign w:val="center"/>
          </w:tcPr>
          <w:p w14:paraId="790706A7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20-479</w:t>
            </w:r>
          </w:p>
        </w:tc>
        <w:tc>
          <w:tcPr>
            <w:tcW w:w="1425" w:type="pct"/>
            <w:vAlign w:val="center"/>
          </w:tcPr>
          <w:p w14:paraId="1D972C08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84,616,425</w:t>
            </w:r>
          </w:p>
        </w:tc>
        <w:tc>
          <w:tcPr>
            <w:tcW w:w="873" w:type="pct"/>
            <w:vAlign w:val="center"/>
          </w:tcPr>
          <w:p w14:paraId="4B80F005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502,945</w:t>
            </w:r>
          </w:p>
        </w:tc>
        <w:tc>
          <w:tcPr>
            <w:tcW w:w="873" w:type="pct"/>
          </w:tcPr>
          <w:p w14:paraId="47F40EFA" w14:textId="5B8C0AF7" w:rsidR="003D3A83" w:rsidRPr="003D3A83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3265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  <w:r w:rsidR="00BD3265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,</w:t>
            </w:r>
            <w:r w:rsidRPr="00BD326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73" w:type="pct"/>
            <w:vAlign w:val="center"/>
          </w:tcPr>
          <w:p w14:paraId="07953C6C" w14:textId="31EF3FD6" w:rsidR="003D3A83" w:rsidRPr="00961DF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32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6</w:t>
            </w:r>
            <w:r w:rsidR="00BD326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,</w:t>
            </w:r>
            <w:r w:rsidRPr="00BD32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38</w:t>
            </w:r>
          </w:p>
        </w:tc>
      </w:tr>
      <w:tr w:rsidR="003D3A83" w:rsidRPr="00E37386" w14:paraId="6E6DA162" w14:textId="77777777" w:rsidTr="00BD3265">
        <w:trPr>
          <w:trHeight w:val="423"/>
        </w:trPr>
        <w:tc>
          <w:tcPr>
            <w:tcW w:w="955" w:type="pct"/>
            <w:vAlign w:val="center"/>
          </w:tcPr>
          <w:p w14:paraId="2342D272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26-460</w:t>
            </w:r>
          </w:p>
        </w:tc>
        <w:tc>
          <w:tcPr>
            <w:tcW w:w="1425" w:type="pct"/>
            <w:vAlign w:val="center"/>
          </w:tcPr>
          <w:p w14:paraId="559033B6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89,212,784</w:t>
            </w:r>
          </w:p>
        </w:tc>
        <w:tc>
          <w:tcPr>
            <w:tcW w:w="873" w:type="pct"/>
            <w:vAlign w:val="center"/>
          </w:tcPr>
          <w:p w14:paraId="181CA4DC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509,926</w:t>
            </w:r>
          </w:p>
        </w:tc>
        <w:tc>
          <w:tcPr>
            <w:tcW w:w="873" w:type="pct"/>
          </w:tcPr>
          <w:p w14:paraId="159AF80A" w14:textId="6DF145B7" w:rsidR="003D3A83" w:rsidRPr="003D3A83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3265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  <w:r w:rsidR="00BD3265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,</w:t>
            </w:r>
            <w:r w:rsidRPr="00BD3265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873" w:type="pct"/>
            <w:vAlign w:val="center"/>
          </w:tcPr>
          <w:p w14:paraId="6CC220B5" w14:textId="1685B47C" w:rsidR="003D3A83" w:rsidRPr="00961DF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32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6</w:t>
            </w:r>
            <w:r w:rsidR="00BD326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,</w:t>
            </w:r>
            <w:r w:rsidRPr="00BD32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34</w:t>
            </w:r>
          </w:p>
        </w:tc>
      </w:tr>
      <w:tr w:rsidR="003D3A83" w:rsidRPr="00E37386" w14:paraId="27CDC94F" w14:textId="77777777" w:rsidTr="00BD3265">
        <w:trPr>
          <w:trHeight w:val="423"/>
        </w:trPr>
        <w:tc>
          <w:tcPr>
            <w:tcW w:w="955" w:type="pct"/>
            <w:vAlign w:val="center"/>
          </w:tcPr>
          <w:p w14:paraId="7ED52083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27-508</w:t>
            </w:r>
          </w:p>
        </w:tc>
        <w:tc>
          <w:tcPr>
            <w:tcW w:w="1425" w:type="pct"/>
            <w:vAlign w:val="center"/>
          </w:tcPr>
          <w:p w14:paraId="514D41CB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89,388,973</w:t>
            </w:r>
          </w:p>
        </w:tc>
        <w:tc>
          <w:tcPr>
            <w:tcW w:w="873" w:type="pct"/>
            <w:vAlign w:val="center"/>
          </w:tcPr>
          <w:p w14:paraId="1BE1DA7F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497,307</w:t>
            </w:r>
          </w:p>
        </w:tc>
        <w:tc>
          <w:tcPr>
            <w:tcW w:w="873" w:type="pct"/>
          </w:tcPr>
          <w:p w14:paraId="75A99F26" w14:textId="77E13505" w:rsidR="003D3A83" w:rsidRPr="003D3A83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3265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  <w:r w:rsidR="00BD3265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,</w:t>
            </w:r>
            <w:r w:rsidRPr="00BD3265"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</w:p>
        </w:tc>
        <w:tc>
          <w:tcPr>
            <w:tcW w:w="873" w:type="pct"/>
            <w:vAlign w:val="center"/>
          </w:tcPr>
          <w:p w14:paraId="400C02A2" w14:textId="1A43BAA3" w:rsidR="003D3A83" w:rsidRPr="00961DF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32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4</w:t>
            </w:r>
            <w:r w:rsidR="00BD326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,</w:t>
            </w:r>
            <w:r w:rsidRPr="00BD32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1</w:t>
            </w:r>
          </w:p>
        </w:tc>
      </w:tr>
      <w:tr w:rsidR="003D3A83" w:rsidRPr="00E37386" w14:paraId="3DE170A8" w14:textId="77777777" w:rsidTr="00BD3265">
        <w:trPr>
          <w:trHeight w:val="423"/>
        </w:trPr>
        <w:tc>
          <w:tcPr>
            <w:tcW w:w="955" w:type="pct"/>
            <w:vAlign w:val="center"/>
          </w:tcPr>
          <w:p w14:paraId="1CB0A7FB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28-503</w:t>
            </w:r>
          </w:p>
        </w:tc>
        <w:tc>
          <w:tcPr>
            <w:tcW w:w="1425" w:type="pct"/>
            <w:vAlign w:val="center"/>
          </w:tcPr>
          <w:p w14:paraId="4028F837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82,208,355</w:t>
            </w:r>
          </w:p>
        </w:tc>
        <w:tc>
          <w:tcPr>
            <w:tcW w:w="873" w:type="pct"/>
            <w:vAlign w:val="center"/>
          </w:tcPr>
          <w:p w14:paraId="7EC71A03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465,554</w:t>
            </w:r>
          </w:p>
        </w:tc>
        <w:tc>
          <w:tcPr>
            <w:tcW w:w="873" w:type="pct"/>
          </w:tcPr>
          <w:p w14:paraId="710ECAED" w14:textId="6321F13A" w:rsidR="003D3A83" w:rsidRPr="003D3A83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3265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  <w:r w:rsidR="00BD3265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,</w:t>
            </w:r>
            <w:r w:rsidRPr="00BD3265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873" w:type="pct"/>
            <w:vAlign w:val="center"/>
          </w:tcPr>
          <w:p w14:paraId="6FC6EF91" w14:textId="65C18447" w:rsidR="003D3A83" w:rsidRPr="00961DF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32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6</w:t>
            </w:r>
            <w:r w:rsidR="00BD326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,</w:t>
            </w:r>
            <w:r w:rsidRPr="00BD32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2</w:t>
            </w:r>
          </w:p>
        </w:tc>
      </w:tr>
      <w:tr w:rsidR="003D3A83" w:rsidRPr="00E37386" w14:paraId="22EC9002" w14:textId="77777777" w:rsidTr="00BD3265">
        <w:trPr>
          <w:trHeight w:val="423"/>
        </w:trPr>
        <w:tc>
          <w:tcPr>
            <w:tcW w:w="955" w:type="pct"/>
            <w:vAlign w:val="center"/>
          </w:tcPr>
          <w:p w14:paraId="0CABB4ED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33-427</w:t>
            </w:r>
          </w:p>
        </w:tc>
        <w:tc>
          <w:tcPr>
            <w:tcW w:w="1425" w:type="pct"/>
            <w:vAlign w:val="center"/>
          </w:tcPr>
          <w:p w14:paraId="32489E0C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89,290,523</w:t>
            </w:r>
          </w:p>
        </w:tc>
        <w:tc>
          <w:tcPr>
            <w:tcW w:w="873" w:type="pct"/>
            <w:vAlign w:val="center"/>
          </w:tcPr>
          <w:p w14:paraId="26E403CF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514,800</w:t>
            </w:r>
          </w:p>
        </w:tc>
        <w:tc>
          <w:tcPr>
            <w:tcW w:w="873" w:type="pct"/>
          </w:tcPr>
          <w:p w14:paraId="10D33A8E" w14:textId="2678DE03" w:rsidR="003D3A83" w:rsidRPr="003D3A83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3265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  <w:r w:rsidR="00BD3265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,</w:t>
            </w:r>
            <w:r w:rsidRPr="00BD3265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873" w:type="pct"/>
            <w:vAlign w:val="center"/>
          </w:tcPr>
          <w:p w14:paraId="42CF39E3" w14:textId="79324C4D" w:rsidR="003D3A83" w:rsidRPr="00961DF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32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0</w:t>
            </w:r>
            <w:r w:rsidR="00BD326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,</w:t>
            </w:r>
            <w:r w:rsidRPr="00BD32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</w:t>
            </w:r>
          </w:p>
        </w:tc>
      </w:tr>
      <w:tr w:rsidR="003D3A83" w:rsidRPr="00E37386" w14:paraId="771B9C2F" w14:textId="77777777" w:rsidTr="00BD3265">
        <w:trPr>
          <w:trHeight w:val="423"/>
        </w:trPr>
        <w:tc>
          <w:tcPr>
            <w:tcW w:w="955" w:type="pct"/>
            <w:vAlign w:val="center"/>
          </w:tcPr>
          <w:p w14:paraId="685D6EB2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48-504</w:t>
            </w:r>
          </w:p>
        </w:tc>
        <w:tc>
          <w:tcPr>
            <w:tcW w:w="1425" w:type="pct"/>
            <w:vAlign w:val="center"/>
          </w:tcPr>
          <w:p w14:paraId="636C97ED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83,730,680</w:t>
            </w:r>
          </w:p>
        </w:tc>
        <w:tc>
          <w:tcPr>
            <w:tcW w:w="873" w:type="pct"/>
            <w:vAlign w:val="center"/>
          </w:tcPr>
          <w:p w14:paraId="580D4333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459,081</w:t>
            </w:r>
          </w:p>
        </w:tc>
        <w:tc>
          <w:tcPr>
            <w:tcW w:w="873" w:type="pct"/>
          </w:tcPr>
          <w:p w14:paraId="6E769A71" w14:textId="78C2DE6A" w:rsidR="003D3A83" w:rsidRPr="003D3A83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3265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  <w:r w:rsidR="00BD3265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,</w:t>
            </w:r>
            <w:r w:rsidRPr="00BD3265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873" w:type="pct"/>
            <w:vAlign w:val="center"/>
          </w:tcPr>
          <w:p w14:paraId="5491C411" w14:textId="7C00ED64" w:rsidR="003D3A83" w:rsidRPr="00961DF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32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6</w:t>
            </w:r>
            <w:r w:rsidR="00BD326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,</w:t>
            </w:r>
            <w:r w:rsidRPr="00BD32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73</w:t>
            </w:r>
          </w:p>
        </w:tc>
      </w:tr>
      <w:tr w:rsidR="003D3A83" w:rsidRPr="009656D7" w14:paraId="1988BCC8" w14:textId="77777777" w:rsidTr="00BD3265">
        <w:trPr>
          <w:trHeight w:val="423"/>
        </w:trPr>
        <w:tc>
          <w:tcPr>
            <w:tcW w:w="955" w:type="pct"/>
            <w:tcBorders>
              <w:bottom w:val="single" w:sz="8" w:space="0" w:color="auto"/>
            </w:tcBorders>
            <w:vAlign w:val="center"/>
          </w:tcPr>
          <w:p w14:paraId="7943B95F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none"/>
              </w:rPr>
              <w:t>Average</w:t>
            </w:r>
          </w:p>
        </w:tc>
        <w:tc>
          <w:tcPr>
            <w:tcW w:w="1425" w:type="pct"/>
            <w:tcBorders>
              <w:bottom w:val="single" w:sz="8" w:space="0" w:color="auto"/>
            </w:tcBorders>
            <w:vAlign w:val="center"/>
          </w:tcPr>
          <w:p w14:paraId="362B6CEB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87,260,714</w:t>
            </w:r>
          </w:p>
        </w:tc>
        <w:tc>
          <w:tcPr>
            <w:tcW w:w="873" w:type="pct"/>
            <w:tcBorders>
              <w:bottom w:val="single" w:sz="8" w:space="0" w:color="auto"/>
            </w:tcBorders>
            <w:vAlign w:val="center"/>
          </w:tcPr>
          <w:p w14:paraId="3AFE5381" w14:textId="77777777" w:rsidR="003D3A83" w:rsidRPr="00E37386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E3738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497,203</w:t>
            </w:r>
          </w:p>
        </w:tc>
        <w:tc>
          <w:tcPr>
            <w:tcW w:w="873" w:type="pct"/>
            <w:tcBorders>
              <w:bottom w:val="single" w:sz="8" w:space="0" w:color="auto"/>
            </w:tcBorders>
            <w:vAlign w:val="center"/>
          </w:tcPr>
          <w:p w14:paraId="12FFDD4D" w14:textId="26A8BC61" w:rsidR="003D3A83" w:rsidRPr="003D3A83" w:rsidRDefault="003D3A83" w:rsidP="003D3A83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D32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6</w:t>
            </w:r>
            <w:r w:rsidR="00BD3265"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  <w:lang w:eastAsia="zh-CN"/>
              </w:rPr>
              <w:t>,</w:t>
            </w:r>
            <w:r w:rsidRPr="00BD32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4</w:t>
            </w:r>
          </w:p>
        </w:tc>
        <w:tc>
          <w:tcPr>
            <w:tcW w:w="873" w:type="pct"/>
            <w:tcBorders>
              <w:bottom w:val="single" w:sz="8" w:space="0" w:color="auto"/>
            </w:tcBorders>
            <w:vAlign w:val="center"/>
          </w:tcPr>
          <w:p w14:paraId="6A033EAF" w14:textId="27503DD5" w:rsidR="003D3A83" w:rsidRPr="003A3190" w:rsidRDefault="003D3A83" w:rsidP="003D3A83">
            <w:pPr>
              <w:pStyle w:val="TableParagraph"/>
              <w:spacing w:before="105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>410</w:t>
            </w:r>
            <w:r w:rsidR="00BD326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>818</w:t>
            </w:r>
          </w:p>
        </w:tc>
      </w:tr>
    </w:tbl>
    <w:p w14:paraId="1EC03CEE" w14:textId="77777777" w:rsidR="00C53E5F" w:rsidRDefault="00C53E5F" w:rsidP="00C53E5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0104D442" w14:textId="77777777" w:rsidR="00C53E5F" w:rsidRDefault="00C53E5F" w:rsidP="00C53E5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6D9570" w14:textId="77777777" w:rsidR="00C53E5F" w:rsidRDefault="00C53E5F" w:rsidP="00C53E5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59603DB" w14:textId="77777777" w:rsidR="00C53E5F" w:rsidRDefault="00C53E5F" w:rsidP="00C53E5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E5E880" w14:textId="77777777" w:rsidR="00D57D4E" w:rsidRDefault="00D57D4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17860D7" w14:textId="71D7C5BB" w:rsidR="007B34D0" w:rsidRPr="0089586E" w:rsidRDefault="00397427" w:rsidP="0039742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89586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11B8A" w:rsidRPr="0089586E">
        <w:rPr>
          <w:rFonts w:ascii="Times New Roman" w:hAnsi="Times New Roman" w:cs="Times New Roman"/>
          <w:b/>
          <w:sz w:val="24"/>
          <w:szCs w:val="24"/>
        </w:rPr>
        <w:t>4</w:t>
      </w:r>
      <w:r w:rsidRPr="0089586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C4745" w:rsidRPr="0089586E">
        <w:rPr>
          <w:rFonts w:ascii="Times New Roman" w:hAnsi="Times New Roman" w:cs="Times New Roman"/>
          <w:sz w:val="24"/>
          <w:szCs w:val="24"/>
        </w:rPr>
        <w:t>Nuclear substitution spectra (counts) and transition-to-transversion (</w:t>
      </w:r>
      <w:proofErr w:type="spellStart"/>
      <w:proofErr w:type="gramStart"/>
      <w:r w:rsidR="00CC4745" w:rsidRPr="0089586E">
        <w:rPr>
          <w:rFonts w:ascii="Times New Roman" w:hAnsi="Times New Roman" w:cs="Times New Roman"/>
          <w:sz w:val="24"/>
          <w:szCs w:val="24"/>
        </w:rPr>
        <w:t>Ts:Tv</w:t>
      </w:r>
      <w:proofErr w:type="spellEnd"/>
      <w:proofErr w:type="gramEnd"/>
      <w:r w:rsidR="00CC4745" w:rsidRPr="0089586E">
        <w:rPr>
          <w:rFonts w:ascii="Times New Roman" w:hAnsi="Times New Roman" w:cs="Times New Roman"/>
          <w:sz w:val="24"/>
          <w:szCs w:val="24"/>
        </w:rPr>
        <w:t xml:space="preserve">) ratios across eight mutation accumulation (MA) lines of </w:t>
      </w:r>
      <w:r w:rsidR="00CC4745" w:rsidRPr="0089586E">
        <w:rPr>
          <w:rFonts w:ascii="Times New Roman" w:hAnsi="Times New Roman" w:cs="Times New Roman"/>
          <w:i/>
          <w:iCs/>
          <w:sz w:val="24"/>
          <w:szCs w:val="24"/>
        </w:rPr>
        <w:t xml:space="preserve">Daphnia </w:t>
      </w:r>
      <w:proofErr w:type="spellStart"/>
      <w:r w:rsidR="00CC4745" w:rsidRPr="0089586E">
        <w:rPr>
          <w:rFonts w:ascii="Times New Roman" w:hAnsi="Times New Roman" w:cs="Times New Roman"/>
          <w:i/>
          <w:iCs/>
          <w:sz w:val="24"/>
          <w:szCs w:val="24"/>
        </w:rPr>
        <w:t>obtusa</w:t>
      </w:r>
      <w:proofErr w:type="spellEnd"/>
      <w:r w:rsidR="00CC4745" w:rsidRPr="0089586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3"/>
        <w:gridCol w:w="986"/>
        <w:gridCol w:w="979"/>
        <w:gridCol w:w="1019"/>
        <w:gridCol w:w="979"/>
        <w:gridCol w:w="979"/>
        <w:gridCol w:w="946"/>
        <w:gridCol w:w="773"/>
      </w:tblGrid>
      <w:tr w:rsidR="004768A2" w:rsidRPr="00397427" w14:paraId="4EE4EF0E" w14:textId="77777777" w:rsidTr="0089586E">
        <w:trPr>
          <w:trHeight w:val="41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A9F7E8" w14:textId="77777777" w:rsidR="004768A2" w:rsidRDefault="004768A2" w:rsidP="003014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36883A7B" w14:textId="77777777" w:rsidR="004768A2" w:rsidRPr="00AE2CFA" w:rsidRDefault="004768A2" w:rsidP="003014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84984" w14:textId="77777777" w:rsidR="004768A2" w:rsidRPr="007F4681" w:rsidRDefault="004768A2" w:rsidP="0030144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6915B5" w14:textId="77777777" w:rsidR="004768A2" w:rsidRPr="007F4681" w:rsidRDefault="004768A2" w:rsidP="0030144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72A8E7" w14:textId="77777777" w:rsidR="004768A2" w:rsidRPr="007F4681" w:rsidRDefault="004768A2" w:rsidP="0030144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C69231" w14:textId="77777777" w:rsidR="004768A2" w:rsidRPr="007F4681" w:rsidRDefault="004768A2" w:rsidP="0030144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E32769" w14:textId="77777777" w:rsidR="004768A2" w:rsidRPr="007F4681" w:rsidRDefault="004768A2" w:rsidP="0030144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6BB72B" w14:textId="77777777" w:rsidR="004768A2" w:rsidRPr="007F4681" w:rsidRDefault="004768A2" w:rsidP="0030144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5EC62A" w14:textId="77777777" w:rsidR="004768A2" w:rsidRPr="007F4681" w:rsidRDefault="004768A2" w:rsidP="0030144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1DF6" w:rsidRPr="00397427" w14:paraId="124A1E50" w14:textId="77777777" w:rsidTr="0089586E">
        <w:trPr>
          <w:trHeight w:val="40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58D71" w14:textId="77777777" w:rsidR="00961DF6" w:rsidRPr="00397427" w:rsidRDefault="00961DF6" w:rsidP="00C825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974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i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00005" w14:textId="77777777" w:rsidR="00961DF6" w:rsidRPr="00961DF6" w:rsidRDefault="00961DF6" w:rsidP="00C825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F6">
              <w:rPr>
                <w:rFonts w:ascii="Times New Roman" w:hAnsi="Times New Roman" w:cs="Times New Roman"/>
                <w:sz w:val="24"/>
                <w:szCs w:val="24"/>
              </w:rPr>
              <w:t>CG&gt;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D7CBC" w14:textId="4F852F46" w:rsidR="00961DF6" w:rsidRPr="00961DF6" w:rsidRDefault="00961DF6" w:rsidP="00C825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F6">
              <w:rPr>
                <w:rFonts w:ascii="Times New Roman" w:hAnsi="Times New Roman" w:cs="Times New Roman"/>
                <w:sz w:val="24"/>
                <w:szCs w:val="24"/>
              </w:rPr>
              <w:t>AT&gt;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7059F" w14:textId="60CACFCB" w:rsidR="00961DF6" w:rsidRPr="00961DF6" w:rsidRDefault="00961DF6" w:rsidP="00C825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F6">
              <w:rPr>
                <w:rFonts w:ascii="Times New Roman" w:hAnsi="Times New Roman" w:cs="Times New Roman"/>
                <w:sz w:val="24"/>
                <w:szCs w:val="24"/>
              </w:rPr>
              <w:t>CG&gt;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F8FFB" w14:textId="1C820B74" w:rsidR="00961DF6" w:rsidRPr="00961DF6" w:rsidRDefault="00961DF6" w:rsidP="00C825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F6">
              <w:rPr>
                <w:rFonts w:ascii="Times New Roman" w:hAnsi="Times New Roman" w:cs="Times New Roman"/>
                <w:sz w:val="24"/>
                <w:szCs w:val="24"/>
              </w:rPr>
              <w:t>CG&gt;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38DB0" w14:textId="4D864C26" w:rsidR="00961DF6" w:rsidRPr="00961DF6" w:rsidRDefault="00961DF6" w:rsidP="00C825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F6">
              <w:rPr>
                <w:rFonts w:ascii="Times New Roman" w:hAnsi="Times New Roman" w:cs="Times New Roman"/>
                <w:sz w:val="24"/>
                <w:szCs w:val="24"/>
              </w:rPr>
              <w:t>AT&gt;C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F7C4A" w14:textId="75907632" w:rsidR="00961DF6" w:rsidRPr="00961DF6" w:rsidRDefault="00961DF6" w:rsidP="00C825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F6">
              <w:rPr>
                <w:rFonts w:ascii="Times New Roman" w:hAnsi="Times New Roman" w:cs="Times New Roman"/>
                <w:sz w:val="24"/>
                <w:szCs w:val="24"/>
              </w:rPr>
              <w:t>AT&gt;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101D8A" w14:textId="77777777" w:rsidR="00961DF6" w:rsidRPr="00961DF6" w:rsidRDefault="00961DF6" w:rsidP="00C825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61DF6">
              <w:rPr>
                <w:rFonts w:ascii="Times New Roman" w:hAnsi="Times New Roman" w:cs="Times New Roman"/>
                <w:sz w:val="24"/>
                <w:szCs w:val="24"/>
              </w:rPr>
              <w:t>Ts:Tv</w:t>
            </w:r>
            <w:proofErr w:type="spellEnd"/>
            <w:proofErr w:type="gramEnd"/>
          </w:p>
        </w:tc>
      </w:tr>
      <w:tr w:rsidR="0041722D" w:rsidRPr="00397427" w14:paraId="148E879F" w14:textId="77777777" w:rsidTr="0089586E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0799B2F" w14:textId="77777777" w:rsidR="0041722D" w:rsidRPr="008654F1" w:rsidRDefault="0041722D" w:rsidP="00417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54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-5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144335CA" w14:textId="6498D52F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1734672" w14:textId="233C9FC4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E6268DD" w14:textId="47A6A865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05DE464" w14:textId="426FC63B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D0F9EC7" w14:textId="117A25C3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B4B18F4" w14:textId="35656926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B090842" w14:textId="51471708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</w:tc>
      </w:tr>
      <w:tr w:rsidR="0041722D" w:rsidRPr="00397427" w14:paraId="4BFB7A48" w14:textId="77777777" w:rsidTr="0089586E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F5A8B7" w14:textId="77777777" w:rsidR="0041722D" w:rsidRPr="008654F1" w:rsidRDefault="0041722D" w:rsidP="00417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54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-4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D565908" w14:textId="79792BD5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4A27EF7" w14:textId="0FC241AC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8EDBBB3" w14:textId="76B7CC21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3468024" w14:textId="37CC0FD3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2AED52B" w14:textId="3B53B318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834C8A2" w14:textId="4B2BB40C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5C01CBFC" w14:textId="31C6321F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</w:p>
        </w:tc>
      </w:tr>
      <w:tr w:rsidR="0041722D" w:rsidRPr="00397427" w14:paraId="37C9EAB5" w14:textId="77777777" w:rsidTr="0089586E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8F000A" w14:textId="77777777" w:rsidR="0041722D" w:rsidRPr="008654F1" w:rsidRDefault="0041722D" w:rsidP="00417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54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-4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E0137FA" w14:textId="3E740020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FCD6271" w14:textId="3DEE22D3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25463CC1" w14:textId="5E2A96FA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2957854" w14:textId="40FEDE19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B35FB8C" w14:textId="3A5C7A52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0FFD2D9" w14:textId="4D8DEE81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61489005" w14:textId="7C84970A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.21</w:t>
            </w:r>
          </w:p>
        </w:tc>
      </w:tr>
      <w:tr w:rsidR="0041722D" w:rsidRPr="00397427" w14:paraId="74AE5A5C" w14:textId="77777777" w:rsidTr="0089586E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3DE1E4" w14:textId="77777777" w:rsidR="0041722D" w:rsidRPr="008654F1" w:rsidRDefault="0041722D" w:rsidP="00417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54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-4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90FD440" w14:textId="68C37FC3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F4E6EB8" w14:textId="10123DBD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EFA7006" w14:textId="297CF4C6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8A84E3A" w14:textId="27BCE633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2BCDDBD1" w14:textId="3B1DD4D6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376A51D" w14:textId="3F8E2C97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9A90840" w14:textId="68F3797D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.43</w:t>
            </w:r>
          </w:p>
        </w:tc>
      </w:tr>
      <w:tr w:rsidR="0041722D" w:rsidRPr="00397427" w14:paraId="1D0ABDEA" w14:textId="77777777" w:rsidTr="0089586E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CD76D4" w14:textId="77777777" w:rsidR="0041722D" w:rsidRPr="008654F1" w:rsidRDefault="0041722D" w:rsidP="00417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54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-5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8548326" w14:textId="16B62DB2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D38245F" w14:textId="3BF8BCAD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DD802A4" w14:textId="3612031C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22EA14E9" w14:textId="76A3ED46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931057D" w14:textId="6EB0192F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8AC53E4" w14:textId="78CEE2BF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61B369B" w14:textId="5B3FB1F2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.13</w:t>
            </w:r>
          </w:p>
        </w:tc>
      </w:tr>
      <w:tr w:rsidR="0041722D" w:rsidRPr="00397427" w14:paraId="6E0C47DE" w14:textId="77777777" w:rsidTr="0089586E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24792C" w14:textId="77777777" w:rsidR="0041722D" w:rsidRPr="008654F1" w:rsidRDefault="0041722D" w:rsidP="00417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54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-5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2496B8B" w14:textId="04622D39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65AF962D" w14:textId="183998A7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C211EA8" w14:textId="0814B61A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DA1D27F" w14:textId="55007B0A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4152636" w14:textId="71F3AB00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A679173" w14:textId="4D0DBA47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243CC95" w14:textId="590C57BC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.70</w:t>
            </w:r>
          </w:p>
        </w:tc>
      </w:tr>
      <w:tr w:rsidR="0041722D" w:rsidRPr="00397427" w14:paraId="3FC6AF4E" w14:textId="77777777" w:rsidTr="0089586E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2E0462" w14:textId="77777777" w:rsidR="0041722D" w:rsidRPr="008654F1" w:rsidRDefault="0041722D" w:rsidP="00417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54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-4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86B23CE" w14:textId="02F608CB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51496782" w14:textId="4D0F62AB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814BF9F" w14:textId="2A05453A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F07DEA0" w14:textId="01B589C5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BF46BE2" w14:textId="50CE1196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ADB62B7" w14:textId="798002E2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D66E75E" w14:textId="53DB27D8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.50</w:t>
            </w:r>
          </w:p>
        </w:tc>
      </w:tr>
      <w:tr w:rsidR="0041722D" w:rsidRPr="00397427" w14:paraId="364DD10C" w14:textId="77777777" w:rsidTr="0089586E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4018FB" w14:textId="77777777" w:rsidR="0041722D" w:rsidRPr="008654F1" w:rsidRDefault="0041722D" w:rsidP="00417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54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-5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A0B2042" w14:textId="6F789F6D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7E18454" w14:textId="0067463B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19E6A20" w14:textId="6E068287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255A1EC6" w14:textId="14963CE9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D5B60E8" w14:textId="686E7243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5A168FF" w14:textId="741D32D4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C45A168" w14:textId="2780FCAD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</w:p>
        </w:tc>
      </w:tr>
      <w:tr w:rsidR="0041722D" w:rsidRPr="00397427" w14:paraId="6211A11F" w14:textId="77777777" w:rsidTr="0089586E">
        <w:trPr>
          <w:trHeight w:val="28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99106" w14:textId="3941CB3B" w:rsidR="0041722D" w:rsidRPr="00AE2CFA" w:rsidRDefault="0041722D" w:rsidP="00417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958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tal/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11D80F4" w14:textId="7B21250C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4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3E8C817" w14:textId="61277A3C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3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450DDB8" w14:textId="24FAADC6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D569AA1" w14:textId="74B4F674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7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E771AEE" w14:textId="3D03E60F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A5113D3" w14:textId="0F8F3A6A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2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7246C4" w14:textId="6C24B54C" w:rsidR="0041722D" w:rsidRPr="0041722D" w:rsidRDefault="0041722D" w:rsidP="0041722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86E"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</w:p>
        </w:tc>
      </w:tr>
    </w:tbl>
    <w:p w14:paraId="48D68C75" w14:textId="77777777" w:rsidR="00397427" w:rsidRDefault="00397427" w:rsidP="0039742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0D824EA1" w14:textId="77777777" w:rsidR="009318C2" w:rsidRDefault="009318C2" w:rsidP="0039742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6E260D48" w14:textId="77777777" w:rsidR="009318C2" w:rsidRDefault="009318C2" w:rsidP="0039742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3B205D2" w14:textId="77777777" w:rsidR="00BF243F" w:rsidRDefault="00BF243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05748B6" w14:textId="2D1D4166" w:rsidR="00BF243F" w:rsidRPr="00BF243F" w:rsidRDefault="00BF243F" w:rsidP="00BF243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effectsImpact"/>
      <w:r w:rsidRPr="0020060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</w:t>
      </w:r>
      <w:r w:rsidRPr="00BF243F">
        <w:rPr>
          <w:rFonts w:ascii="Times New Roman" w:hAnsi="Times New Roman" w:cs="Times New Roman"/>
          <w:sz w:val="24"/>
          <w:szCs w:val="24"/>
        </w:rPr>
        <w:t xml:space="preserve">. Summary of variant effects by impact level, as estimated by </w:t>
      </w:r>
      <w:proofErr w:type="spellStart"/>
      <w:r w:rsidRPr="00BF243F">
        <w:rPr>
          <w:rFonts w:ascii="Times New Roman" w:hAnsi="Times New Roman" w:cs="Times New Roman"/>
          <w:sz w:val="24"/>
          <w:szCs w:val="24"/>
        </w:rPr>
        <w:t>SnpEff</w:t>
      </w:r>
      <w:proofErr w:type="spellEnd"/>
      <w:r w:rsidRPr="00BF243F">
        <w:rPr>
          <w:rFonts w:ascii="Times New Roman" w:hAnsi="Times New Roman" w:cs="Times New Roman"/>
          <w:sz w:val="24"/>
          <w:szCs w:val="24"/>
        </w:rPr>
        <w:t xml:space="preserve"> (Cingolani et al., 2012).</w:t>
      </w:r>
    </w:p>
    <w:tbl>
      <w:tblPr>
        <w:tblpPr w:leftFromText="180" w:rightFromText="180" w:vertAnchor="text" w:horzAnchor="margin" w:tblpXSpec="center" w:tblpY="564"/>
        <w:tblW w:w="255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5"/>
        <w:gridCol w:w="1590"/>
        <w:gridCol w:w="1311"/>
      </w:tblGrid>
      <w:tr w:rsidR="00BF243F" w:rsidRPr="0084108A" w14:paraId="0BD798E6" w14:textId="77777777" w:rsidTr="00B1450F">
        <w:trPr>
          <w:trHeight w:val="597"/>
        </w:trPr>
        <w:tc>
          <w:tcPr>
            <w:tcW w:w="1576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bookmarkEnd w:id="3"/>
          <w:p w14:paraId="1323DD62" w14:textId="1457BE2B" w:rsidR="00BF243F" w:rsidRPr="0084108A" w:rsidRDefault="00BF243F" w:rsidP="00DB52DF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 w:rsidRPr="00BF24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87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1F0B897" w14:textId="55C70E6F" w:rsidR="00BF243F" w:rsidRPr="0084108A" w:rsidRDefault="00BF243F" w:rsidP="00DB52DF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Count</w:t>
            </w:r>
          </w:p>
        </w:tc>
        <w:tc>
          <w:tcPr>
            <w:tcW w:w="154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AE65756" w14:textId="23437E64" w:rsidR="00BF243F" w:rsidRPr="0084108A" w:rsidRDefault="00BF243F" w:rsidP="00DB52DF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Percent</w:t>
            </w:r>
          </w:p>
        </w:tc>
      </w:tr>
      <w:tr w:rsidR="00BF243F" w:rsidRPr="0084108A" w14:paraId="0F2A0EC0" w14:textId="77777777" w:rsidTr="00B1450F">
        <w:trPr>
          <w:trHeight w:val="423"/>
        </w:trPr>
        <w:tc>
          <w:tcPr>
            <w:tcW w:w="1576" w:type="pct"/>
            <w:tcBorders>
              <w:top w:val="single" w:sz="8" w:space="0" w:color="000000"/>
            </w:tcBorders>
            <w:vAlign w:val="center"/>
          </w:tcPr>
          <w:p w14:paraId="69116FFE" w14:textId="5CE447D8" w:rsidR="00BF243F" w:rsidRPr="00BF243F" w:rsidRDefault="00C32021" w:rsidP="00BF243F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BF24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877" w:type="pct"/>
            <w:tcBorders>
              <w:top w:val="single" w:sz="8" w:space="0" w:color="000000"/>
            </w:tcBorders>
            <w:vAlign w:val="center"/>
          </w:tcPr>
          <w:p w14:paraId="5D024534" w14:textId="0D3D7704" w:rsidR="00BF243F" w:rsidRPr="00BF243F" w:rsidRDefault="00BF243F" w:rsidP="00BF243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F243F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547" w:type="pct"/>
            <w:tcBorders>
              <w:top w:val="single" w:sz="8" w:space="0" w:color="000000"/>
            </w:tcBorders>
            <w:vAlign w:val="center"/>
          </w:tcPr>
          <w:p w14:paraId="3B25C53E" w14:textId="7D008FF3" w:rsidR="00BF243F" w:rsidRPr="00BF243F" w:rsidRDefault="00BF243F" w:rsidP="00BF243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</w:rPr>
            </w:pPr>
            <w:r w:rsidRPr="00BF243F">
              <w:rPr>
                <w:rFonts w:ascii="Times New Roman" w:eastAsia="等线" w:hAnsi="Times New Roman" w:cs="Times New Roman" w:hint="eastAsia"/>
                <w:color w:val="000000"/>
              </w:rPr>
              <w:t>2.0%</w:t>
            </w:r>
          </w:p>
        </w:tc>
      </w:tr>
      <w:tr w:rsidR="00B1450F" w:rsidRPr="0084108A" w14:paraId="7240A8EC" w14:textId="77777777" w:rsidTr="00B1450F">
        <w:trPr>
          <w:trHeight w:val="423"/>
        </w:trPr>
        <w:tc>
          <w:tcPr>
            <w:tcW w:w="1576" w:type="pct"/>
            <w:vAlign w:val="center"/>
          </w:tcPr>
          <w:p w14:paraId="5B84A0C2" w14:textId="24681DC0" w:rsidR="00B1450F" w:rsidRPr="00BF243F" w:rsidRDefault="00C32021" w:rsidP="00BF243F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722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877" w:type="pct"/>
            <w:vAlign w:val="center"/>
          </w:tcPr>
          <w:p w14:paraId="0A18177C" w14:textId="50B74EFB" w:rsidR="00B1450F" w:rsidRPr="00BF243F" w:rsidRDefault="00B1450F" w:rsidP="00BF243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F243F">
              <w:rPr>
                <w:rFonts w:ascii="Times New Roman" w:eastAsia="等线" w:hAnsi="Times New Roman" w:cs="Times New Roman"/>
                <w:color w:val="000000"/>
              </w:rPr>
              <w:t>102</w:t>
            </w:r>
          </w:p>
        </w:tc>
        <w:tc>
          <w:tcPr>
            <w:tcW w:w="1547" w:type="pct"/>
            <w:vAlign w:val="center"/>
          </w:tcPr>
          <w:p w14:paraId="59499DD4" w14:textId="60E28D19" w:rsidR="00B1450F" w:rsidRPr="00BF243F" w:rsidRDefault="00B1450F" w:rsidP="00BF243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</w:rPr>
            </w:pPr>
            <w:r w:rsidRPr="00BF243F">
              <w:rPr>
                <w:rFonts w:ascii="Times New Roman" w:eastAsia="等线" w:hAnsi="Times New Roman" w:cs="Times New Roman" w:hint="eastAsia"/>
                <w:color w:val="000000"/>
              </w:rPr>
              <w:t>13.9%</w:t>
            </w:r>
          </w:p>
        </w:tc>
      </w:tr>
      <w:tr w:rsidR="00B1450F" w:rsidRPr="0084108A" w14:paraId="30CAACB7" w14:textId="77777777" w:rsidTr="00B1450F">
        <w:trPr>
          <w:trHeight w:val="423"/>
        </w:trPr>
        <w:tc>
          <w:tcPr>
            <w:tcW w:w="1576" w:type="pct"/>
            <w:vAlign w:val="center"/>
          </w:tcPr>
          <w:p w14:paraId="359D4D10" w14:textId="379A78DD" w:rsidR="00B1450F" w:rsidRPr="00BF243F" w:rsidRDefault="00C32021" w:rsidP="00BF243F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BF24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877" w:type="pct"/>
            <w:vAlign w:val="center"/>
          </w:tcPr>
          <w:p w14:paraId="6EA224DE" w14:textId="116F9FCB" w:rsidR="00B1450F" w:rsidRPr="00BF243F" w:rsidRDefault="00B1450F" w:rsidP="00BF243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F243F">
              <w:rPr>
                <w:rFonts w:ascii="Times New Roman" w:eastAsia="等线" w:hAnsi="Times New Roman" w:cs="Times New Roman"/>
                <w:color w:val="000000"/>
              </w:rPr>
              <w:t>63</w:t>
            </w:r>
          </w:p>
        </w:tc>
        <w:tc>
          <w:tcPr>
            <w:tcW w:w="1547" w:type="pct"/>
            <w:vAlign w:val="center"/>
          </w:tcPr>
          <w:p w14:paraId="5D6D527B" w14:textId="1E4029C4" w:rsidR="00B1450F" w:rsidRPr="00BF243F" w:rsidRDefault="00B1450F" w:rsidP="00BF243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</w:rPr>
            </w:pPr>
            <w:r w:rsidRPr="00BF243F">
              <w:rPr>
                <w:rFonts w:ascii="Times New Roman" w:eastAsia="等线" w:hAnsi="Times New Roman" w:cs="Times New Roman" w:hint="eastAsia"/>
                <w:color w:val="000000"/>
              </w:rPr>
              <w:t>8.6%</w:t>
            </w:r>
          </w:p>
        </w:tc>
      </w:tr>
      <w:tr w:rsidR="00B1450F" w:rsidRPr="0084108A" w14:paraId="1E4980AE" w14:textId="77777777" w:rsidTr="00B1450F">
        <w:trPr>
          <w:trHeight w:val="423"/>
        </w:trPr>
        <w:tc>
          <w:tcPr>
            <w:tcW w:w="1576" w:type="pct"/>
            <w:tcBorders>
              <w:bottom w:val="single" w:sz="8" w:space="0" w:color="auto"/>
            </w:tcBorders>
            <w:vAlign w:val="center"/>
          </w:tcPr>
          <w:p w14:paraId="5F827B8B" w14:textId="071BFCD2" w:rsidR="00B1450F" w:rsidRPr="00722CBF" w:rsidRDefault="00C32021" w:rsidP="00B1450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2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ifier</w:t>
            </w:r>
          </w:p>
        </w:tc>
        <w:tc>
          <w:tcPr>
            <w:tcW w:w="1877" w:type="pct"/>
            <w:tcBorders>
              <w:bottom w:val="single" w:sz="8" w:space="0" w:color="auto"/>
            </w:tcBorders>
            <w:vAlign w:val="center"/>
          </w:tcPr>
          <w:p w14:paraId="2BCA7BFB" w14:textId="314B6702" w:rsidR="00B1450F" w:rsidRPr="00BF243F" w:rsidRDefault="00B1450F" w:rsidP="00B1450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</w:rPr>
            </w:pPr>
            <w:r w:rsidRPr="00BF243F">
              <w:rPr>
                <w:rFonts w:ascii="Times New Roman" w:eastAsia="等线" w:hAnsi="Times New Roman" w:cs="Times New Roman"/>
                <w:color w:val="000000"/>
              </w:rPr>
              <w:t>552</w:t>
            </w:r>
          </w:p>
        </w:tc>
        <w:tc>
          <w:tcPr>
            <w:tcW w:w="1547" w:type="pct"/>
            <w:tcBorders>
              <w:bottom w:val="single" w:sz="8" w:space="0" w:color="auto"/>
            </w:tcBorders>
            <w:vAlign w:val="center"/>
          </w:tcPr>
          <w:p w14:paraId="12032906" w14:textId="16400DBA" w:rsidR="00B1450F" w:rsidRPr="00BF243F" w:rsidRDefault="00B1450F" w:rsidP="00B1450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</w:rPr>
            </w:pPr>
            <w:r w:rsidRPr="00BF243F">
              <w:rPr>
                <w:rFonts w:ascii="Times New Roman" w:eastAsia="等线" w:hAnsi="Times New Roman" w:cs="Times New Roman" w:hint="eastAsia"/>
                <w:color w:val="000000"/>
              </w:rPr>
              <w:t>75.4%</w:t>
            </w:r>
          </w:p>
        </w:tc>
      </w:tr>
    </w:tbl>
    <w:p w14:paraId="3D4794A5" w14:textId="77777777" w:rsidR="00BF243F" w:rsidRPr="00397427" w:rsidRDefault="00BF243F" w:rsidP="00BF243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601F3D7E" w14:textId="2D536763" w:rsidR="00341A3E" w:rsidRDefault="00341A3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32BA95C" w14:textId="15A8DD64" w:rsidR="00C81B32" w:rsidRPr="00F32D9C" w:rsidRDefault="00C81B32" w:rsidP="00C81B3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E708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64D8C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0E708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F7C93">
        <w:rPr>
          <w:rFonts w:ascii="Times New Roman" w:hAnsi="Times New Roman" w:cs="Times New Roman" w:hint="eastAsia"/>
          <w:bCs/>
          <w:sz w:val="24"/>
          <w:szCs w:val="24"/>
        </w:rPr>
        <w:t xml:space="preserve">summarizes the </w:t>
      </w:r>
      <w:r w:rsidRPr="009B14DB">
        <w:rPr>
          <w:rFonts w:ascii="Times New Roman" w:hAnsi="Times New Roman" w:cs="Times New Roman" w:hint="eastAsia"/>
          <w:bCs/>
          <w:i/>
          <w:iCs/>
          <w:sz w:val="24"/>
          <w:szCs w:val="24"/>
        </w:rPr>
        <w:t xml:space="preserve">D. </w:t>
      </w:r>
      <w:proofErr w:type="spellStart"/>
      <w:r w:rsidRPr="009B14DB">
        <w:rPr>
          <w:rFonts w:ascii="Times New Roman" w:hAnsi="Times New Roman" w:cs="Times New Roman" w:hint="eastAsia"/>
          <w:bCs/>
          <w:i/>
          <w:iCs/>
          <w:sz w:val="24"/>
          <w:szCs w:val="24"/>
        </w:rPr>
        <w:t>obtusa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opulatio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collected</w:t>
      </w:r>
      <w:r w:rsidRPr="009F7C93">
        <w:rPr>
          <w:rFonts w:ascii="Times New Roman" w:hAnsi="Times New Roman" w:cs="Times New Roman" w:hint="eastAsia"/>
          <w:bCs/>
          <w:sz w:val="24"/>
          <w:szCs w:val="24"/>
        </w:rPr>
        <w:t xml:space="preserve"> in this study. </w:t>
      </w:r>
      <w:r>
        <w:rPr>
          <w:rFonts w:ascii="Times New Roman" w:hAnsi="Times New Roman" w:cs="Times New Roman" w:hint="eastAsia"/>
          <w:bCs/>
          <w:sz w:val="24"/>
          <w:szCs w:val="24"/>
        </w:rPr>
        <w:t>EBG and RAP are the ones used the check the power of selection in natural clones.</w:t>
      </w:r>
    </w:p>
    <w:tbl>
      <w:tblPr>
        <w:tblpPr w:leftFromText="180" w:rightFromText="180" w:vertAnchor="text" w:horzAnchor="margin" w:tblpXSpec="center" w:tblpY="564"/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3"/>
        <w:gridCol w:w="1651"/>
        <w:gridCol w:w="1372"/>
        <w:gridCol w:w="2218"/>
        <w:gridCol w:w="558"/>
        <w:gridCol w:w="1294"/>
      </w:tblGrid>
      <w:tr w:rsidR="00C81B32" w:rsidRPr="0084108A" w14:paraId="58726CD9" w14:textId="77777777" w:rsidTr="003F3087">
        <w:trPr>
          <w:trHeight w:val="597"/>
        </w:trPr>
        <w:tc>
          <w:tcPr>
            <w:tcW w:w="730" w:type="pc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D0D1320" w14:textId="77777777" w:rsidR="00C81B32" w:rsidRPr="0084108A" w:rsidRDefault="00C81B32" w:rsidP="003F3087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994" w:type="pc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9A39143" w14:textId="77777777" w:rsidR="00C81B32" w:rsidRPr="0084108A" w:rsidRDefault="00C81B32" w:rsidP="003F3087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ng name</w:t>
            </w:r>
          </w:p>
        </w:tc>
        <w:tc>
          <w:tcPr>
            <w:tcW w:w="826" w:type="pc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3087AB4" w14:textId="77777777" w:rsidR="00C81B32" w:rsidRPr="0084108A" w:rsidRDefault="00C81B32" w:rsidP="003F3087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e (USA)</w:t>
            </w:r>
          </w:p>
        </w:tc>
        <w:tc>
          <w:tcPr>
            <w:tcW w:w="1335" w:type="pc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7580A2D" w14:textId="77777777" w:rsidR="00C81B32" w:rsidRPr="0084108A" w:rsidRDefault="00C81B32" w:rsidP="003F3087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titude, Longitude</w:t>
            </w:r>
          </w:p>
        </w:tc>
        <w:tc>
          <w:tcPr>
            <w:tcW w:w="336" w:type="pc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78B68CC" w14:textId="77777777" w:rsidR="00C81B32" w:rsidRPr="0084108A" w:rsidRDefault="00C81B32" w:rsidP="003F3087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779" w:type="pc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A401BAD" w14:textId="77777777" w:rsidR="00C81B32" w:rsidRPr="0084108A" w:rsidRDefault="00C81B32" w:rsidP="003F3087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ve clones</w:t>
            </w:r>
          </w:p>
        </w:tc>
      </w:tr>
      <w:tr w:rsidR="00C81B32" w:rsidRPr="0084108A" w14:paraId="3328A1C1" w14:textId="77777777" w:rsidTr="003F3087">
        <w:trPr>
          <w:trHeight w:val="423"/>
        </w:trPr>
        <w:tc>
          <w:tcPr>
            <w:tcW w:w="730" w:type="pct"/>
            <w:tcBorders>
              <w:top w:val="single" w:sz="8" w:space="0" w:color="000000"/>
            </w:tcBorders>
            <w:vAlign w:val="bottom"/>
          </w:tcPr>
          <w:p w14:paraId="38C6B918" w14:textId="77777777" w:rsidR="00C81B32" w:rsidRPr="00CE197E" w:rsidRDefault="00C81B32" w:rsidP="003F3087">
            <w:pPr>
              <w:pStyle w:val="TableParagraph"/>
              <w:spacing w:before="105"/>
              <w:rPr>
                <w:rFonts w:ascii="Times New Roman" w:hAnsi="Times New Roman" w:cs="Times New Roman"/>
                <w:b/>
                <w:bCs/>
                <w:w w:val="115"/>
                <w:sz w:val="24"/>
                <w:szCs w:val="24"/>
              </w:rPr>
            </w:pPr>
            <w:r w:rsidRPr="00CE19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BG</w:t>
            </w:r>
          </w:p>
        </w:tc>
        <w:tc>
          <w:tcPr>
            <w:tcW w:w="994" w:type="pct"/>
            <w:tcBorders>
              <w:top w:val="single" w:sz="8" w:space="0" w:color="000000"/>
            </w:tcBorders>
            <w:vAlign w:val="bottom"/>
          </w:tcPr>
          <w:p w14:paraId="3AB795A7" w14:textId="77777777" w:rsidR="00C81B32" w:rsidRPr="00CE197E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CE19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dinburgh</w:t>
            </w:r>
          </w:p>
        </w:tc>
        <w:tc>
          <w:tcPr>
            <w:tcW w:w="826" w:type="pct"/>
            <w:tcBorders>
              <w:top w:val="single" w:sz="8" w:space="0" w:color="000000"/>
            </w:tcBorders>
            <w:vAlign w:val="bottom"/>
          </w:tcPr>
          <w:p w14:paraId="2FF4E988" w14:textId="77777777" w:rsidR="00C81B32" w:rsidRPr="00CE197E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CE19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O</w:t>
            </w:r>
          </w:p>
        </w:tc>
        <w:tc>
          <w:tcPr>
            <w:tcW w:w="1335" w:type="pct"/>
            <w:tcBorders>
              <w:top w:val="single" w:sz="8" w:space="0" w:color="000000"/>
            </w:tcBorders>
            <w:vAlign w:val="bottom"/>
          </w:tcPr>
          <w:p w14:paraId="61AFD348" w14:textId="77777777" w:rsidR="00C81B32" w:rsidRPr="00CE197E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CE19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40.0814, -93.6938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vAlign w:val="bottom"/>
          </w:tcPr>
          <w:p w14:paraId="314958EF" w14:textId="77777777" w:rsidR="00C81B32" w:rsidRPr="00CE197E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CE19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779" w:type="pct"/>
            <w:tcBorders>
              <w:top w:val="single" w:sz="8" w:space="0" w:color="000000"/>
            </w:tcBorders>
            <w:vAlign w:val="bottom"/>
          </w:tcPr>
          <w:p w14:paraId="65E59241" w14:textId="77777777" w:rsidR="00C81B32" w:rsidRPr="00CE197E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CE19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30</w:t>
            </w:r>
          </w:p>
        </w:tc>
      </w:tr>
      <w:tr w:rsidR="00C81B32" w:rsidRPr="0084108A" w14:paraId="1056EB9E" w14:textId="77777777" w:rsidTr="003F3087">
        <w:trPr>
          <w:trHeight w:val="423"/>
        </w:trPr>
        <w:tc>
          <w:tcPr>
            <w:tcW w:w="730" w:type="pct"/>
            <w:vAlign w:val="bottom"/>
          </w:tcPr>
          <w:p w14:paraId="38D2304C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YR</w:t>
            </w:r>
          </w:p>
        </w:tc>
        <w:tc>
          <w:tcPr>
            <w:tcW w:w="994" w:type="pct"/>
            <w:vAlign w:val="bottom"/>
          </w:tcPr>
          <w:p w14:paraId="72939C83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yramid Court</w:t>
            </w:r>
          </w:p>
        </w:tc>
        <w:tc>
          <w:tcPr>
            <w:tcW w:w="826" w:type="pct"/>
            <w:vAlign w:val="bottom"/>
          </w:tcPr>
          <w:p w14:paraId="23E843AE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</w:t>
            </w:r>
          </w:p>
        </w:tc>
        <w:tc>
          <w:tcPr>
            <w:tcW w:w="1335" w:type="pct"/>
            <w:vAlign w:val="bottom"/>
          </w:tcPr>
          <w:p w14:paraId="207927E1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2099, -86.5793</w:t>
            </w:r>
          </w:p>
        </w:tc>
        <w:tc>
          <w:tcPr>
            <w:tcW w:w="336" w:type="pct"/>
            <w:vAlign w:val="bottom"/>
          </w:tcPr>
          <w:p w14:paraId="62FBA905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779" w:type="pct"/>
            <w:vAlign w:val="bottom"/>
          </w:tcPr>
          <w:p w14:paraId="6B900D30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C81B32" w:rsidRPr="0084108A" w14:paraId="76877F98" w14:textId="77777777" w:rsidTr="003F3087">
        <w:trPr>
          <w:trHeight w:val="423"/>
        </w:trPr>
        <w:tc>
          <w:tcPr>
            <w:tcW w:w="730" w:type="pct"/>
            <w:vAlign w:val="bottom"/>
          </w:tcPr>
          <w:p w14:paraId="7199C591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QP</w:t>
            </w:r>
          </w:p>
        </w:tc>
        <w:tc>
          <w:tcPr>
            <w:tcW w:w="994" w:type="pct"/>
            <w:vAlign w:val="bottom"/>
          </w:tcPr>
          <w:p w14:paraId="333D3C38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826" w:type="pct"/>
            <w:vAlign w:val="bottom"/>
          </w:tcPr>
          <w:p w14:paraId="4F3C0397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1335" w:type="pct"/>
            <w:vAlign w:val="bottom"/>
          </w:tcPr>
          <w:p w14:paraId="4C628A20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proofErr w:type="gramStart"/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0584,-</w:t>
            </w:r>
            <w:proofErr w:type="gramEnd"/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6406</w:t>
            </w:r>
          </w:p>
        </w:tc>
        <w:tc>
          <w:tcPr>
            <w:tcW w:w="336" w:type="pct"/>
            <w:vAlign w:val="bottom"/>
          </w:tcPr>
          <w:p w14:paraId="7B59D865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779" w:type="pct"/>
            <w:vAlign w:val="bottom"/>
          </w:tcPr>
          <w:p w14:paraId="40CF94AD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C81B32" w:rsidRPr="0084108A" w14:paraId="1A976B0A" w14:textId="77777777" w:rsidTr="003F3087">
        <w:trPr>
          <w:trHeight w:val="423"/>
        </w:trPr>
        <w:tc>
          <w:tcPr>
            <w:tcW w:w="730" w:type="pct"/>
            <w:vAlign w:val="bottom"/>
          </w:tcPr>
          <w:p w14:paraId="4736E6C0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P</w:t>
            </w:r>
          </w:p>
        </w:tc>
        <w:tc>
          <w:tcPr>
            <w:tcW w:w="994" w:type="pct"/>
            <w:vAlign w:val="bottom"/>
          </w:tcPr>
          <w:p w14:paraId="203F2965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826" w:type="pct"/>
            <w:vAlign w:val="bottom"/>
          </w:tcPr>
          <w:p w14:paraId="3223D2C5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335" w:type="pct"/>
            <w:vAlign w:val="bottom"/>
          </w:tcPr>
          <w:p w14:paraId="2359A98F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proofErr w:type="gramStart"/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5658,-</w:t>
            </w:r>
            <w:proofErr w:type="gramEnd"/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0872</w:t>
            </w:r>
          </w:p>
        </w:tc>
        <w:tc>
          <w:tcPr>
            <w:tcW w:w="336" w:type="pct"/>
            <w:vAlign w:val="bottom"/>
          </w:tcPr>
          <w:p w14:paraId="41CA8C32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779" w:type="pct"/>
            <w:vAlign w:val="bottom"/>
          </w:tcPr>
          <w:p w14:paraId="12712B51" w14:textId="77777777" w:rsidR="00C81B32" w:rsidRPr="00C43A69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43A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1B32" w:rsidRPr="0084108A" w14:paraId="345E3082" w14:textId="77777777" w:rsidTr="003F3087">
        <w:trPr>
          <w:trHeight w:val="423"/>
        </w:trPr>
        <w:tc>
          <w:tcPr>
            <w:tcW w:w="730" w:type="pct"/>
            <w:vAlign w:val="bottom"/>
          </w:tcPr>
          <w:p w14:paraId="3DF22358" w14:textId="77777777" w:rsidR="00C81B32" w:rsidRPr="00CE197E" w:rsidRDefault="00C81B32" w:rsidP="003F3087">
            <w:pPr>
              <w:pStyle w:val="TableParagraph"/>
              <w:spacing w:before="105"/>
              <w:rPr>
                <w:rFonts w:ascii="Times New Roman" w:hAnsi="Times New Roman" w:cs="Times New Roman"/>
                <w:b/>
                <w:bCs/>
                <w:w w:val="115"/>
                <w:sz w:val="24"/>
                <w:szCs w:val="24"/>
              </w:rPr>
            </w:pPr>
            <w:r w:rsidRPr="00CE19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P</w:t>
            </w:r>
          </w:p>
        </w:tc>
        <w:tc>
          <w:tcPr>
            <w:tcW w:w="994" w:type="pct"/>
            <w:vAlign w:val="bottom"/>
          </w:tcPr>
          <w:p w14:paraId="0D42B01A" w14:textId="77777777" w:rsidR="00C81B32" w:rsidRPr="00CE197E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CE19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efuge Admin</w:t>
            </w:r>
          </w:p>
        </w:tc>
        <w:tc>
          <w:tcPr>
            <w:tcW w:w="826" w:type="pct"/>
            <w:vAlign w:val="bottom"/>
          </w:tcPr>
          <w:p w14:paraId="526A93B6" w14:textId="77777777" w:rsidR="00C81B32" w:rsidRPr="00CE197E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CE19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335" w:type="pct"/>
            <w:vAlign w:val="bottom"/>
          </w:tcPr>
          <w:p w14:paraId="5DB184C8" w14:textId="77777777" w:rsidR="00C81B32" w:rsidRPr="00CE197E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proofErr w:type="gramStart"/>
            <w:r w:rsidRPr="00CE19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33.2691,-</w:t>
            </w:r>
            <w:proofErr w:type="gramEnd"/>
            <w:r w:rsidRPr="00CE19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88.8088</w:t>
            </w:r>
          </w:p>
        </w:tc>
        <w:tc>
          <w:tcPr>
            <w:tcW w:w="336" w:type="pct"/>
            <w:vAlign w:val="bottom"/>
          </w:tcPr>
          <w:p w14:paraId="7E3FDA6C" w14:textId="77777777" w:rsidR="00C81B32" w:rsidRPr="00CE197E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CE19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779" w:type="pct"/>
            <w:vAlign w:val="bottom"/>
          </w:tcPr>
          <w:p w14:paraId="72AB6568" w14:textId="77777777" w:rsidR="00C81B32" w:rsidRPr="00CE197E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CE197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19</w:t>
            </w:r>
          </w:p>
        </w:tc>
      </w:tr>
      <w:tr w:rsidR="00C81B32" w:rsidRPr="0084108A" w14:paraId="1C49DF74" w14:textId="77777777" w:rsidTr="003F3087">
        <w:trPr>
          <w:trHeight w:val="423"/>
        </w:trPr>
        <w:tc>
          <w:tcPr>
            <w:tcW w:w="730" w:type="pct"/>
            <w:vAlign w:val="bottom"/>
          </w:tcPr>
          <w:p w14:paraId="1C77AA18" w14:textId="77777777" w:rsidR="00C81B32" w:rsidRPr="0084108A" w:rsidRDefault="00C81B32" w:rsidP="003F3087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ZP</w:t>
            </w:r>
          </w:p>
        </w:tc>
        <w:tc>
          <w:tcPr>
            <w:tcW w:w="994" w:type="pct"/>
            <w:vAlign w:val="bottom"/>
          </w:tcPr>
          <w:p w14:paraId="35C51D68" w14:textId="77777777" w:rsidR="00C81B32" w:rsidRPr="0084108A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826" w:type="pct"/>
            <w:vAlign w:val="bottom"/>
          </w:tcPr>
          <w:p w14:paraId="6605EB95" w14:textId="77777777" w:rsidR="00C81B32" w:rsidRPr="0084108A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335" w:type="pct"/>
            <w:vAlign w:val="bottom"/>
          </w:tcPr>
          <w:p w14:paraId="0C2B93F1" w14:textId="77777777" w:rsidR="00C81B32" w:rsidRPr="0084108A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proofErr w:type="gramStart"/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8089,-</w:t>
            </w:r>
            <w:proofErr w:type="gramEnd"/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8897</w:t>
            </w:r>
          </w:p>
        </w:tc>
        <w:tc>
          <w:tcPr>
            <w:tcW w:w="336" w:type="pct"/>
            <w:vAlign w:val="bottom"/>
          </w:tcPr>
          <w:p w14:paraId="7ED72BBC" w14:textId="77777777" w:rsidR="00C81B32" w:rsidRPr="0084108A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779" w:type="pct"/>
            <w:vAlign w:val="bottom"/>
          </w:tcPr>
          <w:p w14:paraId="1FB5CB6D" w14:textId="77777777" w:rsidR="00C81B32" w:rsidRPr="0084108A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C81B32" w:rsidRPr="0084108A" w14:paraId="005633FA" w14:textId="77777777" w:rsidTr="003F3087">
        <w:trPr>
          <w:trHeight w:val="423"/>
        </w:trPr>
        <w:tc>
          <w:tcPr>
            <w:tcW w:w="730" w:type="pct"/>
            <w:tcBorders>
              <w:bottom w:val="single" w:sz="8" w:space="0" w:color="auto"/>
            </w:tcBorders>
            <w:vAlign w:val="bottom"/>
          </w:tcPr>
          <w:p w14:paraId="590E2A39" w14:textId="77777777" w:rsidR="00C81B32" w:rsidRPr="0084108A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H</w:t>
            </w:r>
          </w:p>
        </w:tc>
        <w:tc>
          <w:tcPr>
            <w:tcW w:w="994" w:type="pct"/>
            <w:tcBorders>
              <w:bottom w:val="single" w:sz="8" w:space="0" w:color="auto"/>
            </w:tcBorders>
            <w:vAlign w:val="bottom"/>
          </w:tcPr>
          <w:p w14:paraId="0F76B8AF" w14:textId="77777777" w:rsidR="00C81B32" w:rsidRPr="0084108A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826" w:type="pct"/>
            <w:tcBorders>
              <w:bottom w:val="single" w:sz="8" w:space="0" w:color="auto"/>
            </w:tcBorders>
            <w:vAlign w:val="bottom"/>
          </w:tcPr>
          <w:p w14:paraId="5897BB3C" w14:textId="77777777" w:rsidR="00C81B32" w:rsidRPr="0084108A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1335" w:type="pct"/>
            <w:tcBorders>
              <w:bottom w:val="single" w:sz="8" w:space="0" w:color="auto"/>
            </w:tcBorders>
            <w:vAlign w:val="bottom"/>
          </w:tcPr>
          <w:p w14:paraId="4FF6C656" w14:textId="77777777" w:rsidR="00C81B32" w:rsidRPr="0084108A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proofErr w:type="gramStart"/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0584,-</w:t>
            </w:r>
            <w:proofErr w:type="gramEnd"/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6404</w:t>
            </w:r>
          </w:p>
        </w:tc>
        <w:tc>
          <w:tcPr>
            <w:tcW w:w="336" w:type="pct"/>
            <w:tcBorders>
              <w:bottom w:val="single" w:sz="8" w:space="0" w:color="auto"/>
            </w:tcBorders>
            <w:vAlign w:val="bottom"/>
          </w:tcPr>
          <w:p w14:paraId="4923AD67" w14:textId="77777777" w:rsidR="00C81B32" w:rsidRPr="0084108A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779" w:type="pct"/>
            <w:tcBorders>
              <w:bottom w:val="single" w:sz="8" w:space="0" w:color="auto"/>
            </w:tcBorders>
            <w:vAlign w:val="bottom"/>
          </w:tcPr>
          <w:p w14:paraId="78C0324A" w14:textId="77777777" w:rsidR="00C81B32" w:rsidRPr="0084108A" w:rsidRDefault="00C81B32" w:rsidP="003F3087">
            <w:pPr>
              <w:pStyle w:val="TableParagraph"/>
              <w:spacing w:before="105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8410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</w:tbl>
    <w:p w14:paraId="62E28248" w14:textId="77777777" w:rsidR="00C81B32" w:rsidRPr="00397427" w:rsidRDefault="00C81B32" w:rsidP="00C81B3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3B279CBA" w14:textId="77777777" w:rsidR="00341A3E" w:rsidRDefault="00341A3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98671ED" w14:textId="3712D843" w:rsidR="00C24F51" w:rsidRPr="00F32D9C" w:rsidRDefault="00FE4F14" w:rsidP="00C24F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E4F1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8321A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FE4F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E4F14">
        <w:rPr>
          <w:rFonts w:ascii="Times New Roman" w:hAnsi="Times New Roman" w:cs="Times New Roman"/>
          <w:bCs/>
          <w:sz w:val="24"/>
          <w:szCs w:val="24"/>
        </w:rPr>
        <w:t xml:space="preserve"> Summary of SNMs by functional category. </w:t>
      </w:r>
      <w:r w:rsidRPr="00FE4F14">
        <w:rPr>
          <w:rFonts w:ascii="Times New Roman" w:hAnsi="Times New Roman" w:cs="Times New Roman"/>
          <w:bCs/>
          <w:i/>
          <w:iCs/>
          <w:sz w:val="24"/>
          <w:szCs w:val="24"/>
        </w:rPr>
        <w:t>Shared</w:t>
      </w:r>
      <w:r w:rsidRPr="00FE4F14">
        <w:rPr>
          <w:rFonts w:ascii="Times New Roman" w:hAnsi="Times New Roman" w:cs="Times New Roman"/>
          <w:bCs/>
          <w:sz w:val="24"/>
          <w:szCs w:val="24"/>
        </w:rPr>
        <w:t xml:space="preserve"> denotes variants found in both EBG and RAP.</w:t>
      </w:r>
    </w:p>
    <w:tbl>
      <w:tblPr>
        <w:tblpPr w:leftFromText="180" w:rightFromText="180" w:vertAnchor="text" w:horzAnchor="margin" w:tblpXSpec="center" w:tblpY="564"/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38"/>
        <w:gridCol w:w="1140"/>
        <w:gridCol w:w="1080"/>
        <w:gridCol w:w="1050"/>
        <w:gridCol w:w="1498"/>
      </w:tblGrid>
      <w:tr w:rsidR="0094274F" w:rsidRPr="0084108A" w14:paraId="09078D31" w14:textId="77777777" w:rsidTr="00196603">
        <w:trPr>
          <w:trHeight w:val="447"/>
        </w:trPr>
        <w:tc>
          <w:tcPr>
            <w:tcW w:w="213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5CD90A0" w14:textId="5EC7C436" w:rsidR="0094274F" w:rsidRPr="0094274F" w:rsidRDefault="0094274F" w:rsidP="0094274F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  <w14:ligatures w14:val="none"/>
              </w:rPr>
              <w:t>Region Type</w:t>
            </w:r>
          </w:p>
        </w:tc>
        <w:tc>
          <w:tcPr>
            <w:tcW w:w="686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A3229F6" w14:textId="2E792916" w:rsidR="0094274F" w:rsidRPr="0094274F" w:rsidRDefault="0094274F" w:rsidP="0094274F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 w:rsidRPr="009427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5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180820E" w14:textId="59D7E29D" w:rsidR="0094274F" w:rsidRPr="0094274F" w:rsidRDefault="0094274F" w:rsidP="0094274F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 w:rsidRPr="009427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BG</w:t>
            </w:r>
          </w:p>
        </w:tc>
        <w:tc>
          <w:tcPr>
            <w:tcW w:w="63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A0A3C10" w14:textId="6B0D91DE" w:rsidR="0094274F" w:rsidRPr="0094274F" w:rsidRDefault="0094274F" w:rsidP="0094274F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 w:rsidRPr="009427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P</w:t>
            </w:r>
          </w:p>
        </w:tc>
        <w:tc>
          <w:tcPr>
            <w:tcW w:w="90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5AEF7A6" w14:textId="1874D935" w:rsidR="0094274F" w:rsidRPr="0094274F" w:rsidRDefault="0094274F" w:rsidP="0094274F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 w:rsidRPr="0094274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ared</w:t>
            </w:r>
          </w:p>
        </w:tc>
      </w:tr>
      <w:tr w:rsidR="0094274F" w:rsidRPr="0084108A" w14:paraId="245E98EB" w14:textId="77777777" w:rsidTr="00196603">
        <w:trPr>
          <w:trHeight w:val="447"/>
        </w:trPr>
        <w:tc>
          <w:tcPr>
            <w:tcW w:w="2130" w:type="pct"/>
            <w:tcBorders>
              <w:top w:val="single" w:sz="8" w:space="0" w:color="000000"/>
            </w:tcBorders>
            <w:vAlign w:val="center"/>
          </w:tcPr>
          <w:p w14:paraId="01C047E1" w14:textId="32E12A96" w:rsidR="0094274F" w:rsidRPr="007B3032" w:rsidRDefault="0094274F" w:rsidP="0094274F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proofErr w:type="spellStart"/>
            <w:r w:rsidRPr="007B303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E</w:t>
            </w:r>
            <w:r w:rsidRPr="007B30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onic</w:t>
            </w:r>
            <w:proofErr w:type="spellEnd"/>
          </w:p>
        </w:tc>
        <w:tc>
          <w:tcPr>
            <w:tcW w:w="686" w:type="pct"/>
            <w:tcBorders>
              <w:top w:val="single" w:sz="8" w:space="0" w:color="000000"/>
            </w:tcBorders>
            <w:vAlign w:val="center"/>
          </w:tcPr>
          <w:p w14:paraId="48922342" w14:textId="433FFB95" w:rsidR="0094274F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153</w:t>
            </w:r>
          </w:p>
        </w:tc>
        <w:tc>
          <w:tcPr>
            <w:tcW w:w="650" w:type="pct"/>
            <w:tcBorders>
              <w:top w:val="single" w:sz="8" w:space="0" w:color="000000"/>
            </w:tcBorders>
            <w:vAlign w:val="center"/>
          </w:tcPr>
          <w:p w14:paraId="295F6E60" w14:textId="5CEAF060" w:rsidR="0094274F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632" w:type="pct"/>
            <w:tcBorders>
              <w:top w:val="single" w:sz="8" w:space="0" w:color="000000"/>
            </w:tcBorders>
            <w:vAlign w:val="center"/>
          </w:tcPr>
          <w:p w14:paraId="4D1A29B9" w14:textId="1612D051" w:rsidR="0094274F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902" w:type="pct"/>
            <w:tcBorders>
              <w:top w:val="single" w:sz="8" w:space="0" w:color="000000"/>
            </w:tcBorders>
            <w:vAlign w:val="center"/>
          </w:tcPr>
          <w:p w14:paraId="7FBF77AB" w14:textId="0C1167DA" w:rsidR="0094274F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12</w:t>
            </w:r>
          </w:p>
        </w:tc>
      </w:tr>
      <w:tr w:rsidR="0094274F" w:rsidRPr="0084108A" w14:paraId="2E40813D" w14:textId="77777777" w:rsidTr="00196603">
        <w:trPr>
          <w:trHeight w:val="447"/>
        </w:trPr>
        <w:tc>
          <w:tcPr>
            <w:tcW w:w="2130" w:type="pct"/>
            <w:vAlign w:val="center"/>
          </w:tcPr>
          <w:p w14:paraId="5C1D42C4" w14:textId="4912397E" w:rsidR="0094274F" w:rsidRPr="007B3032" w:rsidRDefault="0094274F" w:rsidP="0094274F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7B30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nonymous</w:t>
            </w:r>
          </w:p>
        </w:tc>
        <w:tc>
          <w:tcPr>
            <w:tcW w:w="686" w:type="pct"/>
            <w:vAlign w:val="center"/>
          </w:tcPr>
          <w:p w14:paraId="69973969" w14:textId="6F80CAD6" w:rsidR="0094274F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650" w:type="pct"/>
            <w:vAlign w:val="center"/>
          </w:tcPr>
          <w:p w14:paraId="698253AC" w14:textId="003A74FA" w:rsidR="0094274F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632" w:type="pct"/>
            <w:vAlign w:val="center"/>
          </w:tcPr>
          <w:p w14:paraId="47D0E837" w14:textId="52301319" w:rsidR="0094274F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02" w:type="pct"/>
            <w:vAlign w:val="center"/>
          </w:tcPr>
          <w:p w14:paraId="3469740D" w14:textId="1B22A02D" w:rsidR="0094274F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94274F" w:rsidRPr="0084108A" w14:paraId="6C6F4DF1" w14:textId="77777777" w:rsidTr="00196603">
        <w:trPr>
          <w:trHeight w:val="447"/>
        </w:trPr>
        <w:tc>
          <w:tcPr>
            <w:tcW w:w="2130" w:type="pct"/>
            <w:vAlign w:val="center"/>
          </w:tcPr>
          <w:p w14:paraId="7BAAC172" w14:textId="4AC806D9" w:rsidR="0094274F" w:rsidRPr="007B3032" w:rsidRDefault="0094274F" w:rsidP="0094274F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7B30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synonymous</w:t>
            </w:r>
          </w:p>
        </w:tc>
        <w:tc>
          <w:tcPr>
            <w:tcW w:w="686" w:type="pct"/>
            <w:vAlign w:val="center"/>
          </w:tcPr>
          <w:p w14:paraId="60CC2CC5" w14:textId="4DE38C4C" w:rsidR="0094274F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105</w:t>
            </w:r>
          </w:p>
        </w:tc>
        <w:tc>
          <w:tcPr>
            <w:tcW w:w="650" w:type="pct"/>
            <w:vAlign w:val="center"/>
          </w:tcPr>
          <w:p w14:paraId="13DE733C" w14:textId="5B79E957" w:rsidR="0094274F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632" w:type="pct"/>
            <w:vAlign w:val="center"/>
          </w:tcPr>
          <w:p w14:paraId="57F78D54" w14:textId="560B1E58" w:rsidR="0094274F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902" w:type="pct"/>
            <w:vAlign w:val="center"/>
          </w:tcPr>
          <w:p w14:paraId="4EF5A2C3" w14:textId="785318CC" w:rsidR="0094274F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 w:rsidR="00196603" w:rsidRPr="0084108A" w14:paraId="533AC446" w14:textId="77777777" w:rsidTr="00196603">
        <w:trPr>
          <w:trHeight w:val="447"/>
        </w:trPr>
        <w:tc>
          <w:tcPr>
            <w:tcW w:w="2130" w:type="pct"/>
            <w:vAlign w:val="center"/>
          </w:tcPr>
          <w:p w14:paraId="050E108A" w14:textId="0FB72B32" w:rsidR="00196603" w:rsidRPr="007B3032" w:rsidRDefault="00196603" w:rsidP="0094274F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7B303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I</w:t>
            </w:r>
            <w:r w:rsidRPr="007B30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tronic</w:t>
            </w:r>
          </w:p>
        </w:tc>
        <w:tc>
          <w:tcPr>
            <w:tcW w:w="686" w:type="pct"/>
            <w:vAlign w:val="center"/>
          </w:tcPr>
          <w:p w14:paraId="079D2686" w14:textId="15D3E52F" w:rsidR="00196603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167</w:t>
            </w:r>
          </w:p>
        </w:tc>
        <w:tc>
          <w:tcPr>
            <w:tcW w:w="650" w:type="pct"/>
            <w:vAlign w:val="center"/>
          </w:tcPr>
          <w:p w14:paraId="32DB927C" w14:textId="2B32FDE7" w:rsidR="00196603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632" w:type="pct"/>
            <w:vAlign w:val="center"/>
          </w:tcPr>
          <w:p w14:paraId="2C8F748B" w14:textId="02160D27" w:rsidR="00196603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902" w:type="pct"/>
            <w:vAlign w:val="center"/>
          </w:tcPr>
          <w:p w14:paraId="1676B5A4" w14:textId="196EC326" w:rsidR="00196603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24</w:t>
            </w:r>
          </w:p>
        </w:tc>
      </w:tr>
      <w:tr w:rsidR="00196603" w:rsidRPr="0084108A" w14:paraId="7D612E95" w14:textId="77777777" w:rsidTr="00196603">
        <w:trPr>
          <w:trHeight w:val="447"/>
        </w:trPr>
        <w:tc>
          <w:tcPr>
            <w:tcW w:w="2130" w:type="pct"/>
            <w:tcBorders>
              <w:bottom w:val="single" w:sz="8" w:space="0" w:color="auto"/>
            </w:tcBorders>
            <w:vAlign w:val="center"/>
          </w:tcPr>
          <w:p w14:paraId="108889A0" w14:textId="4E1F2076" w:rsidR="00196603" w:rsidRPr="007B3032" w:rsidRDefault="00196603" w:rsidP="0094274F">
            <w:pPr>
              <w:pStyle w:val="TableParagraph"/>
              <w:spacing w:before="105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7B303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I</w:t>
            </w:r>
            <w:r w:rsidRPr="007B303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tergenic</w:t>
            </w:r>
          </w:p>
        </w:tc>
        <w:tc>
          <w:tcPr>
            <w:tcW w:w="686" w:type="pct"/>
            <w:tcBorders>
              <w:bottom w:val="single" w:sz="8" w:space="0" w:color="auto"/>
            </w:tcBorders>
            <w:vAlign w:val="center"/>
          </w:tcPr>
          <w:p w14:paraId="61146A95" w14:textId="43F49759" w:rsidR="00196603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283</w:t>
            </w:r>
          </w:p>
        </w:tc>
        <w:tc>
          <w:tcPr>
            <w:tcW w:w="650" w:type="pct"/>
            <w:tcBorders>
              <w:bottom w:val="single" w:sz="8" w:space="0" w:color="auto"/>
            </w:tcBorders>
            <w:vAlign w:val="center"/>
          </w:tcPr>
          <w:p w14:paraId="6749BD74" w14:textId="1E2A771A" w:rsidR="00196603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92</w:t>
            </w:r>
          </w:p>
        </w:tc>
        <w:tc>
          <w:tcPr>
            <w:tcW w:w="632" w:type="pct"/>
            <w:tcBorders>
              <w:bottom w:val="single" w:sz="8" w:space="0" w:color="auto"/>
            </w:tcBorders>
            <w:vAlign w:val="center"/>
          </w:tcPr>
          <w:p w14:paraId="12F5F77D" w14:textId="7DD93DA8" w:rsidR="00196603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113</w:t>
            </w:r>
          </w:p>
        </w:tc>
        <w:tc>
          <w:tcPr>
            <w:tcW w:w="902" w:type="pct"/>
            <w:tcBorders>
              <w:bottom w:val="single" w:sz="8" w:space="0" w:color="auto"/>
            </w:tcBorders>
            <w:vAlign w:val="center"/>
          </w:tcPr>
          <w:p w14:paraId="012442EB" w14:textId="787C89BC" w:rsidR="00196603" w:rsidRPr="0094274F" w:rsidRDefault="004E5D06" w:rsidP="0094274F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59</w:t>
            </w:r>
          </w:p>
        </w:tc>
      </w:tr>
    </w:tbl>
    <w:p w14:paraId="0BEDB349" w14:textId="77777777" w:rsidR="00C24F51" w:rsidRDefault="00C24F51" w:rsidP="00C24F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9039EDC" w14:textId="77777777" w:rsidR="00C24F51" w:rsidRDefault="00C24F51" w:rsidP="00C24F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168EC286" w14:textId="77777777" w:rsidR="00203855" w:rsidRDefault="0020385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47C7600" w14:textId="4B62DE46" w:rsidR="001E0AA7" w:rsidRPr="00C87C67" w:rsidRDefault="00203855" w:rsidP="001E0AA7">
      <w:pPr>
        <w:widowControl/>
        <w:shd w:val="clear" w:color="auto" w:fill="FFFFFF"/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0E708F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976A87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176712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0E708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F25DD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Summary of </w:t>
      </w:r>
      <w:r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</w:rPr>
        <w:t>gene conversion level</w:t>
      </w:r>
      <w:r w:rsidRPr="00DF25DD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events across MA lines.</w:t>
      </w:r>
      <w:r w:rsidRPr="00DF25DD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br/>
        <w:t xml:space="preserve">The </w:t>
      </w:r>
      <w:r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</w:rPr>
        <w:t>conversion</w:t>
      </w:r>
      <w:r w:rsidRPr="00DF25DD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rate for each MA line was calculated using the formula: </w:t>
      </w:r>
      <w:r w:rsidRPr="000B710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µ = </w:t>
      </w:r>
      <w:r w:rsidRPr="000B7108">
        <w:rPr>
          <w:rFonts w:ascii="Times New Roman" w:hAnsi="Times New Roman" w:cs="Times New Roman"/>
          <w:i/>
          <w:iCs/>
          <w:color w:val="2A2A2A"/>
          <w:sz w:val="24"/>
          <w:szCs w:val="24"/>
          <w:bdr w:val="none" w:sz="0" w:space="0" w:color="auto" w:frame="1"/>
          <w:shd w:val="clear" w:color="auto" w:fill="FFFFFF"/>
        </w:rPr>
        <w:t>x</w:t>
      </w:r>
      <w:proofErr w:type="gramStart"/>
      <w:r w:rsidRPr="000B710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/(</w:t>
      </w:r>
      <w:proofErr w:type="gramEnd"/>
      <w:r w:rsidRPr="000B7108">
        <w:rPr>
          <w:rFonts w:ascii="Times New Roman" w:hAnsi="Times New Roman" w:cs="Times New Roman"/>
          <w:i/>
          <w:iCs/>
          <w:color w:val="2A2A2A"/>
          <w:sz w:val="24"/>
          <w:szCs w:val="24"/>
          <w:bdr w:val="none" w:sz="0" w:space="0" w:color="auto" w:frame="1"/>
          <w:shd w:val="clear" w:color="auto" w:fill="FFFFFF"/>
        </w:rPr>
        <w:t>g</w:t>
      </w:r>
      <w:r w:rsidRPr="000B710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 × </w:t>
      </w:r>
      <w:r w:rsidRPr="000B7108">
        <w:rPr>
          <w:rFonts w:ascii="Times New Roman" w:hAnsi="Times New Roman" w:cs="Times New Roman"/>
          <w:i/>
          <w:iCs/>
          <w:color w:val="2A2A2A"/>
          <w:sz w:val="24"/>
          <w:szCs w:val="24"/>
          <w:bdr w:val="none" w:sz="0" w:space="0" w:color="auto" w:frame="1"/>
          <w:shd w:val="clear" w:color="auto" w:fill="FFFFFF"/>
        </w:rPr>
        <w:t>n</w:t>
      </w:r>
      <w:r w:rsidRPr="000B710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),</w:t>
      </w:r>
      <w:r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</w:rPr>
        <w:t xml:space="preserve"> where </w:t>
      </w:r>
      <w:r w:rsidRPr="000B7108">
        <w:rPr>
          <w:rFonts w:ascii="Times New Roman" w:hAnsi="Times New Roman" w:cs="Times New Roman"/>
          <w:i/>
          <w:iCs/>
          <w:color w:val="2A2A2A"/>
          <w:sz w:val="24"/>
          <w:szCs w:val="24"/>
          <w:bdr w:val="none" w:sz="0" w:space="0" w:color="auto" w:frame="1"/>
          <w:shd w:val="clear" w:color="auto" w:fill="FFFFFF"/>
        </w:rPr>
        <w:t>x</w:t>
      </w:r>
      <w:r w:rsidRPr="000B710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</w:rPr>
        <w:t>is</w:t>
      </w:r>
      <w:r w:rsidRPr="000B710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the number of </w:t>
      </w:r>
      <w:r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</w:rPr>
        <w:t>conversion sites observed</w:t>
      </w:r>
      <w:r w:rsidRPr="000B710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, </w:t>
      </w:r>
      <w:r w:rsidRPr="000B7108">
        <w:rPr>
          <w:rFonts w:ascii="Times New Roman" w:hAnsi="Times New Roman" w:cs="Times New Roman"/>
          <w:i/>
          <w:iCs/>
          <w:color w:val="2A2A2A"/>
          <w:sz w:val="24"/>
          <w:szCs w:val="24"/>
          <w:bdr w:val="none" w:sz="0" w:space="0" w:color="auto" w:frame="1"/>
          <w:shd w:val="clear" w:color="auto" w:fill="FFFFFF"/>
        </w:rPr>
        <w:t>g</w:t>
      </w:r>
      <w:r w:rsidRPr="000B710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</w:rPr>
        <w:t>is</w:t>
      </w:r>
      <w:r w:rsidRPr="000B710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the number of MA generations, and </w:t>
      </w:r>
      <w:r w:rsidRPr="000B7108">
        <w:rPr>
          <w:rFonts w:ascii="Times New Roman" w:hAnsi="Times New Roman" w:cs="Times New Roman"/>
          <w:i/>
          <w:iCs/>
          <w:color w:val="2A2A2A"/>
          <w:sz w:val="24"/>
          <w:szCs w:val="24"/>
          <w:bdr w:val="none" w:sz="0" w:space="0" w:color="auto" w:frame="1"/>
          <w:shd w:val="clear" w:color="auto" w:fill="FFFFFF"/>
        </w:rPr>
        <w:t>n</w:t>
      </w:r>
      <w:r w:rsidRPr="000B710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</w:rPr>
        <w:t>is</w:t>
      </w:r>
      <w:r w:rsidRPr="000B710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the number of heterozygous sites in the ancestral genotype.</w:t>
      </w:r>
      <w:r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</w:rPr>
        <w:t xml:space="preserve"> </w:t>
      </w:r>
      <w:r w:rsidRPr="00DF25DD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Mean </w:t>
      </w:r>
      <w:r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</w:rPr>
        <w:t>conversion</w:t>
      </w:r>
      <w:r w:rsidRPr="00DF25DD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tract lengths and the number of sites per event are shown with their corresponding standard errors in parentheses.</w:t>
      </w:r>
      <w:r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 xml:space="preserve">Total indicate the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number</w:t>
      </w:r>
      <w:r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 xml:space="preserve"> summarized across all lineages.</w:t>
      </w:r>
    </w:p>
    <w:tbl>
      <w:tblPr>
        <w:tblpPr w:leftFromText="180" w:rightFromText="180" w:vertAnchor="text" w:horzAnchor="margin" w:tblpXSpec="center" w:tblpY="403"/>
        <w:tblW w:w="4778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3"/>
        <w:gridCol w:w="971"/>
        <w:gridCol w:w="2187"/>
        <w:gridCol w:w="1700"/>
        <w:gridCol w:w="1556"/>
      </w:tblGrid>
      <w:tr w:rsidR="001E0AA7" w:rsidRPr="00D84E96" w14:paraId="0F9E94E1" w14:textId="77777777" w:rsidTr="007B2F05">
        <w:trPr>
          <w:trHeight w:val="597"/>
        </w:trPr>
        <w:tc>
          <w:tcPr>
            <w:tcW w:w="959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5C798BF" w14:textId="77777777" w:rsidR="001E0AA7" w:rsidRPr="00E94980" w:rsidRDefault="001E0AA7" w:rsidP="00A30BBD">
            <w:pPr>
              <w:pStyle w:val="TableParagraph"/>
              <w:spacing w:before="2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9498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ample ID</w:t>
            </w:r>
          </w:p>
        </w:tc>
        <w:tc>
          <w:tcPr>
            <w:tcW w:w="61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53B9A72" w14:textId="77777777" w:rsidR="001E0AA7" w:rsidRPr="00E94980" w:rsidRDefault="001E0AA7" w:rsidP="00A30BBD">
            <w:pPr>
              <w:pStyle w:val="TableParagraph"/>
              <w:spacing w:before="2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9498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Events</w:t>
            </w:r>
          </w:p>
        </w:tc>
        <w:tc>
          <w:tcPr>
            <w:tcW w:w="1378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AA0F70E" w14:textId="3A95DA3F" w:rsidR="001E0AA7" w:rsidRPr="00E94980" w:rsidRDefault="001E0AA7" w:rsidP="00A30BBD">
            <w:pPr>
              <w:pStyle w:val="TableParagraph"/>
              <w:spacing w:before="2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9498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  <w:r w:rsidRPr="00E9498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E9498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 xml:space="preserve"> (k</w:t>
            </w:r>
            <w:r w:rsidR="007B2F0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7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C32C6A7" w14:textId="77777777" w:rsidR="001E0AA7" w:rsidRPr="00E94980" w:rsidRDefault="001E0AA7" w:rsidP="00A30BBD">
            <w:pPr>
              <w:pStyle w:val="TableParagraph"/>
              <w:spacing w:before="2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9498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  <w:r w:rsidRPr="00E9498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E9498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ites</w:t>
            </w:r>
          </w:p>
        </w:tc>
        <w:tc>
          <w:tcPr>
            <w:tcW w:w="98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2FBC419" w14:textId="3C7862BE" w:rsidR="001E0AA7" w:rsidRPr="00E94980" w:rsidRDefault="00216320" w:rsidP="00A30BBD">
            <w:pPr>
              <w:pStyle w:val="TableParagraph"/>
              <w:spacing w:before="2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>Conversion</w:t>
            </w:r>
            <w:r w:rsidR="001E0AA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 xml:space="preserve"> Rates</w:t>
            </w:r>
          </w:p>
        </w:tc>
      </w:tr>
      <w:tr w:rsidR="001E0AA7" w:rsidRPr="00D84E96" w14:paraId="11B19E0B" w14:textId="77777777" w:rsidTr="007B2F05">
        <w:trPr>
          <w:trHeight w:val="423"/>
        </w:trPr>
        <w:tc>
          <w:tcPr>
            <w:tcW w:w="959" w:type="pct"/>
            <w:tcBorders>
              <w:top w:val="single" w:sz="8" w:space="0" w:color="000000"/>
            </w:tcBorders>
            <w:vAlign w:val="center"/>
          </w:tcPr>
          <w:p w14:paraId="51C22C25" w14:textId="77777777" w:rsidR="001E0AA7" w:rsidRPr="0018373F" w:rsidRDefault="001E0AA7" w:rsidP="00A30BBD">
            <w:pPr>
              <w:pStyle w:val="TableParagraph"/>
              <w:spacing w:before="105"/>
              <w:rPr>
                <w:rFonts w:ascii="Times New Roman" w:hAnsi="Times New Roman" w:cs="Times New Roman"/>
                <w:color w:val="000000" w:themeColor="text1"/>
                <w:w w:val="115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3-507</w:t>
            </w:r>
          </w:p>
        </w:tc>
        <w:tc>
          <w:tcPr>
            <w:tcW w:w="612" w:type="pct"/>
            <w:tcBorders>
              <w:top w:val="single" w:sz="8" w:space="0" w:color="000000"/>
            </w:tcBorders>
            <w:vAlign w:val="center"/>
          </w:tcPr>
          <w:p w14:paraId="21245EF6" w14:textId="04CEE1FB" w:rsidR="001E0AA7" w:rsidRPr="0018373F" w:rsidRDefault="007B2F05" w:rsidP="00A30BB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78" w:type="pct"/>
            <w:tcBorders>
              <w:top w:val="single" w:sz="8" w:space="0" w:color="000000"/>
            </w:tcBorders>
            <w:vAlign w:val="center"/>
          </w:tcPr>
          <w:p w14:paraId="0B5BBCD7" w14:textId="25321E31" w:rsidR="001E0AA7" w:rsidRPr="0018373F" w:rsidRDefault="007B2F05" w:rsidP="00A30BB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NA</w:t>
            </w:r>
          </w:p>
        </w:tc>
        <w:tc>
          <w:tcPr>
            <w:tcW w:w="1071" w:type="pct"/>
            <w:tcBorders>
              <w:top w:val="single" w:sz="8" w:space="0" w:color="000000"/>
            </w:tcBorders>
            <w:vAlign w:val="center"/>
          </w:tcPr>
          <w:p w14:paraId="596843CB" w14:textId="647870B5" w:rsidR="001E0AA7" w:rsidRPr="0018373F" w:rsidRDefault="007B2F05" w:rsidP="00A30BB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NA</w:t>
            </w:r>
          </w:p>
        </w:tc>
        <w:tc>
          <w:tcPr>
            <w:tcW w:w="980" w:type="pct"/>
            <w:tcBorders>
              <w:top w:val="single" w:sz="8" w:space="0" w:color="000000"/>
            </w:tcBorders>
            <w:vAlign w:val="center"/>
          </w:tcPr>
          <w:p w14:paraId="0FFDABB9" w14:textId="00692CCA" w:rsidR="001E0AA7" w:rsidRPr="0018373F" w:rsidRDefault="007B2F05" w:rsidP="00A30BBD">
            <w:pPr>
              <w:pStyle w:val="TableParagraph"/>
              <w:spacing w:before="10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NA</w:t>
            </w:r>
          </w:p>
        </w:tc>
      </w:tr>
      <w:tr w:rsidR="001E0AA7" w:rsidRPr="00D84E96" w14:paraId="66B52C11" w14:textId="77777777" w:rsidTr="007B2F05">
        <w:trPr>
          <w:trHeight w:val="423"/>
        </w:trPr>
        <w:tc>
          <w:tcPr>
            <w:tcW w:w="959" w:type="pct"/>
            <w:vAlign w:val="center"/>
          </w:tcPr>
          <w:p w14:paraId="6608CA8F" w14:textId="77777777" w:rsidR="001E0AA7" w:rsidRPr="0018373F" w:rsidRDefault="001E0AA7" w:rsidP="00A30BBD">
            <w:pPr>
              <w:pStyle w:val="TableParagraph"/>
              <w:spacing w:before="105"/>
              <w:rPr>
                <w:rFonts w:ascii="Times New Roman" w:hAnsi="Times New Roman" w:cs="Times New Roman"/>
                <w:color w:val="000000" w:themeColor="text1"/>
                <w:w w:val="115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-465</w:t>
            </w:r>
          </w:p>
        </w:tc>
        <w:tc>
          <w:tcPr>
            <w:tcW w:w="612" w:type="pct"/>
            <w:vAlign w:val="center"/>
          </w:tcPr>
          <w:p w14:paraId="7A4FC37C" w14:textId="77777777" w:rsidR="001E0AA7" w:rsidRPr="0018373F" w:rsidRDefault="001E0AA7" w:rsidP="00A30BB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78" w:type="pct"/>
            <w:vAlign w:val="center"/>
          </w:tcPr>
          <w:p w14:paraId="610B6FB2" w14:textId="77777777" w:rsidR="001E0AA7" w:rsidRPr="007B2F05" w:rsidRDefault="001E0AA7" w:rsidP="00A30BB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071" w:type="pct"/>
            <w:vAlign w:val="center"/>
          </w:tcPr>
          <w:p w14:paraId="0EC8DF0D" w14:textId="77777777" w:rsidR="001E0AA7" w:rsidRPr="007B2F05" w:rsidRDefault="001E0AA7" w:rsidP="00A30BB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80" w:type="pct"/>
            <w:vAlign w:val="center"/>
          </w:tcPr>
          <w:p w14:paraId="4B21B1F7" w14:textId="77777777" w:rsidR="001E0AA7" w:rsidRPr="007B2F05" w:rsidRDefault="001E0AA7" w:rsidP="00A30BB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7B2F05" w:rsidRPr="00D84E96" w14:paraId="7993D397" w14:textId="77777777" w:rsidTr="007B2F05">
        <w:trPr>
          <w:trHeight w:val="423"/>
        </w:trPr>
        <w:tc>
          <w:tcPr>
            <w:tcW w:w="959" w:type="pct"/>
            <w:vAlign w:val="center"/>
          </w:tcPr>
          <w:p w14:paraId="4F687220" w14:textId="77777777" w:rsidR="007B2F05" w:rsidRPr="0018373F" w:rsidRDefault="007B2F05" w:rsidP="007B2F05">
            <w:pPr>
              <w:pStyle w:val="TableParagraph"/>
              <w:spacing w:before="105"/>
              <w:rPr>
                <w:rFonts w:ascii="Times New Roman" w:hAnsi="Times New Roman" w:cs="Times New Roman"/>
                <w:color w:val="000000" w:themeColor="text1"/>
                <w:w w:val="115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-479</w:t>
            </w:r>
          </w:p>
        </w:tc>
        <w:tc>
          <w:tcPr>
            <w:tcW w:w="612" w:type="pct"/>
            <w:vAlign w:val="center"/>
          </w:tcPr>
          <w:p w14:paraId="74EF0951" w14:textId="4868A26B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78" w:type="pct"/>
            <w:vAlign w:val="center"/>
          </w:tcPr>
          <w:p w14:paraId="11456483" w14:textId="6E415C98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4 </w:t>
            </w: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7</w:t>
            </w: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1" w:type="pct"/>
            <w:vAlign w:val="center"/>
          </w:tcPr>
          <w:p w14:paraId="2E2DA146" w14:textId="23E1FC75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60 (53)</w:t>
            </w:r>
          </w:p>
        </w:tc>
        <w:tc>
          <w:tcPr>
            <w:tcW w:w="980" w:type="pct"/>
            <w:vAlign w:val="center"/>
          </w:tcPr>
          <w:p w14:paraId="2790D04D" w14:textId="77777777" w:rsidR="007B2F05" w:rsidRPr="007B2F05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.36</w:t>
            </w:r>
            <w:r w:rsidRPr="007B2F0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×10-6</w:t>
            </w:r>
          </w:p>
        </w:tc>
      </w:tr>
      <w:tr w:rsidR="007B2F05" w:rsidRPr="00D84E96" w14:paraId="6F96F502" w14:textId="77777777" w:rsidTr="007B2F05">
        <w:trPr>
          <w:trHeight w:val="423"/>
        </w:trPr>
        <w:tc>
          <w:tcPr>
            <w:tcW w:w="959" w:type="pct"/>
            <w:vAlign w:val="center"/>
          </w:tcPr>
          <w:p w14:paraId="37293BD8" w14:textId="77777777" w:rsidR="007B2F05" w:rsidRPr="0018373F" w:rsidRDefault="007B2F05" w:rsidP="007B2F05">
            <w:pPr>
              <w:pStyle w:val="TableParagraph"/>
              <w:spacing w:before="105"/>
              <w:rPr>
                <w:rFonts w:ascii="Times New Roman" w:hAnsi="Times New Roman" w:cs="Times New Roman"/>
                <w:color w:val="000000" w:themeColor="text1"/>
                <w:w w:val="115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6-460</w:t>
            </w:r>
          </w:p>
        </w:tc>
        <w:tc>
          <w:tcPr>
            <w:tcW w:w="612" w:type="pct"/>
            <w:vAlign w:val="center"/>
          </w:tcPr>
          <w:p w14:paraId="43E9AE34" w14:textId="33F97A8D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78" w:type="pct"/>
            <w:vAlign w:val="center"/>
          </w:tcPr>
          <w:p w14:paraId="76CCC778" w14:textId="6CDF9FE6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4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4</w:t>
            </w: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(205)</w:t>
            </w:r>
          </w:p>
        </w:tc>
        <w:tc>
          <w:tcPr>
            <w:tcW w:w="1071" w:type="pct"/>
            <w:vAlign w:val="center"/>
          </w:tcPr>
          <w:p w14:paraId="290D4AD8" w14:textId="528FD383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578 (226)</w:t>
            </w:r>
          </w:p>
        </w:tc>
        <w:tc>
          <w:tcPr>
            <w:tcW w:w="980" w:type="pct"/>
            <w:vAlign w:val="center"/>
          </w:tcPr>
          <w:p w14:paraId="7DFD0ADE" w14:textId="77777777" w:rsidR="007B2F05" w:rsidRPr="007B2F05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40</w:t>
            </w:r>
            <w:r w:rsidRPr="007B2F0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×10-5</w:t>
            </w:r>
          </w:p>
        </w:tc>
      </w:tr>
      <w:tr w:rsidR="007B2F05" w:rsidRPr="00D84E96" w14:paraId="39556819" w14:textId="77777777" w:rsidTr="007B2F05">
        <w:trPr>
          <w:trHeight w:val="423"/>
        </w:trPr>
        <w:tc>
          <w:tcPr>
            <w:tcW w:w="959" w:type="pct"/>
            <w:vAlign w:val="center"/>
          </w:tcPr>
          <w:p w14:paraId="0D42526E" w14:textId="77777777" w:rsidR="007B2F05" w:rsidRPr="0018373F" w:rsidRDefault="007B2F05" w:rsidP="007B2F05">
            <w:pPr>
              <w:pStyle w:val="TableParagraph"/>
              <w:spacing w:before="105"/>
              <w:rPr>
                <w:rFonts w:ascii="Times New Roman" w:hAnsi="Times New Roman" w:cs="Times New Roman"/>
                <w:color w:val="000000" w:themeColor="text1"/>
                <w:w w:val="115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7-508</w:t>
            </w:r>
          </w:p>
        </w:tc>
        <w:tc>
          <w:tcPr>
            <w:tcW w:w="612" w:type="pct"/>
            <w:vAlign w:val="center"/>
          </w:tcPr>
          <w:p w14:paraId="4460ED73" w14:textId="0506B737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78" w:type="pct"/>
            <w:vAlign w:val="center"/>
          </w:tcPr>
          <w:p w14:paraId="5582240D" w14:textId="3C76314F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412 (NA)</w:t>
            </w:r>
          </w:p>
        </w:tc>
        <w:tc>
          <w:tcPr>
            <w:tcW w:w="1071" w:type="pct"/>
            <w:vAlign w:val="center"/>
          </w:tcPr>
          <w:p w14:paraId="7CADE74D" w14:textId="13F25892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595 (NA)</w:t>
            </w:r>
          </w:p>
        </w:tc>
        <w:tc>
          <w:tcPr>
            <w:tcW w:w="980" w:type="pct"/>
            <w:vAlign w:val="center"/>
          </w:tcPr>
          <w:p w14:paraId="368F7A59" w14:textId="77777777" w:rsidR="007B2F05" w:rsidRPr="007B2F05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02</w:t>
            </w:r>
            <w:r w:rsidRPr="007B2F0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×10-5</w:t>
            </w:r>
          </w:p>
        </w:tc>
      </w:tr>
      <w:tr w:rsidR="007B2F05" w:rsidRPr="00D84E96" w14:paraId="1F9748CB" w14:textId="77777777" w:rsidTr="007B2F05">
        <w:trPr>
          <w:trHeight w:val="423"/>
        </w:trPr>
        <w:tc>
          <w:tcPr>
            <w:tcW w:w="959" w:type="pct"/>
            <w:vAlign w:val="center"/>
          </w:tcPr>
          <w:p w14:paraId="1C8750AA" w14:textId="77777777" w:rsidR="007B2F05" w:rsidRPr="0018373F" w:rsidRDefault="007B2F05" w:rsidP="007B2F05">
            <w:pPr>
              <w:pStyle w:val="TableParagraph"/>
              <w:spacing w:before="105"/>
              <w:rPr>
                <w:rFonts w:ascii="Times New Roman" w:hAnsi="Times New Roman" w:cs="Times New Roman"/>
                <w:color w:val="000000" w:themeColor="text1"/>
                <w:w w:val="115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8-503</w:t>
            </w:r>
          </w:p>
        </w:tc>
        <w:tc>
          <w:tcPr>
            <w:tcW w:w="612" w:type="pct"/>
            <w:vAlign w:val="center"/>
          </w:tcPr>
          <w:p w14:paraId="0E2E4B79" w14:textId="7B6DF25E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78" w:type="pct"/>
            <w:vAlign w:val="center"/>
          </w:tcPr>
          <w:p w14:paraId="21121FE6" w14:textId="097A9D4F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4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2</w:t>
            </w: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(343)</w:t>
            </w:r>
          </w:p>
        </w:tc>
        <w:tc>
          <w:tcPr>
            <w:tcW w:w="1071" w:type="pct"/>
            <w:vAlign w:val="center"/>
          </w:tcPr>
          <w:p w14:paraId="4F5E8435" w14:textId="35C31470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136 (745)</w:t>
            </w:r>
          </w:p>
        </w:tc>
        <w:tc>
          <w:tcPr>
            <w:tcW w:w="980" w:type="pct"/>
            <w:vAlign w:val="center"/>
          </w:tcPr>
          <w:p w14:paraId="7802D44B" w14:textId="77777777" w:rsidR="007B2F05" w:rsidRPr="007B2F05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.60</w:t>
            </w:r>
            <w:r w:rsidRPr="007B2F0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×10-5</w:t>
            </w:r>
          </w:p>
        </w:tc>
      </w:tr>
      <w:tr w:rsidR="007B2F05" w:rsidRPr="00D84E96" w14:paraId="31DCAE86" w14:textId="77777777" w:rsidTr="007B2F05">
        <w:trPr>
          <w:trHeight w:val="423"/>
        </w:trPr>
        <w:tc>
          <w:tcPr>
            <w:tcW w:w="959" w:type="pct"/>
            <w:vAlign w:val="center"/>
          </w:tcPr>
          <w:p w14:paraId="09D05DDB" w14:textId="77777777" w:rsidR="007B2F05" w:rsidRPr="0018373F" w:rsidRDefault="007B2F05" w:rsidP="007B2F05">
            <w:pPr>
              <w:pStyle w:val="TableParagraph"/>
              <w:spacing w:before="105"/>
              <w:rPr>
                <w:rFonts w:ascii="Times New Roman" w:hAnsi="Times New Roman" w:cs="Times New Roman"/>
                <w:color w:val="000000" w:themeColor="text1"/>
                <w:w w:val="115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3-427</w:t>
            </w:r>
          </w:p>
        </w:tc>
        <w:tc>
          <w:tcPr>
            <w:tcW w:w="612" w:type="pct"/>
            <w:vAlign w:val="center"/>
          </w:tcPr>
          <w:p w14:paraId="19AD4053" w14:textId="18C875C3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78" w:type="pct"/>
            <w:vAlign w:val="center"/>
          </w:tcPr>
          <w:p w14:paraId="2689789C" w14:textId="3AFD488E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38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5</w:t>
            </w: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(34)</w:t>
            </w:r>
          </w:p>
        </w:tc>
        <w:tc>
          <w:tcPr>
            <w:tcW w:w="1071" w:type="pct"/>
            <w:vAlign w:val="center"/>
          </w:tcPr>
          <w:p w14:paraId="02E4C4F4" w14:textId="17F3D825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64 (140)</w:t>
            </w:r>
          </w:p>
        </w:tc>
        <w:tc>
          <w:tcPr>
            <w:tcW w:w="980" w:type="pct"/>
            <w:vAlign w:val="center"/>
          </w:tcPr>
          <w:p w14:paraId="1D6474AC" w14:textId="77777777" w:rsidR="007B2F05" w:rsidRPr="007B2F05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.05</w:t>
            </w:r>
            <w:r w:rsidRPr="007B2F0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×10-6</w:t>
            </w:r>
          </w:p>
        </w:tc>
      </w:tr>
      <w:tr w:rsidR="007B2F05" w:rsidRPr="00D84E96" w14:paraId="7A5CC3E1" w14:textId="77777777" w:rsidTr="00CE197E">
        <w:trPr>
          <w:trHeight w:val="423"/>
        </w:trPr>
        <w:tc>
          <w:tcPr>
            <w:tcW w:w="959" w:type="pct"/>
            <w:vAlign w:val="center"/>
          </w:tcPr>
          <w:p w14:paraId="7A201275" w14:textId="77777777" w:rsidR="007B2F05" w:rsidRPr="0018373F" w:rsidRDefault="007B2F05" w:rsidP="007B2F05">
            <w:pPr>
              <w:pStyle w:val="TableParagraph"/>
              <w:spacing w:before="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8-504</w:t>
            </w:r>
          </w:p>
        </w:tc>
        <w:tc>
          <w:tcPr>
            <w:tcW w:w="612" w:type="pct"/>
            <w:vAlign w:val="center"/>
          </w:tcPr>
          <w:p w14:paraId="3B711328" w14:textId="7020B99B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378" w:type="pct"/>
            <w:vAlign w:val="center"/>
          </w:tcPr>
          <w:p w14:paraId="7BF8BAB9" w14:textId="39A28D1E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3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3</w:t>
            </w: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(102)</w:t>
            </w:r>
          </w:p>
        </w:tc>
        <w:tc>
          <w:tcPr>
            <w:tcW w:w="1071" w:type="pct"/>
            <w:vAlign w:val="center"/>
          </w:tcPr>
          <w:p w14:paraId="10203934" w14:textId="00B7B38D" w:rsidR="007B2F05" w:rsidRPr="0018373F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935 (284)</w:t>
            </w:r>
          </w:p>
        </w:tc>
        <w:tc>
          <w:tcPr>
            <w:tcW w:w="980" w:type="pct"/>
            <w:vAlign w:val="center"/>
          </w:tcPr>
          <w:p w14:paraId="3F3F4C3E" w14:textId="77777777" w:rsidR="007B2F05" w:rsidRPr="007B2F05" w:rsidRDefault="007B2F05" w:rsidP="007B2F05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36</w:t>
            </w:r>
            <w:r w:rsidRPr="007B2F0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×10-4</w:t>
            </w:r>
          </w:p>
        </w:tc>
      </w:tr>
      <w:tr w:rsidR="001E0AA7" w:rsidRPr="00D84E96" w14:paraId="26EE801C" w14:textId="77777777" w:rsidTr="00CE197E">
        <w:trPr>
          <w:trHeight w:val="423"/>
        </w:trPr>
        <w:tc>
          <w:tcPr>
            <w:tcW w:w="959" w:type="pct"/>
            <w:tcBorders>
              <w:bottom w:val="single" w:sz="4" w:space="0" w:color="auto"/>
            </w:tcBorders>
            <w:vAlign w:val="center"/>
          </w:tcPr>
          <w:p w14:paraId="53D39B61" w14:textId="77777777" w:rsidR="001E0AA7" w:rsidRPr="0018373F" w:rsidRDefault="001E0AA7" w:rsidP="00A30BB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77FCAFD4" w14:textId="55D844FC" w:rsidR="001E0AA7" w:rsidRPr="0018373F" w:rsidRDefault="007B2F05" w:rsidP="00A30BB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378" w:type="pct"/>
            <w:tcBorders>
              <w:bottom w:val="single" w:sz="4" w:space="0" w:color="auto"/>
            </w:tcBorders>
            <w:vAlign w:val="center"/>
          </w:tcPr>
          <w:p w14:paraId="33F23ED1" w14:textId="0673F15E" w:rsidR="001E0AA7" w:rsidRPr="0018373F" w:rsidRDefault="001E0AA7" w:rsidP="00A30BB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14,</w:t>
            </w:r>
            <w:r w:rsid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762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vAlign w:val="center"/>
          </w:tcPr>
          <w:p w14:paraId="6F60B9DB" w14:textId="4DB93FC1" w:rsidR="001E0AA7" w:rsidRPr="0018373F" w:rsidRDefault="001E0AA7" w:rsidP="00A30BBD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  <w:r w:rsid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,</w:t>
            </w:r>
            <w:r w:rsid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868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6CC6EFE8" w14:textId="7D2DA8D6" w:rsidR="001E0AA7" w:rsidRPr="0018373F" w:rsidRDefault="001E0AA7" w:rsidP="00A30BBD">
            <w:pPr>
              <w:pStyle w:val="TableParagraph"/>
              <w:spacing w:before="10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18373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7B2F0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62</w:t>
            </w:r>
            <w:r w:rsidRPr="0018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18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18373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</w:tr>
    </w:tbl>
    <w:p w14:paraId="26B56A25" w14:textId="77777777" w:rsidR="001E0AA7" w:rsidRDefault="001E0AA7" w:rsidP="001E0AA7">
      <w:pPr>
        <w:rPr>
          <w:rFonts w:hint="eastAsia"/>
          <w:sz w:val="24"/>
          <w:szCs w:val="24"/>
        </w:rPr>
      </w:pPr>
    </w:p>
    <w:p w14:paraId="18B5DB38" w14:textId="77777777" w:rsidR="001E0AA7" w:rsidRDefault="001E0AA7" w:rsidP="001E0AA7">
      <w:pPr>
        <w:rPr>
          <w:rFonts w:hint="eastAsia"/>
          <w:sz w:val="24"/>
          <w:szCs w:val="24"/>
        </w:rPr>
      </w:pPr>
    </w:p>
    <w:p w14:paraId="36B82C63" w14:textId="306B040B" w:rsidR="00203855" w:rsidRDefault="001E0AA7" w:rsidP="001E0AA7">
      <w:pPr>
        <w:widowControl/>
        <w:shd w:val="clear" w:color="auto" w:fill="FFFFFF"/>
        <w:spacing w:line="480" w:lineRule="auto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</w:t>
      </w:r>
    </w:p>
    <w:p w14:paraId="1898EBA4" w14:textId="77777777" w:rsidR="00341A3E" w:rsidRPr="00397427" w:rsidRDefault="00341A3E" w:rsidP="00C24F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A88C521" w14:textId="3F31CB56" w:rsidR="001E5CB3" w:rsidRDefault="00985879" w:rsidP="001E5CB3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AF610C0" w14:textId="13BE5CD6" w:rsidR="00C87C67" w:rsidRPr="003C25FF" w:rsidRDefault="00C87C67" w:rsidP="00C87C67">
      <w:pPr>
        <w:widowControl/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78D0">
        <w:rPr>
          <w:rFonts w:ascii="Times New Roman" w:hAnsi="Times New Roman" w:cs="Times New Roman"/>
          <w:b/>
          <w:bCs/>
          <w:color w:val="2A2A2A"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2A2A2A"/>
          <w:sz w:val="24"/>
          <w:szCs w:val="24"/>
          <w:shd w:val="clear" w:color="auto" w:fill="FFFFFF"/>
        </w:rPr>
        <w:t>S9</w:t>
      </w:r>
      <w:r w:rsidRPr="001078D0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. </w:t>
      </w:r>
      <w:bookmarkStart w:id="4" w:name="_Hlk202124411"/>
      <w:r w:rsidR="00FA7202"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</w:rPr>
        <w:t>D</w:t>
      </w:r>
      <w:r w:rsidRPr="00231787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uplication and deletion rates for de novo CNVs &gt;1 kb across MA lines</w:t>
      </w:r>
      <w:r w:rsidRPr="001078D0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. The base-level mutation rate (</w:t>
      </w:r>
      <w:proofErr w:type="spellStart"/>
      <w:r w:rsidRPr="001078D0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μ</w:t>
      </w:r>
      <w:r w:rsidR="004B4D99" w:rsidRPr="004B4D99"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  <w:vertAlign w:val="subscript"/>
        </w:rPr>
        <w:t>CNV</w:t>
      </w:r>
      <w:proofErr w:type="spellEnd"/>
      <w:r w:rsidRPr="001078D0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) was calculated using the formula:</w:t>
      </w:r>
      <w:r w:rsidRPr="001078D0"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</w:rPr>
        <w:t xml:space="preserve"> </w:t>
      </w:r>
      <w:proofErr w:type="spellStart"/>
      <w:r w:rsidR="004B4D99" w:rsidRPr="001078D0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μ</w:t>
      </w:r>
      <w:r w:rsidR="004B4D99" w:rsidRPr="004B4D99"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  <w:vertAlign w:val="subscript"/>
        </w:rPr>
        <w:t>CNV</w:t>
      </w:r>
      <w:proofErr w:type="spellEnd"/>
      <w:r w:rsidRPr="001078D0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= n / (2 × G × N),</w:t>
      </w:r>
      <w:r w:rsidRPr="001078D0"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</w:rPr>
        <w:t xml:space="preserve"> </w:t>
      </w:r>
      <w:r w:rsidRPr="001078D0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where </w:t>
      </w:r>
      <w:r w:rsidRPr="001078D0">
        <w:rPr>
          <w:rFonts w:ascii="Times New Roman" w:hAnsi="Times New Roman" w:cs="Times New Roman"/>
          <w:i/>
          <w:iCs/>
          <w:color w:val="2A2A2A"/>
          <w:sz w:val="24"/>
          <w:szCs w:val="24"/>
          <w:shd w:val="clear" w:color="auto" w:fill="FFFFFF"/>
        </w:rPr>
        <w:t>n</w:t>
      </w:r>
      <w:r w:rsidRPr="001078D0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is the number of de novo CNV events (&gt;</w:t>
      </w:r>
      <w:r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</w:rPr>
        <w:t>1</w:t>
      </w:r>
      <w:r w:rsidRPr="001078D0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kb), </w:t>
      </w:r>
      <w:r w:rsidRPr="001078D0">
        <w:rPr>
          <w:rFonts w:ascii="Times New Roman" w:hAnsi="Times New Roman" w:cs="Times New Roman"/>
          <w:i/>
          <w:iCs/>
          <w:color w:val="2A2A2A"/>
          <w:sz w:val="24"/>
          <w:szCs w:val="24"/>
          <w:shd w:val="clear" w:color="auto" w:fill="FFFFFF"/>
        </w:rPr>
        <w:t>G</w:t>
      </w:r>
      <w:r w:rsidRPr="001078D0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is the total number of generations, and </w:t>
      </w:r>
      <w:r w:rsidRPr="001078D0">
        <w:rPr>
          <w:rFonts w:ascii="Times New Roman" w:hAnsi="Times New Roman" w:cs="Times New Roman"/>
          <w:i/>
          <w:iCs/>
          <w:color w:val="2A2A2A"/>
          <w:sz w:val="24"/>
          <w:szCs w:val="24"/>
          <w:shd w:val="clear" w:color="auto" w:fill="FFFFFF"/>
        </w:rPr>
        <w:t>N</w:t>
      </w:r>
      <w:r w:rsidRPr="001078D0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</w:t>
      </w:r>
      <w:r w:rsidRPr="00193A55">
        <w:rPr>
          <w:rFonts w:ascii="Times New Roman" w:hAnsi="Times New Roman" w:cs="Times New Roman"/>
          <w:sz w:val="24"/>
          <w:szCs w:val="24"/>
        </w:rPr>
        <w:t xml:space="preserve">is the number </w:t>
      </w:r>
      <w:r w:rsidR="00813E52"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</w:rPr>
        <w:t xml:space="preserve">of </w:t>
      </w:r>
      <w:r w:rsidR="00DE121F">
        <w:rPr>
          <w:rFonts w:ascii="Times New Roman" w:hAnsi="Times New Roman" w:cs="Times New Roman" w:hint="eastAsia"/>
          <w:color w:val="2A2A2A"/>
          <w:sz w:val="24"/>
          <w:szCs w:val="24"/>
          <w:shd w:val="clear" w:color="auto" w:fill="FFFFFF"/>
        </w:rPr>
        <w:t>sites with coverage between 20 and 300 (see Table S3)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bookmarkEnd w:id="4"/>
    <w:p w14:paraId="3D182875" w14:textId="27151EA4" w:rsidR="00C87C67" w:rsidRDefault="00C87C67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403"/>
        <w:tblW w:w="3687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2"/>
        <w:gridCol w:w="812"/>
        <w:gridCol w:w="1316"/>
        <w:gridCol w:w="1363"/>
        <w:gridCol w:w="1362"/>
      </w:tblGrid>
      <w:tr w:rsidR="00DB7C7F" w:rsidRPr="00D84E96" w14:paraId="61C0A171" w14:textId="77777777" w:rsidTr="00B704EB">
        <w:trPr>
          <w:trHeight w:val="597"/>
        </w:trPr>
        <w:tc>
          <w:tcPr>
            <w:tcW w:w="1038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EE6E72D" w14:textId="77777777" w:rsidR="00DB7C7F" w:rsidRPr="00715F53" w:rsidRDefault="00DB7C7F" w:rsidP="00B704EB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15F5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ample ID</w:t>
            </w:r>
          </w:p>
        </w:tc>
        <w:tc>
          <w:tcPr>
            <w:tcW w:w="66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B3F952B" w14:textId="77777777" w:rsidR="00DB7C7F" w:rsidRPr="00715F53" w:rsidRDefault="00DB7C7F" w:rsidP="00B704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d</w:t>
            </w:r>
            <w:r w:rsidRPr="00715F5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etion</w:t>
            </w:r>
          </w:p>
        </w:tc>
        <w:tc>
          <w:tcPr>
            <w:tcW w:w="107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14A7B13" w14:textId="77777777" w:rsidR="00DB7C7F" w:rsidRPr="00715F53" w:rsidRDefault="00DB7C7F" w:rsidP="00B704EB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15F5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111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1604353" w14:textId="77777777" w:rsidR="00DB7C7F" w:rsidRPr="00715F53" w:rsidRDefault="00DB7C7F" w:rsidP="00B704EB">
            <w:pPr>
              <w:pStyle w:val="TableParagraph"/>
              <w:spacing w:before="2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15F5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μ</w:t>
            </w:r>
            <w:r w:rsidRPr="00715F5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(</w:t>
            </w:r>
            <w:r w:rsidRPr="00715F5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l</w:t>
            </w:r>
            <w:r w:rsidRPr="00715F5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.)</w:t>
            </w:r>
          </w:p>
        </w:tc>
        <w:tc>
          <w:tcPr>
            <w:tcW w:w="111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5037C34" w14:textId="77777777" w:rsidR="00DB7C7F" w:rsidRPr="00715F53" w:rsidRDefault="00DB7C7F" w:rsidP="00B704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5F5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μ</w:t>
            </w:r>
            <w:r w:rsidRPr="00715F5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715F5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up</w:t>
            </w:r>
            <w:r w:rsidRPr="00715F5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)</w:t>
            </w:r>
          </w:p>
        </w:tc>
      </w:tr>
      <w:tr w:rsidR="00DB7C7F" w:rsidRPr="00D84E96" w14:paraId="07DA1B00" w14:textId="77777777" w:rsidTr="00B704EB">
        <w:trPr>
          <w:trHeight w:val="423"/>
        </w:trPr>
        <w:tc>
          <w:tcPr>
            <w:tcW w:w="1038" w:type="pct"/>
            <w:tcBorders>
              <w:top w:val="single" w:sz="8" w:space="0" w:color="000000"/>
            </w:tcBorders>
            <w:vAlign w:val="center"/>
          </w:tcPr>
          <w:p w14:paraId="35FE61FD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hAnsi="Times New Roman" w:cs="Times New Roman"/>
                <w:color w:val="000000" w:themeColor="text1"/>
                <w:w w:val="115"/>
                <w:sz w:val="24"/>
                <w:szCs w:val="24"/>
              </w:rPr>
            </w:pPr>
            <w:r w:rsidRPr="005357F4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3-507</w:t>
            </w:r>
          </w:p>
        </w:tc>
        <w:tc>
          <w:tcPr>
            <w:tcW w:w="663" w:type="pct"/>
            <w:tcBorders>
              <w:top w:val="single" w:sz="8" w:space="0" w:color="000000"/>
            </w:tcBorders>
            <w:vAlign w:val="center"/>
          </w:tcPr>
          <w:p w14:paraId="7B01FD00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</w:rPr>
              <w:t>54</w:t>
            </w:r>
          </w:p>
        </w:tc>
        <w:tc>
          <w:tcPr>
            <w:tcW w:w="1074" w:type="pct"/>
            <w:tcBorders>
              <w:top w:val="single" w:sz="8" w:space="0" w:color="000000"/>
            </w:tcBorders>
            <w:vAlign w:val="center"/>
          </w:tcPr>
          <w:p w14:paraId="1653DDE4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113" w:type="pct"/>
            <w:tcBorders>
              <w:top w:val="single" w:sz="8" w:space="0" w:color="000000"/>
            </w:tcBorders>
            <w:vAlign w:val="center"/>
          </w:tcPr>
          <w:p w14:paraId="2A743518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6.01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  <w:vertAlign w:val="superscript"/>
                <w:lang w:eastAsia="zh-CN"/>
              </w:rPr>
              <w:t>10</w:t>
            </w:r>
          </w:p>
        </w:tc>
        <w:tc>
          <w:tcPr>
            <w:tcW w:w="1112" w:type="pct"/>
            <w:tcBorders>
              <w:top w:val="single" w:sz="8" w:space="0" w:color="000000"/>
            </w:tcBorders>
            <w:vAlign w:val="center"/>
          </w:tcPr>
          <w:p w14:paraId="47259536" w14:textId="77777777" w:rsidR="00DB7C7F" w:rsidRPr="006B44AB" w:rsidRDefault="00DB7C7F" w:rsidP="00B704EB">
            <w:pPr>
              <w:pStyle w:val="TableParagraph"/>
              <w:spacing w:before="10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1.11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  <w:vertAlign w:val="superscript"/>
                <w:lang w:eastAsia="zh-CN"/>
              </w:rPr>
              <w:t>11</w:t>
            </w:r>
          </w:p>
        </w:tc>
      </w:tr>
      <w:tr w:rsidR="00DB7C7F" w:rsidRPr="00D84E96" w14:paraId="41247748" w14:textId="77777777" w:rsidTr="00B704EB">
        <w:trPr>
          <w:trHeight w:val="423"/>
        </w:trPr>
        <w:tc>
          <w:tcPr>
            <w:tcW w:w="1038" w:type="pct"/>
            <w:vAlign w:val="center"/>
          </w:tcPr>
          <w:p w14:paraId="554A956E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hAnsi="Times New Roman" w:cs="Times New Roman"/>
                <w:color w:val="000000" w:themeColor="text1"/>
                <w:w w:val="115"/>
                <w:sz w:val="24"/>
                <w:szCs w:val="24"/>
              </w:rPr>
            </w:pPr>
            <w:r w:rsidRPr="005357F4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-465</w:t>
            </w:r>
          </w:p>
        </w:tc>
        <w:tc>
          <w:tcPr>
            <w:tcW w:w="663" w:type="pct"/>
            <w:vAlign w:val="center"/>
          </w:tcPr>
          <w:p w14:paraId="29539346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</w:rPr>
              <w:t>73</w:t>
            </w:r>
          </w:p>
        </w:tc>
        <w:tc>
          <w:tcPr>
            <w:tcW w:w="1074" w:type="pct"/>
            <w:vAlign w:val="center"/>
          </w:tcPr>
          <w:p w14:paraId="0645B701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113" w:type="pct"/>
            <w:vAlign w:val="center"/>
          </w:tcPr>
          <w:p w14:paraId="3B8A5B49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8.62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  <w:vertAlign w:val="superscript"/>
                <w:lang w:eastAsia="zh-CN"/>
              </w:rPr>
              <w:t>10</w:t>
            </w:r>
          </w:p>
        </w:tc>
        <w:tc>
          <w:tcPr>
            <w:tcW w:w="1112" w:type="pct"/>
            <w:vAlign w:val="center"/>
          </w:tcPr>
          <w:p w14:paraId="45DCC2A8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357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</w:tr>
      <w:tr w:rsidR="00DB7C7F" w:rsidRPr="00D84E96" w14:paraId="4E93BA40" w14:textId="77777777" w:rsidTr="00B704EB">
        <w:trPr>
          <w:trHeight w:val="423"/>
        </w:trPr>
        <w:tc>
          <w:tcPr>
            <w:tcW w:w="1038" w:type="pct"/>
            <w:vAlign w:val="center"/>
          </w:tcPr>
          <w:p w14:paraId="2F00CD3D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hAnsi="Times New Roman" w:cs="Times New Roman"/>
                <w:color w:val="000000" w:themeColor="text1"/>
                <w:w w:val="115"/>
                <w:sz w:val="24"/>
                <w:szCs w:val="24"/>
              </w:rPr>
            </w:pPr>
            <w:r w:rsidRPr="005357F4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-479</w:t>
            </w:r>
          </w:p>
        </w:tc>
        <w:tc>
          <w:tcPr>
            <w:tcW w:w="663" w:type="pct"/>
            <w:vAlign w:val="center"/>
          </w:tcPr>
          <w:p w14:paraId="4CCE6CF5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</w:rPr>
              <w:t>85</w:t>
            </w:r>
          </w:p>
        </w:tc>
        <w:tc>
          <w:tcPr>
            <w:tcW w:w="1074" w:type="pct"/>
            <w:vAlign w:val="center"/>
          </w:tcPr>
          <w:p w14:paraId="2636DE01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113" w:type="pct"/>
            <w:vAlign w:val="center"/>
          </w:tcPr>
          <w:p w14:paraId="21EF8E87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1.05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357F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9</w:t>
            </w:r>
          </w:p>
        </w:tc>
        <w:tc>
          <w:tcPr>
            <w:tcW w:w="1112" w:type="pct"/>
            <w:vAlign w:val="center"/>
          </w:tcPr>
          <w:p w14:paraId="7E3B936D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357F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</w:tr>
      <w:tr w:rsidR="00DB7C7F" w:rsidRPr="00D84E96" w14:paraId="43CCDCEC" w14:textId="77777777" w:rsidTr="00B704EB">
        <w:trPr>
          <w:trHeight w:val="423"/>
        </w:trPr>
        <w:tc>
          <w:tcPr>
            <w:tcW w:w="1038" w:type="pct"/>
            <w:vAlign w:val="center"/>
          </w:tcPr>
          <w:p w14:paraId="145D1A9F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hAnsi="Times New Roman" w:cs="Times New Roman"/>
                <w:color w:val="000000" w:themeColor="text1"/>
                <w:w w:val="115"/>
                <w:sz w:val="24"/>
                <w:szCs w:val="24"/>
              </w:rPr>
            </w:pPr>
            <w:r w:rsidRPr="005357F4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6-460</w:t>
            </w:r>
          </w:p>
        </w:tc>
        <w:tc>
          <w:tcPr>
            <w:tcW w:w="663" w:type="pct"/>
            <w:vAlign w:val="center"/>
          </w:tcPr>
          <w:p w14:paraId="52D2F26B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074" w:type="pct"/>
            <w:vAlign w:val="center"/>
          </w:tcPr>
          <w:p w14:paraId="01AAD69B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</w:rPr>
              <w:t>113</w:t>
            </w:r>
          </w:p>
        </w:tc>
        <w:tc>
          <w:tcPr>
            <w:tcW w:w="1113" w:type="pct"/>
            <w:vAlign w:val="center"/>
          </w:tcPr>
          <w:p w14:paraId="11F7A2B9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6.09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357F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11</w:t>
            </w:r>
          </w:p>
        </w:tc>
        <w:tc>
          <w:tcPr>
            <w:tcW w:w="1112" w:type="pct"/>
            <w:vAlign w:val="center"/>
          </w:tcPr>
          <w:p w14:paraId="642A3F57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1</w:t>
            </w:r>
            <w:r w:rsidRPr="005357F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38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357F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9</w:t>
            </w:r>
          </w:p>
        </w:tc>
      </w:tr>
      <w:tr w:rsidR="00DB7C7F" w:rsidRPr="00D84E96" w14:paraId="599A37B7" w14:textId="77777777" w:rsidTr="00B704EB">
        <w:trPr>
          <w:trHeight w:val="423"/>
        </w:trPr>
        <w:tc>
          <w:tcPr>
            <w:tcW w:w="1038" w:type="pct"/>
            <w:vAlign w:val="center"/>
          </w:tcPr>
          <w:p w14:paraId="25442E4A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hAnsi="Times New Roman" w:cs="Times New Roman"/>
                <w:color w:val="000000" w:themeColor="text1"/>
                <w:w w:val="115"/>
                <w:sz w:val="24"/>
                <w:szCs w:val="24"/>
              </w:rPr>
            </w:pPr>
            <w:r w:rsidRPr="005357F4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7-508</w:t>
            </w:r>
          </w:p>
        </w:tc>
        <w:tc>
          <w:tcPr>
            <w:tcW w:w="663" w:type="pct"/>
            <w:vAlign w:val="center"/>
          </w:tcPr>
          <w:p w14:paraId="43B09D95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074" w:type="pct"/>
            <w:vAlign w:val="center"/>
          </w:tcPr>
          <w:p w14:paraId="699A28A8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113" w:type="pct"/>
            <w:vAlign w:val="center"/>
          </w:tcPr>
          <w:p w14:paraId="5A169277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6.61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357F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11</w:t>
            </w:r>
          </w:p>
        </w:tc>
        <w:tc>
          <w:tcPr>
            <w:tcW w:w="1112" w:type="pct"/>
            <w:vAlign w:val="center"/>
          </w:tcPr>
          <w:p w14:paraId="2EFDCC7A" w14:textId="077E56C1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1.87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="00BC77B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  <w:vertAlign w:val="superscript"/>
                <w:lang w:eastAsia="zh-CN"/>
              </w:rPr>
              <w:t>10</w:t>
            </w:r>
          </w:p>
        </w:tc>
      </w:tr>
      <w:tr w:rsidR="00DB7C7F" w:rsidRPr="00D84E96" w14:paraId="5CB8DCF7" w14:textId="77777777" w:rsidTr="00B704EB">
        <w:trPr>
          <w:trHeight w:val="423"/>
        </w:trPr>
        <w:tc>
          <w:tcPr>
            <w:tcW w:w="1038" w:type="pct"/>
            <w:vAlign w:val="center"/>
          </w:tcPr>
          <w:p w14:paraId="0C5847B1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hAnsi="Times New Roman" w:cs="Times New Roman"/>
                <w:color w:val="000000" w:themeColor="text1"/>
                <w:w w:val="115"/>
                <w:sz w:val="24"/>
                <w:szCs w:val="24"/>
              </w:rPr>
            </w:pPr>
            <w:r w:rsidRPr="005357F4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8-503</w:t>
            </w:r>
          </w:p>
        </w:tc>
        <w:tc>
          <w:tcPr>
            <w:tcW w:w="663" w:type="pct"/>
            <w:vAlign w:val="center"/>
          </w:tcPr>
          <w:p w14:paraId="31C30D78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</w:rPr>
              <w:t>41</w:t>
            </w:r>
          </w:p>
        </w:tc>
        <w:tc>
          <w:tcPr>
            <w:tcW w:w="1074" w:type="pct"/>
            <w:vAlign w:val="center"/>
          </w:tcPr>
          <w:p w14:paraId="22E888F7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  <w:tc>
          <w:tcPr>
            <w:tcW w:w="1113" w:type="pct"/>
            <w:vAlign w:val="center"/>
          </w:tcPr>
          <w:p w14:paraId="4DDB3370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4.96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357F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10</w:t>
            </w:r>
          </w:p>
        </w:tc>
        <w:tc>
          <w:tcPr>
            <w:tcW w:w="1112" w:type="pct"/>
            <w:vAlign w:val="center"/>
          </w:tcPr>
          <w:p w14:paraId="6D512301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3.26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357F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10</w:t>
            </w:r>
          </w:p>
        </w:tc>
      </w:tr>
      <w:tr w:rsidR="00DB7C7F" w:rsidRPr="00D84E96" w14:paraId="05FBBD15" w14:textId="77777777" w:rsidTr="00B704EB">
        <w:trPr>
          <w:trHeight w:val="423"/>
        </w:trPr>
        <w:tc>
          <w:tcPr>
            <w:tcW w:w="1038" w:type="pct"/>
            <w:vAlign w:val="center"/>
          </w:tcPr>
          <w:p w14:paraId="3B01D675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hAnsi="Times New Roman" w:cs="Times New Roman"/>
                <w:color w:val="000000" w:themeColor="text1"/>
                <w:w w:val="115"/>
                <w:sz w:val="24"/>
                <w:szCs w:val="24"/>
              </w:rPr>
            </w:pPr>
            <w:r w:rsidRPr="005357F4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3-427</w:t>
            </w:r>
          </w:p>
        </w:tc>
        <w:tc>
          <w:tcPr>
            <w:tcW w:w="663" w:type="pct"/>
            <w:vAlign w:val="center"/>
          </w:tcPr>
          <w:p w14:paraId="508D2177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074" w:type="pct"/>
            <w:vAlign w:val="center"/>
          </w:tcPr>
          <w:p w14:paraId="5149BFB3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</w:rPr>
              <w:t>48</w:t>
            </w:r>
          </w:p>
        </w:tc>
        <w:tc>
          <w:tcPr>
            <w:tcW w:w="1113" w:type="pct"/>
            <w:vAlign w:val="center"/>
          </w:tcPr>
          <w:p w14:paraId="154C1E55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1.05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357F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10</w:t>
            </w:r>
          </w:p>
        </w:tc>
        <w:tc>
          <w:tcPr>
            <w:tcW w:w="1112" w:type="pct"/>
            <w:vAlign w:val="center"/>
          </w:tcPr>
          <w:p w14:paraId="2434505D" w14:textId="3D396403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6.29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="00BC77B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  <w:vertAlign w:val="superscript"/>
                <w:lang w:eastAsia="zh-CN"/>
              </w:rPr>
              <w:t>10</w:t>
            </w:r>
          </w:p>
        </w:tc>
      </w:tr>
      <w:tr w:rsidR="00DB7C7F" w:rsidRPr="00D84E96" w14:paraId="447B4E19" w14:textId="77777777" w:rsidTr="00B704EB">
        <w:trPr>
          <w:trHeight w:val="423"/>
        </w:trPr>
        <w:tc>
          <w:tcPr>
            <w:tcW w:w="1038" w:type="pct"/>
            <w:vAlign w:val="center"/>
          </w:tcPr>
          <w:p w14:paraId="25917212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7F4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8-504</w:t>
            </w:r>
          </w:p>
        </w:tc>
        <w:tc>
          <w:tcPr>
            <w:tcW w:w="663" w:type="pct"/>
            <w:vAlign w:val="center"/>
          </w:tcPr>
          <w:p w14:paraId="57D1F328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</w:rPr>
              <w:t>37</w:t>
            </w:r>
          </w:p>
        </w:tc>
        <w:tc>
          <w:tcPr>
            <w:tcW w:w="1074" w:type="pct"/>
            <w:vAlign w:val="center"/>
          </w:tcPr>
          <w:p w14:paraId="2C6A1E79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113" w:type="pct"/>
            <w:vAlign w:val="center"/>
          </w:tcPr>
          <w:p w14:paraId="7E1FD2BB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4.38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357F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10</w:t>
            </w:r>
          </w:p>
        </w:tc>
        <w:tc>
          <w:tcPr>
            <w:tcW w:w="1112" w:type="pct"/>
            <w:vAlign w:val="center"/>
          </w:tcPr>
          <w:p w14:paraId="25E45AC7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1.9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357F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10</w:t>
            </w:r>
          </w:p>
        </w:tc>
      </w:tr>
      <w:tr w:rsidR="00DB7C7F" w:rsidRPr="00D84E96" w14:paraId="34AF1862" w14:textId="77777777" w:rsidTr="00B704EB">
        <w:trPr>
          <w:trHeight w:val="423"/>
        </w:trPr>
        <w:tc>
          <w:tcPr>
            <w:tcW w:w="1038" w:type="pct"/>
            <w:tcBorders>
              <w:bottom w:val="single" w:sz="8" w:space="0" w:color="auto"/>
            </w:tcBorders>
            <w:vAlign w:val="center"/>
          </w:tcPr>
          <w:p w14:paraId="496FEBB3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357F4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65B20AF7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1074" w:type="pct"/>
            <w:tcBorders>
              <w:bottom w:val="single" w:sz="8" w:space="0" w:color="auto"/>
            </w:tcBorders>
            <w:vAlign w:val="center"/>
          </w:tcPr>
          <w:p w14:paraId="7A5B96DE" w14:textId="77777777" w:rsidR="00DB7C7F" w:rsidRPr="0027345F" w:rsidRDefault="00DB7C7F" w:rsidP="00B704EB">
            <w:pPr>
              <w:pStyle w:val="TableParagraph"/>
              <w:spacing w:before="105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7345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113" w:type="pct"/>
            <w:tcBorders>
              <w:bottom w:val="single" w:sz="8" w:space="0" w:color="auto"/>
            </w:tcBorders>
            <w:vAlign w:val="center"/>
          </w:tcPr>
          <w:p w14:paraId="26B7CD7E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4.6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357F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10</w:t>
            </w:r>
          </w:p>
        </w:tc>
        <w:tc>
          <w:tcPr>
            <w:tcW w:w="1112" w:type="pct"/>
            <w:tcBorders>
              <w:bottom w:val="single" w:sz="8" w:space="0" w:color="auto"/>
            </w:tcBorders>
            <w:vAlign w:val="center"/>
          </w:tcPr>
          <w:p w14:paraId="74532493" w14:textId="77777777" w:rsidR="00DB7C7F" w:rsidRPr="005357F4" w:rsidRDefault="00DB7C7F" w:rsidP="00B704EB">
            <w:pPr>
              <w:pStyle w:val="TableParagraph"/>
              <w:spacing w:before="105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3.4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10</w:t>
            </w:r>
            <w:r w:rsidRPr="00535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357F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10</w:t>
            </w:r>
          </w:p>
        </w:tc>
      </w:tr>
    </w:tbl>
    <w:p w14:paraId="74CCECF5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EF8237D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3DA0F1B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154263F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0E2A85A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ED02449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F73E6DC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EDF831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0750F80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9BB9168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AAC4CC8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93609BF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8D5413E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9866E7E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8F5D146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CE0DBB3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5DDBA63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2D6F66E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A23D6A2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F54202C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79E899D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6A0A976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1A1953B" w14:textId="77777777" w:rsidR="00DB7C7F" w:rsidRDefault="00DB7C7F" w:rsidP="00C87C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C67C8A9" w14:textId="77777777" w:rsidR="00DB7C7F" w:rsidRDefault="00DB7C7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A4CDD1C" w14:textId="704544A8" w:rsidR="00FA54C2" w:rsidRPr="00FA54C2" w:rsidRDefault="00FA54C2" w:rsidP="0033679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A54C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Synteny map between </w:t>
      </w:r>
      <w:r w:rsidRPr="00FA54C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aphnia </w:t>
      </w:r>
      <w:proofErr w:type="spellStart"/>
      <w:r w:rsidRPr="00FA54C2">
        <w:rPr>
          <w:rFonts w:ascii="Times New Roman" w:hAnsi="Times New Roman" w:cs="Times New Roman"/>
          <w:b/>
          <w:bCs/>
          <w:i/>
          <w:iCs/>
          <w:sz w:val="24"/>
          <w:szCs w:val="24"/>
        </w:rPr>
        <w:t>obtusa</w:t>
      </w:r>
      <w:proofErr w:type="spellEnd"/>
      <w:r w:rsidRPr="00FA54C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FA54C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aphnia </w:t>
      </w:r>
      <w:proofErr w:type="spellStart"/>
      <w:r w:rsidRPr="00FA54C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ulex</w:t>
      </w:r>
      <w:proofErr w:type="spellEnd"/>
      <w:r w:rsidRPr="00FA54C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A54C2">
        <w:rPr>
          <w:rFonts w:ascii="Times New Roman" w:hAnsi="Times New Roman" w:cs="Times New Roman"/>
          <w:bCs/>
          <w:sz w:val="24"/>
          <w:szCs w:val="24"/>
        </w:rPr>
        <w:br/>
        <w:t xml:space="preserve">The map was generated by comparing the whole-genome assemblies of </w:t>
      </w:r>
      <w:r w:rsidRPr="00FA54C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D. </w:t>
      </w:r>
      <w:proofErr w:type="spellStart"/>
      <w:r w:rsidRPr="00FA54C2">
        <w:rPr>
          <w:rFonts w:ascii="Times New Roman" w:hAnsi="Times New Roman" w:cs="Times New Roman"/>
          <w:bCs/>
          <w:i/>
          <w:iCs/>
          <w:sz w:val="24"/>
          <w:szCs w:val="24"/>
        </w:rPr>
        <w:t>obtusa</w:t>
      </w:r>
      <w:proofErr w:type="spellEnd"/>
      <w:r w:rsidRPr="00FA54C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FA54C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D. </w:t>
      </w:r>
      <w:proofErr w:type="spellStart"/>
      <w:r w:rsidRPr="00FA54C2">
        <w:rPr>
          <w:rFonts w:ascii="Times New Roman" w:hAnsi="Times New Roman" w:cs="Times New Roman"/>
          <w:bCs/>
          <w:i/>
          <w:iCs/>
          <w:sz w:val="24"/>
          <w:szCs w:val="24"/>
        </w:rPr>
        <w:t>pulex</w:t>
      </w:r>
      <w:proofErr w:type="spellEnd"/>
      <w:r w:rsidRPr="00FA54C2">
        <w:rPr>
          <w:rFonts w:ascii="Times New Roman" w:hAnsi="Times New Roman" w:cs="Times New Roman"/>
          <w:bCs/>
          <w:sz w:val="24"/>
          <w:szCs w:val="24"/>
        </w:rPr>
        <w:t xml:space="preserve"> using the online tool </w:t>
      </w:r>
      <w:hyperlink r:id="rId6" w:tgtFrame="_new" w:history="1">
        <w:r w:rsidRPr="00FA54C2">
          <w:rPr>
            <w:rStyle w:val="a7"/>
            <w:rFonts w:ascii="Times New Roman" w:hAnsi="Times New Roman" w:cs="Times New Roman"/>
            <w:bCs/>
            <w:sz w:val="24"/>
            <w:szCs w:val="24"/>
          </w:rPr>
          <w:t>D-GENIES</w:t>
        </w:r>
      </w:hyperlink>
      <w:r w:rsidRPr="00FA54C2">
        <w:rPr>
          <w:rFonts w:ascii="Times New Roman" w:hAnsi="Times New Roman" w:cs="Times New Roman"/>
          <w:bCs/>
          <w:sz w:val="24"/>
          <w:szCs w:val="24"/>
        </w:rPr>
        <w:t>.</w:t>
      </w:r>
    </w:p>
    <w:p w14:paraId="22318BC7" w14:textId="77777777" w:rsidR="00FA54C2" w:rsidRPr="00985879" w:rsidRDefault="00FA54C2" w:rsidP="0033679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FF4863B" w14:textId="77777777" w:rsidR="00A90EE4" w:rsidRDefault="00FA54C2" w:rsidP="00FA54C2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A1295C3" wp14:editId="060802FB">
            <wp:extent cx="3884636" cy="3887910"/>
            <wp:effectExtent l="0" t="0" r="0" b="0"/>
            <wp:docPr id="8040882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08821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90830" cy="389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99C30" w14:textId="77777777" w:rsidR="00A90EE4" w:rsidRDefault="00A90EE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FF9C55E" w14:textId="4BA9CCBB" w:rsidR="00A90EE4" w:rsidRPr="00253DE4" w:rsidRDefault="00A90EE4" w:rsidP="00A90EE4">
      <w:pPr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none"/>
        </w:rPr>
      </w:pPr>
      <w:r w:rsidRPr="00253DE4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14:ligatures w14:val="none"/>
        </w:rPr>
        <w:lastRenderedPageBreak/>
        <w:t>Figure S2</w:t>
      </w:r>
      <w:r w:rsidRPr="00253DE4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none"/>
        </w:rPr>
        <w:t xml:space="preserve">. Mutation rates across the 12 chromosomes reveal no statistically significant differences. </w:t>
      </w:r>
    </w:p>
    <w:p w14:paraId="00A35CC5" w14:textId="77777777" w:rsidR="00D85D90" w:rsidRDefault="00D85D90" w:rsidP="00A90EE4">
      <w:pPr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none"/>
        </w:rPr>
      </w:pPr>
    </w:p>
    <w:p w14:paraId="4C7926D6" w14:textId="186B748B" w:rsidR="00F44211" w:rsidRDefault="00F44211" w:rsidP="00663130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56CF243" w14:textId="6753C0C6" w:rsidR="005F26B8" w:rsidRPr="00663130" w:rsidRDefault="0041722D" w:rsidP="00663130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1722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317495E" wp14:editId="4452401A">
            <wp:extent cx="5274310" cy="4742180"/>
            <wp:effectExtent l="0" t="0" r="0" b="0"/>
            <wp:docPr id="2371148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11482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26B8" w:rsidRPr="00663130" w:rsidSect="00607E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A333E9" w14:textId="77777777" w:rsidR="00B81E7A" w:rsidRDefault="00B81E7A" w:rsidP="00607EE1">
      <w:pPr>
        <w:rPr>
          <w:rFonts w:hint="eastAsia"/>
        </w:rPr>
      </w:pPr>
      <w:r>
        <w:separator/>
      </w:r>
    </w:p>
  </w:endnote>
  <w:endnote w:type="continuationSeparator" w:id="0">
    <w:p w14:paraId="70629607" w14:textId="77777777" w:rsidR="00B81E7A" w:rsidRDefault="00B81E7A" w:rsidP="00607E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3B3142" w14:textId="77777777" w:rsidR="00B81E7A" w:rsidRDefault="00B81E7A" w:rsidP="00607EE1">
      <w:pPr>
        <w:rPr>
          <w:rFonts w:hint="eastAsia"/>
        </w:rPr>
      </w:pPr>
      <w:r>
        <w:separator/>
      </w:r>
    </w:p>
  </w:footnote>
  <w:footnote w:type="continuationSeparator" w:id="0">
    <w:p w14:paraId="395BBE07" w14:textId="77777777" w:rsidR="00B81E7A" w:rsidRDefault="00B81E7A" w:rsidP="00607E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65CD"/>
    <w:rsid w:val="000075A1"/>
    <w:rsid w:val="00011B8A"/>
    <w:rsid w:val="00027968"/>
    <w:rsid w:val="00042FBA"/>
    <w:rsid w:val="000438F7"/>
    <w:rsid w:val="00052E63"/>
    <w:rsid w:val="000601A0"/>
    <w:rsid w:val="00064D8C"/>
    <w:rsid w:val="000719A7"/>
    <w:rsid w:val="000814B1"/>
    <w:rsid w:val="00097B5F"/>
    <w:rsid w:val="000B0F50"/>
    <w:rsid w:val="000B69A1"/>
    <w:rsid w:val="000C12CF"/>
    <w:rsid w:val="000C23DA"/>
    <w:rsid w:val="000E399B"/>
    <w:rsid w:val="000E708F"/>
    <w:rsid w:val="0010573C"/>
    <w:rsid w:val="001078D0"/>
    <w:rsid w:val="00107CE9"/>
    <w:rsid w:val="00116E99"/>
    <w:rsid w:val="00134399"/>
    <w:rsid w:val="001401F3"/>
    <w:rsid w:val="00140856"/>
    <w:rsid w:val="0014617D"/>
    <w:rsid w:val="001462F3"/>
    <w:rsid w:val="00152452"/>
    <w:rsid w:val="00156E0D"/>
    <w:rsid w:val="0016406C"/>
    <w:rsid w:val="00165F08"/>
    <w:rsid w:val="0017342C"/>
    <w:rsid w:val="00176712"/>
    <w:rsid w:val="00190CCB"/>
    <w:rsid w:val="00196603"/>
    <w:rsid w:val="001A1027"/>
    <w:rsid w:val="001B034B"/>
    <w:rsid w:val="001B2F11"/>
    <w:rsid w:val="001C45F5"/>
    <w:rsid w:val="001E0AA7"/>
    <w:rsid w:val="001E33E6"/>
    <w:rsid w:val="001E5CB3"/>
    <w:rsid w:val="0020060D"/>
    <w:rsid w:val="002017F2"/>
    <w:rsid w:val="00202298"/>
    <w:rsid w:val="00203798"/>
    <w:rsid w:val="00203855"/>
    <w:rsid w:val="00206E23"/>
    <w:rsid w:val="0021486A"/>
    <w:rsid w:val="00215DC4"/>
    <w:rsid w:val="00216320"/>
    <w:rsid w:val="00231FC8"/>
    <w:rsid w:val="00232950"/>
    <w:rsid w:val="00240B35"/>
    <w:rsid w:val="00253DE4"/>
    <w:rsid w:val="00254AD2"/>
    <w:rsid w:val="002570AA"/>
    <w:rsid w:val="00261082"/>
    <w:rsid w:val="002614AB"/>
    <w:rsid w:val="002910D3"/>
    <w:rsid w:val="002A4922"/>
    <w:rsid w:val="002B284E"/>
    <w:rsid w:val="002D1003"/>
    <w:rsid w:val="002D335A"/>
    <w:rsid w:val="002E4F22"/>
    <w:rsid w:val="002F4B14"/>
    <w:rsid w:val="002F6978"/>
    <w:rsid w:val="00301445"/>
    <w:rsid w:val="003038BA"/>
    <w:rsid w:val="00304873"/>
    <w:rsid w:val="00305D55"/>
    <w:rsid w:val="00312F40"/>
    <w:rsid w:val="00324D21"/>
    <w:rsid w:val="0032664B"/>
    <w:rsid w:val="00336797"/>
    <w:rsid w:val="00341137"/>
    <w:rsid w:val="00341A3E"/>
    <w:rsid w:val="00347E72"/>
    <w:rsid w:val="00353FA9"/>
    <w:rsid w:val="0037509B"/>
    <w:rsid w:val="003844D1"/>
    <w:rsid w:val="00385163"/>
    <w:rsid w:val="00397427"/>
    <w:rsid w:val="003A3190"/>
    <w:rsid w:val="003B21AA"/>
    <w:rsid w:val="003C1760"/>
    <w:rsid w:val="003D3A83"/>
    <w:rsid w:val="003E0C57"/>
    <w:rsid w:val="003E4BDD"/>
    <w:rsid w:val="003E6382"/>
    <w:rsid w:val="003F2683"/>
    <w:rsid w:val="003F4986"/>
    <w:rsid w:val="003F74B8"/>
    <w:rsid w:val="00401A67"/>
    <w:rsid w:val="00415768"/>
    <w:rsid w:val="0041660C"/>
    <w:rsid w:val="0041722D"/>
    <w:rsid w:val="004242EB"/>
    <w:rsid w:val="004443B3"/>
    <w:rsid w:val="004513E8"/>
    <w:rsid w:val="00457DA1"/>
    <w:rsid w:val="00471613"/>
    <w:rsid w:val="00471D0F"/>
    <w:rsid w:val="00471E69"/>
    <w:rsid w:val="00474F76"/>
    <w:rsid w:val="004768A2"/>
    <w:rsid w:val="00487B11"/>
    <w:rsid w:val="00490410"/>
    <w:rsid w:val="00492E70"/>
    <w:rsid w:val="004A4FC6"/>
    <w:rsid w:val="004B1937"/>
    <w:rsid w:val="004B4D99"/>
    <w:rsid w:val="004C6374"/>
    <w:rsid w:val="004D6B5C"/>
    <w:rsid w:val="004E5D06"/>
    <w:rsid w:val="005033E3"/>
    <w:rsid w:val="005202ED"/>
    <w:rsid w:val="0053237F"/>
    <w:rsid w:val="005408EA"/>
    <w:rsid w:val="005576F4"/>
    <w:rsid w:val="0057550F"/>
    <w:rsid w:val="00576ABD"/>
    <w:rsid w:val="0058321A"/>
    <w:rsid w:val="00590F4E"/>
    <w:rsid w:val="005B166C"/>
    <w:rsid w:val="005C6FE7"/>
    <w:rsid w:val="005C7FEB"/>
    <w:rsid w:val="005F26B8"/>
    <w:rsid w:val="005F38EA"/>
    <w:rsid w:val="00607EE1"/>
    <w:rsid w:val="00613A53"/>
    <w:rsid w:val="00652F4E"/>
    <w:rsid w:val="0065472B"/>
    <w:rsid w:val="00655C14"/>
    <w:rsid w:val="00662097"/>
    <w:rsid w:val="00663130"/>
    <w:rsid w:val="00675D3F"/>
    <w:rsid w:val="006907BF"/>
    <w:rsid w:val="00693ACB"/>
    <w:rsid w:val="006A7879"/>
    <w:rsid w:val="006E6FA3"/>
    <w:rsid w:val="0070733F"/>
    <w:rsid w:val="00715F53"/>
    <w:rsid w:val="00722CBF"/>
    <w:rsid w:val="00724B27"/>
    <w:rsid w:val="00725D90"/>
    <w:rsid w:val="00731E55"/>
    <w:rsid w:val="0075357A"/>
    <w:rsid w:val="00767FCA"/>
    <w:rsid w:val="00770A84"/>
    <w:rsid w:val="007750FB"/>
    <w:rsid w:val="00780194"/>
    <w:rsid w:val="00780D34"/>
    <w:rsid w:val="00790079"/>
    <w:rsid w:val="007B2F05"/>
    <w:rsid w:val="007B3032"/>
    <w:rsid w:val="007B34D0"/>
    <w:rsid w:val="007C6232"/>
    <w:rsid w:val="00806CD7"/>
    <w:rsid w:val="00807C58"/>
    <w:rsid w:val="00813E52"/>
    <w:rsid w:val="00815D04"/>
    <w:rsid w:val="0082535A"/>
    <w:rsid w:val="0083051A"/>
    <w:rsid w:val="00833C8E"/>
    <w:rsid w:val="0084108A"/>
    <w:rsid w:val="00846491"/>
    <w:rsid w:val="00846DC8"/>
    <w:rsid w:val="00853B7D"/>
    <w:rsid w:val="00863A87"/>
    <w:rsid w:val="008654F1"/>
    <w:rsid w:val="00865E75"/>
    <w:rsid w:val="008773E8"/>
    <w:rsid w:val="00877A97"/>
    <w:rsid w:val="00891C36"/>
    <w:rsid w:val="0089586E"/>
    <w:rsid w:val="008A0215"/>
    <w:rsid w:val="008A1366"/>
    <w:rsid w:val="008B70C4"/>
    <w:rsid w:val="008C275B"/>
    <w:rsid w:val="008E6014"/>
    <w:rsid w:val="00905F8D"/>
    <w:rsid w:val="00927BB3"/>
    <w:rsid w:val="009318C2"/>
    <w:rsid w:val="0094274F"/>
    <w:rsid w:val="009529D4"/>
    <w:rsid w:val="00957850"/>
    <w:rsid w:val="00961DF6"/>
    <w:rsid w:val="009656D7"/>
    <w:rsid w:val="009753B2"/>
    <w:rsid w:val="00976A87"/>
    <w:rsid w:val="00982149"/>
    <w:rsid w:val="00982C8D"/>
    <w:rsid w:val="00984390"/>
    <w:rsid w:val="00985879"/>
    <w:rsid w:val="00993D13"/>
    <w:rsid w:val="009A4231"/>
    <w:rsid w:val="009B14DB"/>
    <w:rsid w:val="009B58C2"/>
    <w:rsid w:val="009C3079"/>
    <w:rsid w:val="009C4A2F"/>
    <w:rsid w:val="009C7FC3"/>
    <w:rsid w:val="009D32C0"/>
    <w:rsid w:val="009E3EF9"/>
    <w:rsid w:val="009E65CD"/>
    <w:rsid w:val="009F7C93"/>
    <w:rsid w:val="00A038D1"/>
    <w:rsid w:val="00A05392"/>
    <w:rsid w:val="00A07065"/>
    <w:rsid w:val="00A1343B"/>
    <w:rsid w:val="00A3355D"/>
    <w:rsid w:val="00A33B08"/>
    <w:rsid w:val="00A35D66"/>
    <w:rsid w:val="00A45E67"/>
    <w:rsid w:val="00A571A3"/>
    <w:rsid w:val="00A63890"/>
    <w:rsid w:val="00A709E4"/>
    <w:rsid w:val="00A90EE4"/>
    <w:rsid w:val="00A92430"/>
    <w:rsid w:val="00A95B15"/>
    <w:rsid w:val="00AC42E2"/>
    <w:rsid w:val="00AC54CD"/>
    <w:rsid w:val="00AD230C"/>
    <w:rsid w:val="00AE1969"/>
    <w:rsid w:val="00AE2CFA"/>
    <w:rsid w:val="00B11692"/>
    <w:rsid w:val="00B1450F"/>
    <w:rsid w:val="00B20487"/>
    <w:rsid w:val="00B4184A"/>
    <w:rsid w:val="00B44DF7"/>
    <w:rsid w:val="00B47EE9"/>
    <w:rsid w:val="00B57770"/>
    <w:rsid w:val="00B57A9D"/>
    <w:rsid w:val="00B71FC2"/>
    <w:rsid w:val="00B76C28"/>
    <w:rsid w:val="00B81E7A"/>
    <w:rsid w:val="00B83F45"/>
    <w:rsid w:val="00B847A7"/>
    <w:rsid w:val="00B86F3A"/>
    <w:rsid w:val="00B9082A"/>
    <w:rsid w:val="00B94A22"/>
    <w:rsid w:val="00B9585E"/>
    <w:rsid w:val="00B95E7F"/>
    <w:rsid w:val="00B96647"/>
    <w:rsid w:val="00BA2B8D"/>
    <w:rsid w:val="00BB22B5"/>
    <w:rsid w:val="00BB6CAF"/>
    <w:rsid w:val="00BC0555"/>
    <w:rsid w:val="00BC2A19"/>
    <w:rsid w:val="00BC3E00"/>
    <w:rsid w:val="00BC69F7"/>
    <w:rsid w:val="00BC6B00"/>
    <w:rsid w:val="00BC77BE"/>
    <w:rsid w:val="00BD040A"/>
    <w:rsid w:val="00BD2D9F"/>
    <w:rsid w:val="00BD3265"/>
    <w:rsid w:val="00BF243F"/>
    <w:rsid w:val="00BF35AC"/>
    <w:rsid w:val="00BF4AD3"/>
    <w:rsid w:val="00C24F51"/>
    <w:rsid w:val="00C255EB"/>
    <w:rsid w:val="00C25DC8"/>
    <w:rsid w:val="00C32021"/>
    <w:rsid w:val="00C43A69"/>
    <w:rsid w:val="00C46D21"/>
    <w:rsid w:val="00C52300"/>
    <w:rsid w:val="00C53E5F"/>
    <w:rsid w:val="00C66549"/>
    <w:rsid w:val="00C67F9E"/>
    <w:rsid w:val="00C73C66"/>
    <w:rsid w:val="00C81B32"/>
    <w:rsid w:val="00C81FD0"/>
    <w:rsid w:val="00C87C67"/>
    <w:rsid w:val="00C91544"/>
    <w:rsid w:val="00CA0A62"/>
    <w:rsid w:val="00CA0FA5"/>
    <w:rsid w:val="00CC1BBB"/>
    <w:rsid w:val="00CC4745"/>
    <w:rsid w:val="00CC6615"/>
    <w:rsid w:val="00CD3CC8"/>
    <w:rsid w:val="00CD5B72"/>
    <w:rsid w:val="00CE197E"/>
    <w:rsid w:val="00D07793"/>
    <w:rsid w:val="00D11CB4"/>
    <w:rsid w:val="00D1765F"/>
    <w:rsid w:val="00D304BC"/>
    <w:rsid w:val="00D3726A"/>
    <w:rsid w:val="00D4311D"/>
    <w:rsid w:val="00D57D4E"/>
    <w:rsid w:val="00D634EB"/>
    <w:rsid w:val="00D6528D"/>
    <w:rsid w:val="00D65833"/>
    <w:rsid w:val="00D80E6E"/>
    <w:rsid w:val="00D85D90"/>
    <w:rsid w:val="00D97266"/>
    <w:rsid w:val="00DA3BF7"/>
    <w:rsid w:val="00DB0537"/>
    <w:rsid w:val="00DB1BCC"/>
    <w:rsid w:val="00DB206D"/>
    <w:rsid w:val="00DB2FCB"/>
    <w:rsid w:val="00DB67AB"/>
    <w:rsid w:val="00DB7C7F"/>
    <w:rsid w:val="00DC2490"/>
    <w:rsid w:val="00DD1085"/>
    <w:rsid w:val="00DD28A8"/>
    <w:rsid w:val="00DD486E"/>
    <w:rsid w:val="00DE121F"/>
    <w:rsid w:val="00DE6546"/>
    <w:rsid w:val="00DF7A22"/>
    <w:rsid w:val="00E01601"/>
    <w:rsid w:val="00E05D42"/>
    <w:rsid w:val="00E12B91"/>
    <w:rsid w:val="00E13D05"/>
    <w:rsid w:val="00E1531D"/>
    <w:rsid w:val="00E37386"/>
    <w:rsid w:val="00E70B63"/>
    <w:rsid w:val="00E710E4"/>
    <w:rsid w:val="00EA51A5"/>
    <w:rsid w:val="00EA5731"/>
    <w:rsid w:val="00EA6CF7"/>
    <w:rsid w:val="00EB00F8"/>
    <w:rsid w:val="00EC03B6"/>
    <w:rsid w:val="00EC62AD"/>
    <w:rsid w:val="00ED4A58"/>
    <w:rsid w:val="00EF49BB"/>
    <w:rsid w:val="00F12782"/>
    <w:rsid w:val="00F32D9C"/>
    <w:rsid w:val="00F44211"/>
    <w:rsid w:val="00F510CD"/>
    <w:rsid w:val="00F55F8E"/>
    <w:rsid w:val="00F609D6"/>
    <w:rsid w:val="00F8617B"/>
    <w:rsid w:val="00F94B31"/>
    <w:rsid w:val="00F978D0"/>
    <w:rsid w:val="00FA54C2"/>
    <w:rsid w:val="00FA7202"/>
    <w:rsid w:val="00FC46DA"/>
    <w:rsid w:val="00FE4096"/>
    <w:rsid w:val="00FE4F14"/>
    <w:rsid w:val="00FF299A"/>
    <w:rsid w:val="00FF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0E9850"/>
  <w15:chartTrackingRefBased/>
  <w15:docId w15:val="{E5A33960-42D3-4358-B569-11C386C7F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1DF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E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7E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E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EE1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607EE1"/>
    <w:pPr>
      <w:autoSpaceDE w:val="0"/>
      <w:autoSpaceDN w:val="0"/>
      <w:spacing w:before="81"/>
      <w:jc w:val="center"/>
    </w:pPr>
    <w:rPr>
      <w:rFonts w:ascii="Cambria" w:eastAsia="Cambria" w:hAnsi="Cambria" w:cs="Cambria"/>
      <w:kern w:val="0"/>
      <w:sz w:val="22"/>
      <w:lang w:eastAsia="en-US"/>
    </w:rPr>
  </w:style>
  <w:style w:type="character" w:styleId="a7">
    <w:name w:val="Hyperlink"/>
    <w:basedOn w:val="a0"/>
    <w:uiPriority w:val="99"/>
    <w:unhideWhenUsed/>
    <w:rsid w:val="00FA54C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A54C2"/>
    <w:rPr>
      <w:color w:val="605E5C"/>
      <w:shd w:val="clear" w:color="auto" w:fill="E1DFDD"/>
    </w:rPr>
  </w:style>
  <w:style w:type="paragraph" w:styleId="a9">
    <w:name w:val="Revision"/>
    <w:hidden/>
    <w:uiPriority w:val="99"/>
    <w:semiHidden/>
    <w:rsid w:val="00846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5222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1156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genies.toulouse.inra.f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7</TotalTime>
  <Pages>11</Pages>
  <Words>1981</Words>
  <Characters>3806</Characters>
  <Application>Microsoft Office Word</Application>
  <DocSecurity>0</DocSecurity>
  <Lines>292</Lines>
  <Paragraphs>385</Paragraphs>
  <ScaleCrop>false</ScaleCrop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ang ye</dc:creator>
  <cp:keywords/>
  <dc:description/>
  <cp:lastModifiedBy>zhiqiang ye</cp:lastModifiedBy>
  <cp:revision>414</cp:revision>
  <dcterms:created xsi:type="dcterms:W3CDTF">2024-06-06T02:12:00Z</dcterms:created>
  <dcterms:modified xsi:type="dcterms:W3CDTF">2025-09-08T10:51:00Z</dcterms:modified>
</cp:coreProperties>
</file>